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5105F8" w14:textId="3B7970C9" w:rsidR="003D089A" w:rsidRPr="00B224A1" w:rsidRDefault="00684839" w:rsidP="003D089A">
      <w:pPr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p w14:paraId="2D5EC9EB" w14:textId="77777777" w:rsidR="003D089A" w:rsidRPr="00B224A1" w:rsidRDefault="003D089A" w:rsidP="003D089A">
      <w:pPr>
        <w:spacing w:line="276" w:lineRule="auto"/>
        <w:rPr>
          <w:b/>
          <w:bCs/>
          <w:lang w:val="en-US"/>
        </w:rPr>
      </w:pPr>
    </w:p>
    <w:p w14:paraId="28751982" w14:textId="50049399" w:rsidR="003D089A" w:rsidRPr="00B224A1" w:rsidRDefault="003D089A" w:rsidP="003D089A">
      <w:pPr>
        <w:spacing w:line="276" w:lineRule="auto"/>
        <w:rPr>
          <w:lang w:val="en-US"/>
        </w:rPr>
      </w:pPr>
      <w:r>
        <w:rPr>
          <w:b/>
          <w:bCs/>
          <w:lang w:val="en-US"/>
        </w:rPr>
        <w:t>Supplementary Table</w:t>
      </w:r>
      <w:r w:rsidRPr="00B224A1">
        <w:rPr>
          <w:b/>
          <w:bCs/>
          <w:lang w:val="en-US"/>
        </w:rPr>
        <w:t xml:space="preserve"> 1. </w:t>
      </w:r>
      <w:r w:rsidRPr="00B224A1">
        <w:rPr>
          <w:lang w:val="en-US"/>
        </w:rPr>
        <w:t>Questionnaire translated into English language</w:t>
      </w:r>
    </w:p>
    <w:p w14:paraId="2F60619A" w14:textId="77777777" w:rsidR="003D089A" w:rsidRPr="00B224A1" w:rsidRDefault="003D089A" w:rsidP="003D089A">
      <w:pPr>
        <w:spacing w:line="276" w:lineRule="auto"/>
        <w:rPr>
          <w:lang w:val="en-US"/>
        </w:rPr>
      </w:pPr>
    </w:p>
    <w:tbl>
      <w:tblPr>
        <w:tblW w:w="9923" w:type="dxa"/>
        <w:tblLayout w:type="fixed"/>
        <w:tblLook w:val="0400" w:firstRow="0" w:lastRow="0" w:firstColumn="0" w:lastColumn="0" w:noHBand="0" w:noVBand="1"/>
      </w:tblPr>
      <w:tblGrid>
        <w:gridCol w:w="5245"/>
        <w:gridCol w:w="4678"/>
      </w:tblGrid>
      <w:tr w:rsidR="003D089A" w:rsidRPr="00B224A1" w14:paraId="59402F05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7F7F7F"/>
            </w:tcBorders>
            <w:shd w:val="clear" w:color="auto" w:fill="D9D9D9" w:themeFill="background1" w:themeFillShade="D9"/>
            <w:vAlign w:val="center"/>
          </w:tcPr>
          <w:p w14:paraId="1F8D0E77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</w:rPr>
            </w:pPr>
            <w:r w:rsidRPr="00B224A1">
              <w:rPr>
                <w:b/>
                <w:color w:val="000000"/>
              </w:rPr>
              <w:t>Part on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70A395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</w:rPr>
            </w:pPr>
          </w:p>
        </w:tc>
      </w:tr>
      <w:tr w:rsidR="003D089A" w:rsidRPr="00B224A1" w14:paraId="76CF2EAA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0E58ACE2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</w:rPr>
            </w:pPr>
            <w:r w:rsidRPr="00B224A1">
              <w:rPr>
                <w:b/>
                <w:color w:val="000000"/>
              </w:rPr>
              <w:t>Question</w:t>
            </w: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7AED25C7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</w:rPr>
            </w:pPr>
            <w:r w:rsidRPr="00B224A1">
              <w:rPr>
                <w:b/>
                <w:color w:val="000000"/>
              </w:rPr>
              <w:t>Options</w:t>
            </w:r>
          </w:p>
        </w:tc>
      </w:tr>
      <w:tr w:rsidR="003D089A" w:rsidRPr="00B224A1" w14:paraId="040BF67A" w14:textId="77777777" w:rsidTr="002F707F">
        <w:trPr>
          <w:trHeight w:val="112"/>
        </w:trPr>
        <w:tc>
          <w:tcPr>
            <w:tcW w:w="5245" w:type="dxa"/>
            <w:tcBorders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053E14D7" w14:textId="77777777" w:rsidR="003D089A" w:rsidRPr="00B224A1" w:rsidRDefault="003D089A" w:rsidP="002F707F">
            <w:pPr>
              <w:pStyle w:val="Paragrafoelenco"/>
              <w:widowControl w:val="0"/>
              <w:numPr>
                <w:ilvl w:val="0"/>
                <w:numId w:val="2"/>
              </w:numPr>
              <w:spacing w:line="276" w:lineRule="auto"/>
              <w:rPr>
                <w:b/>
                <w:color w:val="000000"/>
              </w:rPr>
            </w:pPr>
            <w:r w:rsidRPr="00B224A1">
              <w:rPr>
                <w:b/>
                <w:color w:val="000000"/>
              </w:rPr>
              <w:t>Sex</w:t>
            </w:r>
          </w:p>
        </w:tc>
        <w:tc>
          <w:tcPr>
            <w:tcW w:w="4678" w:type="dxa"/>
            <w:tcBorders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39B230EE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</w:rPr>
            </w:pPr>
          </w:p>
        </w:tc>
      </w:tr>
      <w:tr w:rsidR="003D089A" w:rsidRPr="00B224A1" w14:paraId="18613EFD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FB5BE5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1352A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</w:rPr>
            </w:pPr>
            <w:r w:rsidRPr="00B224A1">
              <w:rPr>
                <w:color w:val="000000"/>
              </w:rPr>
              <w:t>Male</w:t>
            </w:r>
          </w:p>
        </w:tc>
      </w:tr>
      <w:tr w:rsidR="003D089A" w:rsidRPr="00B224A1" w14:paraId="00D73840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BA2243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14094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</w:rPr>
            </w:pPr>
            <w:r w:rsidRPr="00B224A1">
              <w:rPr>
                <w:color w:val="000000"/>
              </w:rPr>
              <w:t>Female</w:t>
            </w:r>
          </w:p>
        </w:tc>
      </w:tr>
      <w:tr w:rsidR="003D089A" w:rsidRPr="00684839" w14:paraId="2EF78B87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5B95917E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13FB68FE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I prefer not to answer</w:t>
            </w:r>
          </w:p>
        </w:tc>
      </w:tr>
      <w:tr w:rsidR="003D089A" w:rsidRPr="00B224A1" w14:paraId="4B8C05BE" w14:textId="77777777" w:rsidTr="002F707F">
        <w:trPr>
          <w:trHeight w:val="148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69B076CF" w14:textId="77777777" w:rsidR="003D089A" w:rsidRPr="00B224A1" w:rsidRDefault="003D089A" w:rsidP="002F707F">
            <w:pPr>
              <w:pStyle w:val="Paragrafoelenco"/>
              <w:widowControl w:val="0"/>
              <w:numPr>
                <w:ilvl w:val="0"/>
                <w:numId w:val="2"/>
              </w:numPr>
              <w:spacing w:line="276" w:lineRule="auto"/>
              <w:rPr>
                <w:b/>
                <w:color w:val="000000"/>
              </w:rPr>
            </w:pPr>
            <w:r w:rsidRPr="00B224A1">
              <w:rPr>
                <w:b/>
                <w:color w:val="000000"/>
              </w:rPr>
              <w:t>Age</w:t>
            </w: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31CAC8F4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</w:p>
        </w:tc>
      </w:tr>
      <w:tr w:rsidR="003D089A" w:rsidRPr="00B224A1" w14:paraId="0D0D6D89" w14:textId="77777777" w:rsidTr="002F707F">
        <w:trPr>
          <w:trHeight w:val="136"/>
        </w:trPr>
        <w:tc>
          <w:tcPr>
            <w:tcW w:w="52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C52057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46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68D0A" w14:textId="77777777" w:rsidR="003D089A" w:rsidRPr="00B224A1" w:rsidRDefault="003D089A" w:rsidP="002F707F">
            <w:pPr>
              <w:widowControl w:val="0"/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B224A1">
              <w:rPr>
                <w:i/>
                <w:iCs/>
                <w:color w:val="000000"/>
                <w:lang w:val="en-US"/>
              </w:rPr>
              <w:t>Free text</w:t>
            </w:r>
          </w:p>
        </w:tc>
      </w:tr>
      <w:tr w:rsidR="003D089A" w:rsidRPr="00B224A1" w14:paraId="3DA42C00" w14:textId="77777777" w:rsidTr="002F707F">
        <w:trPr>
          <w:trHeight w:val="297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572FDD63" w14:textId="77777777" w:rsidR="003D089A" w:rsidRPr="00B224A1" w:rsidRDefault="003D089A" w:rsidP="002F707F">
            <w:pPr>
              <w:pStyle w:val="Paragrafoelenco"/>
              <w:widowControl w:val="0"/>
              <w:numPr>
                <w:ilvl w:val="0"/>
                <w:numId w:val="2"/>
              </w:numPr>
              <w:spacing w:line="276" w:lineRule="auto"/>
              <w:rPr>
                <w:b/>
                <w:color w:val="000000"/>
                <w:lang w:val="en-US"/>
              </w:rPr>
            </w:pPr>
            <w:r w:rsidRPr="00B224A1">
              <w:rPr>
                <w:b/>
                <w:color w:val="000000"/>
                <w:lang w:val="en-US"/>
              </w:rPr>
              <w:t>Working statu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624CF6C7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</w:p>
        </w:tc>
      </w:tr>
      <w:tr w:rsidR="003D089A" w:rsidRPr="00B224A1" w14:paraId="770F99E9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5E38D191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44CC9226" w14:textId="77777777" w:rsidR="003D089A" w:rsidRPr="00B224A1" w:rsidRDefault="003D089A" w:rsidP="002F707F">
            <w:pPr>
              <w:widowControl w:val="0"/>
              <w:spacing w:line="276" w:lineRule="auto"/>
              <w:rPr>
                <w:bCs/>
                <w:color w:val="000000"/>
              </w:rPr>
            </w:pPr>
            <w:r w:rsidRPr="00B224A1">
              <w:rPr>
                <w:bCs/>
                <w:color w:val="000000"/>
              </w:rPr>
              <w:t>Public employee</w:t>
            </w:r>
          </w:p>
        </w:tc>
      </w:tr>
      <w:tr w:rsidR="003D089A" w:rsidRPr="00B224A1" w14:paraId="2563CB41" w14:textId="77777777" w:rsidTr="002F707F">
        <w:trPr>
          <w:trHeight w:val="136"/>
        </w:trPr>
        <w:tc>
          <w:tcPr>
            <w:tcW w:w="52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90853E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46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547045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</w:rPr>
            </w:pPr>
            <w:r w:rsidRPr="00B224A1">
              <w:rPr>
                <w:bCs/>
                <w:color w:val="000000"/>
                <w:lang w:val="en-US"/>
              </w:rPr>
              <w:t>P</w:t>
            </w:r>
            <w:r w:rsidRPr="00B224A1">
              <w:rPr>
                <w:bCs/>
                <w:color w:val="000000"/>
              </w:rPr>
              <w:t>rivate employee</w:t>
            </w:r>
          </w:p>
        </w:tc>
      </w:tr>
      <w:tr w:rsidR="003D089A" w:rsidRPr="00B224A1" w14:paraId="1EE75589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00793B55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45E5E0A1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</w:rPr>
            </w:pPr>
            <w:r w:rsidRPr="00B224A1">
              <w:rPr>
                <w:color w:val="000000"/>
                <w:lang w:val="en-US"/>
              </w:rPr>
              <w:t>Private Practitioner</w:t>
            </w:r>
          </w:p>
        </w:tc>
      </w:tr>
      <w:tr w:rsidR="003D089A" w:rsidRPr="00B224A1" w14:paraId="2780DB89" w14:textId="77777777" w:rsidTr="002F707F">
        <w:trPr>
          <w:trHeight w:val="148"/>
        </w:trPr>
        <w:tc>
          <w:tcPr>
            <w:tcW w:w="52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C92DEE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46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F3D009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</w:rPr>
            </w:pPr>
            <w:r w:rsidRPr="00B224A1">
              <w:rPr>
                <w:color w:val="000000"/>
              </w:rPr>
              <w:t>Pensioner</w:t>
            </w:r>
          </w:p>
        </w:tc>
      </w:tr>
      <w:tr w:rsidR="003D089A" w:rsidRPr="00B224A1" w14:paraId="07610D41" w14:textId="77777777" w:rsidTr="002F707F">
        <w:trPr>
          <w:trHeight w:val="285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1572F0B0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75884236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</w:rPr>
            </w:pPr>
            <w:r w:rsidRPr="00B224A1">
              <w:rPr>
                <w:color w:val="000000"/>
              </w:rPr>
              <w:t>Unemployed</w:t>
            </w:r>
          </w:p>
        </w:tc>
      </w:tr>
      <w:tr w:rsidR="003D089A" w:rsidRPr="00B224A1" w14:paraId="6C725C1D" w14:textId="77777777" w:rsidTr="002F707F">
        <w:trPr>
          <w:trHeight w:val="285"/>
        </w:trPr>
        <w:tc>
          <w:tcPr>
            <w:tcW w:w="52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461F00" w14:textId="77777777" w:rsidR="003D089A" w:rsidRPr="00B224A1" w:rsidRDefault="003D089A" w:rsidP="002F707F">
            <w:pPr>
              <w:pStyle w:val="Paragrafoelenco"/>
              <w:widowControl w:val="0"/>
              <w:numPr>
                <w:ilvl w:val="0"/>
                <w:numId w:val="2"/>
              </w:numPr>
              <w:spacing w:line="276" w:lineRule="auto"/>
              <w:rPr>
                <w:b/>
                <w:color w:val="000000"/>
              </w:rPr>
            </w:pPr>
            <w:r w:rsidRPr="00B224A1">
              <w:rPr>
                <w:b/>
                <w:color w:val="000000"/>
              </w:rPr>
              <w:t>Graduation</w:t>
            </w:r>
          </w:p>
        </w:tc>
        <w:tc>
          <w:tcPr>
            <w:tcW w:w="46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20192A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</w:rPr>
            </w:pPr>
          </w:p>
        </w:tc>
      </w:tr>
      <w:tr w:rsidR="003D089A" w:rsidRPr="00B224A1" w14:paraId="19BD2239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7A44A809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36EF69DD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</w:rPr>
            </w:pPr>
            <w:r w:rsidRPr="00B224A1">
              <w:rPr>
                <w:color w:val="000000"/>
              </w:rPr>
              <w:t>None</w:t>
            </w:r>
          </w:p>
        </w:tc>
      </w:tr>
      <w:tr w:rsidR="003D089A" w:rsidRPr="00B224A1" w14:paraId="77451B03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07D69D82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4F652B90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</w:rPr>
            </w:pPr>
            <w:r w:rsidRPr="00B224A1">
              <w:rPr>
                <w:color w:val="000000"/>
              </w:rPr>
              <w:t>Primary school</w:t>
            </w:r>
          </w:p>
        </w:tc>
      </w:tr>
      <w:tr w:rsidR="003D089A" w:rsidRPr="00B224A1" w14:paraId="2A1ACABF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312A2AEA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39BD3158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Secondary school first grade</w:t>
            </w:r>
          </w:p>
        </w:tc>
      </w:tr>
      <w:tr w:rsidR="003D089A" w:rsidRPr="00B224A1" w14:paraId="4E23B4FF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60E0C9B1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2AA67002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Secondary school second grade</w:t>
            </w:r>
          </w:p>
        </w:tc>
      </w:tr>
      <w:tr w:rsidR="003D089A" w:rsidRPr="00B224A1" w14:paraId="3C785998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4AE38449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1556C2B5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</w:rPr>
            </w:pPr>
            <w:r w:rsidRPr="00B224A1">
              <w:rPr>
                <w:color w:val="000000"/>
              </w:rPr>
              <w:t>University</w:t>
            </w:r>
          </w:p>
        </w:tc>
      </w:tr>
      <w:tr w:rsidR="003D089A" w:rsidRPr="00684839" w14:paraId="0CAD875D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7011ECC4" w14:textId="77777777" w:rsidR="003D089A" w:rsidRPr="00B224A1" w:rsidRDefault="003D089A" w:rsidP="002F707F">
            <w:pPr>
              <w:pStyle w:val="Paragrafoelenco"/>
              <w:widowControl w:val="0"/>
              <w:numPr>
                <w:ilvl w:val="0"/>
                <w:numId w:val="2"/>
              </w:numPr>
              <w:spacing w:line="276" w:lineRule="auto"/>
              <w:rPr>
                <w:b/>
                <w:color w:val="000000"/>
                <w:lang w:val="en-US"/>
              </w:rPr>
            </w:pPr>
            <w:r w:rsidRPr="00B224A1">
              <w:rPr>
                <w:b/>
                <w:color w:val="000000"/>
                <w:lang w:val="en-US"/>
              </w:rPr>
              <w:t>Timing schedule of oncological therapy</w:t>
            </w: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7AB4FF27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</w:p>
        </w:tc>
      </w:tr>
      <w:tr w:rsidR="003D089A" w:rsidRPr="00B224A1" w14:paraId="3F3866F0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782EA890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31059BD7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</w:rPr>
            </w:pPr>
            <w:r w:rsidRPr="00B224A1">
              <w:rPr>
                <w:color w:val="000000"/>
              </w:rPr>
              <w:t>Every week</w:t>
            </w:r>
          </w:p>
        </w:tc>
      </w:tr>
      <w:tr w:rsidR="003D089A" w:rsidRPr="00B224A1" w14:paraId="6553409F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71D1EB3D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1D3A6C23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</w:rPr>
            </w:pPr>
            <w:r w:rsidRPr="00B224A1">
              <w:rPr>
                <w:color w:val="000000"/>
              </w:rPr>
              <w:t>Every two weeks</w:t>
            </w:r>
          </w:p>
        </w:tc>
      </w:tr>
      <w:tr w:rsidR="003D089A" w:rsidRPr="00B224A1" w14:paraId="569B7C70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45E2FFA9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3076BF73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</w:rPr>
            </w:pPr>
            <w:r w:rsidRPr="00B224A1">
              <w:rPr>
                <w:color w:val="000000"/>
              </w:rPr>
              <w:t>Every three weeks</w:t>
            </w:r>
          </w:p>
        </w:tc>
      </w:tr>
      <w:tr w:rsidR="003D089A" w:rsidRPr="00B224A1" w14:paraId="77E00106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2601B07A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29DBFF5B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</w:rPr>
            </w:pPr>
            <w:r w:rsidRPr="00B224A1">
              <w:rPr>
                <w:color w:val="000000"/>
              </w:rPr>
              <w:t>Every 28 days</w:t>
            </w:r>
          </w:p>
        </w:tc>
      </w:tr>
      <w:tr w:rsidR="003D089A" w:rsidRPr="00B224A1" w14:paraId="0A40374C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67944182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3DA1FBA8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</w:rPr>
            </w:pPr>
            <w:r w:rsidRPr="00B224A1">
              <w:rPr>
                <w:color w:val="000000"/>
              </w:rPr>
              <w:t>Every six weeks</w:t>
            </w:r>
          </w:p>
        </w:tc>
      </w:tr>
      <w:tr w:rsidR="003D089A" w:rsidRPr="00684839" w14:paraId="4CFB74CF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5C961B3A" w14:textId="77777777" w:rsidR="003D089A" w:rsidRPr="00B224A1" w:rsidRDefault="003D089A" w:rsidP="002F707F">
            <w:pPr>
              <w:pStyle w:val="Paragrafoelenco"/>
              <w:widowControl w:val="0"/>
              <w:numPr>
                <w:ilvl w:val="0"/>
                <w:numId w:val="2"/>
              </w:numPr>
              <w:spacing w:line="276" w:lineRule="auto"/>
              <w:rPr>
                <w:b/>
                <w:color w:val="000000"/>
                <w:lang w:val="en-US"/>
              </w:rPr>
            </w:pPr>
            <w:r w:rsidRPr="00B224A1">
              <w:rPr>
                <w:b/>
                <w:color w:val="000000"/>
                <w:lang w:val="en-US"/>
              </w:rPr>
              <w:t>Distance between hospital and home</w:t>
            </w: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059F57E4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</w:p>
        </w:tc>
      </w:tr>
      <w:tr w:rsidR="003D089A" w:rsidRPr="00B224A1" w14:paraId="2B42BDF6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65BCFEC4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1E868FAE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Less than 5 km</w:t>
            </w:r>
          </w:p>
        </w:tc>
      </w:tr>
      <w:tr w:rsidR="003D089A" w:rsidRPr="00B224A1" w14:paraId="579A3798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3A7E3F3D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184CDBD5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Between 5 to 10 km</w:t>
            </w:r>
          </w:p>
        </w:tc>
      </w:tr>
      <w:tr w:rsidR="003D089A" w:rsidRPr="00B224A1" w14:paraId="3C44F33D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5253AB6B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6EE4029B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Between 10 to 20 km</w:t>
            </w:r>
          </w:p>
        </w:tc>
      </w:tr>
      <w:tr w:rsidR="003D089A" w:rsidRPr="00B224A1" w14:paraId="3300DA7F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3C34399C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3A92F654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More than 20 km</w:t>
            </w:r>
          </w:p>
        </w:tc>
      </w:tr>
      <w:tr w:rsidR="003D089A" w:rsidRPr="00684839" w14:paraId="65B41C39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42CAF5C8" w14:textId="77777777" w:rsidR="003D089A" w:rsidRPr="00B224A1" w:rsidRDefault="003D089A" w:rsidP="002F707F">
            <w:pPr>
              <w:pStyle w:val="Paragrafoelenco"/>
              <w:widowControl w:val="0"/>
              <w:numPr>
                <w:ilvl w:val="0"/>
                <w:numId w:val="2"/>
              </w:numPr>
              <w:spacing w:line="276" w:lineRule="auto"/>
              <w:rPr>
                <w:b/>
                <w:color w:val="000000"/>
                <w:lang w:val="en-US"/>
              </w:rPr>
            </w:pPr>
            <w:r w:rsidRPr="00B224A1">
              <w:rPr>
                <w:b/>
                <w:color w:val="000000"/>
                <w:lang w:val="en-US"/>
              </w:rPr>
              <w:t>Difficulty coming to the scheduled visits</w:t>
            </w: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7F43C39B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</w:p>
        </w:tc>
      </w:tr>
      <w:tr w:rsidR="003D089A" w:rsidRPr="00B224A1" w14:paraId="47868BEF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49ABADEB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5A3BE9D6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Strongly disagree</w:t>
            </w:r>
          </w:p>
        </w:tc>
      </w:tr>
      <w:tr w:rsidR="003D089A" w:rsidRPr="00B224A1" w14:paraId="371609F1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0FB33DD2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6A576DA4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Disagree</w:t>
            </w:r>
          </w:p>
        </w:tc>
      </w:tr>
      <w:tr w:rsidR="003D089A" w:rsidRPr="00B224A1" w14:paraId="07D2AD39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63882276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789F06BE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Uncertain</w:t>
            </w:r>
          </w:p>
        </w:tc>
      </w:tr>
      <w:tr w:rsidR="003D089A" w:rsidRPr="00B224A1" w14:paraId="12DD49D9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384C2379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5BF9A289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Agree</w:t>
            </w:r>
          </w:p>
        </w:tc>
      </w:tr>
      <w:tr w:rsidR="003D089A" w:rsidRPr="00B224A1" w14:paraId="6F48CC2C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4E66C8C5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58311D95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Strongly agree</w:t>
            </w:r>
          </w:p>
        </w:tc>
      </w:tr>
      <w:tr w:rsidR="003D089A" w:rsidRPr="00B224A1" w14:paraId="655217B2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D9D9D9" w:themeFill="background1" w:themeFillShade="D9"/>
            <w:vAlign w:val="center"/>
          </w:tcPr>
          <w:p w14:paraId="56CD952A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  <w:r w:rsidRPr="00B224A1">
              <w:rPr>
                <w:b/>
                <w:color w:val="000000"/>
              </w:rPr>
              <w:t>Part two</w:t>
            </w: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E05CBA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</w:p>
        </w:tc>
      </w:tr>
      <w:tr w:rsidR="003D089A" w:rsidRPr="00684839" w14:paraId="63FFA98B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1963F67C" w14:textId="77777777" w:rsidR="003D089A" w:rsidRPr="00B224A1" w:rsidRDefault="003D089A" w:rsidP="002F707F">
            <w:pPr>
              <w:pStyle w:val="Paragrafoelenco"/>
              <w:widowControl w:val="0"/>
              <w:numPr>
                <w:ilvl w:val="0"/>
                <w:numId w:val="3"/>
              </w:numPr>
              <w:spacing w:line="276" w:lineRule="auto"/>
              <w:rPr>
                <w:b/>
                <w:color w:val="000000"/>
                <w:lang w:val="en-US"/>
              </w:rPr>
            </w:pPr>
            <w:r w:rsidRPr="00B224A1">
              <w:rPr>
                <w:b/>
                <w:color w:val="000000"/>
                <w:lang w:val="en-US"/>
              </w:rPr>
              <w:t xml:space="preserve">Now how are the toxicity and symptoms </w:t>
            </w:r>
            <w:r w:rsidRPr="00B224A1">
              <w:rPr>
                <w:b/>
                <w:color w:val="000000"/>
                <w:lang w:val="en-US"/>
              </w:rPr>
              <w:lastRenderedPageBreak/>
              <w:t>you have after the therapy evaluated?</w:t>
            </w: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2AF3BF53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</w:tr>
      <w:tr w:rsidR="003D089A" w:rsidRPr="00B224A1" w14:paraId="6EF5A33B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621823E4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5325DF55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  <w:r w:rsidRPr="00B224A1">
              <w:rPr>
                <w:rStyle w:val="Enfasigrassetto"/>
                <w:rFonts w:eastAsia="Tahoma"/>
                <w:b w:val="0"/>
                <w:iCs/>
                <w:color w:val="000000"/>
                <w:lang w:val="en-US"/>
              </w:rPr>
              <w:t>Paper questionnaires</w:t>
            </w:r>
          </w:p>
        </w:tc>
      </w:tr>
      <w:tr w:rsidR="003D089A" w:rsidRPr="00684839" w14:paraId="5697A5D1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60840917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445D9E88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rStyle w:val="Enfasigrassetto"/>
                <w:rFonts w:eastAsia="Tahoma"/>
                <w:b w:val="0"/>
                <w:iCs/>
                <w:color w:val="000000"/>
                <w:lang w:val="en-US"/>
              </w:rPr>
              <w:t>Questions from a healthcare professional during blood sampling</w:t>
            </w:r>
          </w:p>
        </w:tc>
      </w:tr>
      <w:tr w:rsidR="003D089A" w:rsidRPr="00684839" w14:paraId="2138B634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12C117AC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14B5E5AC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rStyle w:val="Enfasigrassetto"/>
                <w:rFonts w:eastAsia="Tahoma"/>
                <w:b w:val="0"/>
                <w:iCs/>
                <w:color w:val="000000"/>
                <w:lang w:val="en-US"/>
              </w:rPr>
              <w:t>Questions from a doctor during the medical visit</w:t>
            </w:r>
          </w:p>
        </w:tc>
      </w:tr>
      <w:tr w:rsidR="003D089A" w:rsidRPr="00684839" w14:paraId="2151C0D2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17B29DA5" w14:textId="77777777" w:rsidR="003D089A" w:rsidRPr="00B224A1" w:rsidRDefault="003D089A" w:rsidP="002F707F">
            <w:pPr>
              <w:pStyle w:val="Paragrafoelenco"/>
              <w:widowControl w:val="0"/>
              <w:numPr>
                <w:ilvl w:val="0"/>
                <w:numId w:val="3"/>
              </w:numPr>
              <w:spacing w:line="276" w:lineRule="auto"/>
              <w:rPr>
                <w:b/>
                <w:color w:val="000000"/>
                <w:lang w:val="en-US"/>
              </w:rPr>
            </w:pPr>
            <w:r w:rsidRPr="00B224A1">
              <w:rPr>
                <w:b/>
                <w:color w:val="000000"/>
                <w:lang w:val="en-US"/>
              </w:rPr>
              <w:t>How satisfied is from 1 to 10 with the current method of reporting toxicity and symptoms?</w:t>
            </w: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3A56719F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</w:p>
        </w:tc>
      </w:tr>
      <w:tr w:rsidR="003D089A" w:rsidRPr="00B224A1" w14:paraId="6D3A316F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585F0CE2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517E16B6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i/>
                <w:iCs/>
                <w:color w:val="000000"/>
                <w:lang w:val="en-US"/>
              </w:rPr>
              <w:t>Insert number from 1 to 10</w:t>
            </w:r>
          </w:p>
        </w:tc>
      </w:tr>
      <w:tr w:rsidR="003D089A" w:rsidRPr="00684839" w14:paraId="662D6DEB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6C87700C" w14:textId="77777777" w:rsidR="003D089A" w:rsidRPr="00B224A1" w:rsidRDefault="003D089A" w:rsidP="002F707F">
            <w:pPr>
              <w:pStyle w:val="Paragrafoelenco"/>
              <w:widowControl w:val="0"/>
              <w:numPr>
                <w:ilvl w:val="0"/>
                <w:numId w:val="3"/>
              </w:numPr>
              <w:spacing w:line="276" w:lineRule="auto"/>
              <w:rPr>
                <w:b/>
                <w:color w:val="000000"/>
                <w:lang w:val="en-US"/>
              </w:rPr>
            </w:pPr>
            <w:r w:rsidRPr="00B224A1">
              <w:rPr>
                <w:b/>
                <w:color w:val="000000"/>
                <w:lang w:val="en-US"/>
              </w:rPr>
              <w:t>Would you be in favor of using an electronic tool (</w:t>
            </w:r>
            <w:proofErr w:type="gramStart"/>
            <w:r w:rsidRPr="00B224A1">
              <w:rPr>
                <w:b/>
                <w:color w:val="000000"/>
                <w:lang w:val="en-US"/>
              </w:rPr>
              <w:t>e.g.</w:t>
            </w:r>
            <w:proofErr w:type="gramEnd"/>
            <w:r w:rsidRPr="00B224A1">
              <w:rPr>
                <w:b/>
                <w:color w:val="000000"/>
                <w:lang w:val="en-US"/>
              </w:rPr>
              <w:t xml:space="preserve"> app on your mobile phone, or on your computer or tablet) for the evaluation of patient-reported outcomes (PROs) (side effects, toxicity, and any symptoms you may have during treatment)?</w:t>
            </w: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22E27EF6" w14:textId="77777777" w:rsidR="003D089A" w:rsidRPr="00B224A1" w:rsidRDefault="003D089A" w:rsidP="002F707F">
            <w:pPr>
              <w:widowControl w:val="0"/>
              <w:spacing w:line="276" w:lineRule="auto"/>
              <w:rPr>
                <w:i/>
                <w:iCs/>
                <w:color w:val="000000"/>
                <w:lang w:val="en-US"/>
              </w:rPr>
            </w:pPr>
          </w:p>
        </w:tc>
      </w:tr>
      <w:tr w:rsidR="003D089A" w:rsidRPr="00B224A1" w14:paraId="6CC12C58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77DEC64E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386A9ACB" w14:textId="77777777" w:rsidR="003D089A" w:rsidRPr="00B224A1" w:rsidRDefault="003D089A" w:rsidP="002F707F">
            <w:pPr>
              <w:widowControl w:val="0"/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B224A1">
              <w:rPr>
                <w:bCs/>
                <w:color w:val="000000"/>
              </w:rPr>
              <w:t>Yes</w:t>
            </w:r>
          </w:p>
        </w:tc>
      </w:tr>
      <w:tr w:rsidR="003D089A" w:rsidRPr="00B224A1" w14:paraId="534B831D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49CF1A90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293AE40D" w14:textId="77777777" w:rsidR="003D089A" w:rsidRPr="00B224A1" w:rsidRDefault="003D089A" w:rsidP="002F707F">
            <w:pPr>
              <w:widowControl w:val="0"/>
              <w:spacing w:line="276" w:lineRule="auto"/>
              <w:rPr>
                <w:bCs/>
                <w:color w:val="000000"/>
              </w:rPr>
            </w:pPr>
            <w:r w:rsidRPr="00B224A1">
              <w:rPr>
                <w:bCs/>
                <w:color w:val="000000"/>
                <w:lang w:val="en-US"/>
              </w:rPr>
              <w:t>No</w:t>
            </w:r>
          </w:p>
        </w:tc>
      </w:tr>
      <w:tr w:rsidR="003D089A" w:rsidRPr="00684839" w14:paraId="12A0BEBB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12F1D8D0" w14:textId="77777777" w:rsidR="003D089A" w:rsidRPr="00B224A1" w:rsidRDefault="003D089A" w:rsidP="002F707F">
            <w:pPr>
              <w:pStyle w:val="Paragrafoelenco"/>
              <w:widowControl w:val="0"/>
              <w:numPr>
                <w:ilvl w:val="0"/>
                <w:numId w:val="3"/>
              </w:numPr>
              <w:spacing w:line="276" w:lineRule="auto"/>
              <w:rPr>
                <w:b/>
                <w:color w:val="000000"/>
                <w:lang w:val="en-US"/>
              </w:rPr>
            </w:pPr>
            <w:r w:rsidRPr="00B224A1">
              <w:rPr>
                <w:b/>
                <w:color w:val="000000"/>
                <w:lang w:val="en-US"/>
              </w:rPr>
              <w:t>Do you believe that there would be privacy concerns regarding the acquisition and storage of your sensitive data?</w:t>
            </w: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63175EE7" w14:textId="77777777" w:rsidR="003D089A" w:rsidRPr="00B224A1" w:rsidRDefault="003D089A" w:rsidP="002F707F">
            <w:pPr>
              <w:widowControl w:val="0"/>
              <w:spacing w:line="276" w:lineRule="auto"/>
              <w:rPr>
                <w:bCs/>
                <w:color w:val="000000"/>
                <w:lang w:val="en-US"/>
              </w:rPr>
            </w:pPr>
          </w:p>
        </w:tc>
      </w:tr>
      <w:tr w:rsidR="003D089A" w:rsidRPr="00B224A1" w14:paraId="789FB99A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3BC1B43F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112CA417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Strongly disagree</w:t>
            </w:r>
          </w:p>
        </w:tc>
      </w:tr>
      <w:tr w:rsidR="003D089A" w:rsidRPr="00B224A1" w14:paraId="17273407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22A05271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7B877883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Disagree</w:t>
            </w:r>
          </w:p>
        </w:tc>
      </w:tr>
      <w:tr w:rsidR="003D089A" w:rsidRPr="00B224A1" w14:paraId="7401A8BB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56039C86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6398B26B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Uncertain</w:t>
            </w:r>
          </w:p>
        </w:tc>
      </w:tr>
      <w:tr w:rsidR="003D089A" w:rsidRPr="00B224A1" w14:paraId="23A25711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7EB3036B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349718E2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Agree</w:t>
            </w:r>
          </w:p>
        </w:tc>
      </w:tr>
      <w:tr w:rsidR="003D089A" w:rsidRPr="00B224A1" w14:paraId="3878AFFD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25F2ED29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73810A65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Strongly agree</w:t>
            </w:r>
          </w:p>
        </w:tc>
      </w:tr>
      <w:tr w:rsidR="003D089A" w:rsidRPr="00684839" w14:paraId="36EF9380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09045AF3" w14:textId="77777777" w:rsidR="003D089A" w:rsidRPr="00B224A1" w:rsidRDefault="003D089A" w:rsidP="002F707F">
            <w:pPr>
              <w:pStyle w:val="Paragrafoelenco"/>
              <w:widowControl w:val="0"/>
              <w:numPr>
                <w:ilvl w:val="0"/>
                <w:numId w:val="3"/>
              </w:numPr>
              <w:spacing w:line="276" w:lineRule="auto"/>
              <w:rPr>
                <w:b/>
                <w:color w:val="000000"/>
                <w:lang w:val="en-US"/>
              </w:rPr>
            </w:pPr>
            <w:bookmarkStart w:id="0" w:name="OLE_LINK2"/>
            <w:r w:rsidRPr="00B224A1">
              <w:rPr>
                <w:b/>
                <w:color w:val="000000"/>
                <w:lang w:val="en-US"/>
              </w:rPr>
              <w:t>Do you believe that there could be a possible lack of interest in the symptoms reported through the electronic tool by healthcare professionals?</w:t>
            </w:r>
            <w:bookmarkEnd w:id="0"/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0721CE2F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</w:p>
        </w:tc>
      </w:tr>
      <w:tr w:rsidR="003D089A" w:rsidRPr="00B224A1" w14:paraId="72F3E783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1FFA78B5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66F57E1C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Strongly disagree</w:t>
            </w:r>
          </w:p>
        </w:tc>
      </w:tr>
      <w:tr w:rsidR="003D089A" w:rsidRPr="00B224A1" w14:paraId="000C77BA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120589A6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797E5EEC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Disagree</w:t>
            </w:r>
          </w:p>
        </w:tc>
      </w:tr>
      <w:tr w:rsidR="003D089A" w:rsidRPr="00B224A1" w14:paraId="02B84C07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7959D4F0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064AE823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Uncertain</w:t>
            </w:r>
          </w:p>
        </w:tc>
      </w:tr>
      <w:tr w:rsidR="003D089A" w:rsidRPr="00B224A1" w14:paraId="24924DD2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73495CB1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6075DC53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Agree</w:t>
            </w:r>
          </w:p>
        </w:tc>
      </w:tr>
      <w:tr w:rsidR="003D089A" w:rsidRPr="00B224A1" w14:paraId="485C5A0A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1BC039D2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38770089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Strongly agree</w:t>
            </w:r>
          </w:p>
        </w:tc>
      </w:tr>
      <w:tr w:rsidR="003D089A" w:rsidRPr="00684839" w14:paraId="62B55F2A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19F71C69" w14:textId="77777777" w:rsidR="003D089A" w:rsidRPr="00B224A1" w:rsidRDefault="003D089A" w:rsidP="002F707F">
            <w:pPr>
              <w:pStyle w:val="Paragrafoelenco"/>
              <w:widowControl w:val="0"/>
              <w:numPr>
                <w:ilvl w:val="0"/>
                <w:numId w:val="3"/>
              </w:numPr>
              <w:spacing w:line="276" w:lineRule="auto"/>
              <w:rPr>
                <w:b/>
                <w:color w:val="000000"/>
                <w:lang w:val="en-US"/>
              </w:rPr>
            </w:pPr>
            <w:r w:rsidRPr="00B224A1">
              <w:rPr>
                <w:b/>
                <w:color w:val="000000"/>
                <w:lang w:val="en-US"/>
              </w:rPr>
              <w:t>Do you think you are unfamiliar with using a technological tool such as an app on your mobile phone or an internet page?</w:t>
            </w: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38099567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</w:p>
        </w:tc>
      </w:tr>
      <w:tr w:rsidR="003D089A" w:rsidRPr="00B224A1" w14:paraId="430380E1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6310CAC9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16407CE1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Strongly disagree</w:t>
            </w:r>
          </w:p>
        </w:tc>
      </w:tr>
      <w:tr w:rsidR="003D089A" w:rsidRPr="00B224A1" w14:paraId="5A2AF1FB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787419F7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19151DF5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Disagree</w:t>
            </w:r>
          </w:p>
        </w:tc>
      </w:tr>
      <w:tr w:rsidR="003D089A" w:rsidRPr="00B224A1" w14:paraId="57A6D0F2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3C9209F1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499441A2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Uncertain</w:t>
            </w:r>
          </w:p>
        </w:tc>
      </w:tr>
      <w:tr w:rsidR="003D089A" w:rsidRPr="00B224A1" w14:paraId="4520BC2B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35AABFBD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728A77BF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Agree</w:t>
            </w:r>
          </w:p>
        </w:tc>
      </w:tr>
      <w:tr w:rsidR="003D089A" w:rsidRPr="00B224A1" w14:paraId="4C4BB01E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13DF991D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040198B3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Strongly agree</w:t>
            </w:r>
          </w:p>
        </w:tc>
      </w:tr>
      <w:tr w:rsidR="003D089A" w:rsidRPr="00684839" w14:paraId="17939531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0EB0455E" w14:textId="77777777" w:rsidR="003D089A" w:rsidRPr="00B224A1" w:rsidRDefault="003D089A" w:rsidP="002F707F">
            <w:pPr>
              <w:pStyle w:val="Paragrafoelenco"/>
              <w:widowControl w:val="0"/>
              <w:numPr>
                <w:ilvl w:val="0"/>
                <w:numId w:val="3"/>
              </w:numPr>
              <w:spacing w:line="276" w:lineRule="auto"/>
              <w:rPr>
                <w:b/>
                <w:color w:val="000000"/>
                <w:lang w:val="en-US"/>
              </w:rPr>
            </w:pPr>
            <w:r w:rsidRPr="00B224A1">
              <w:rPr>
                <w:b/>
                <w:color w:val="000000"/>
                <w:lang w:val="en-US"/>
              </w:rPr>
              <w:t>Could you have difficulties with the internet connection?</w:t>
            </w: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1B61F227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</w:p>
        </w:tc>
      </w:tr>
      <w:tr w:rsidR="003D089A" w:rsidRPr="00B224A1" w14:paraId="1F765531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13CF362C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0F5DE066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Strongly disagree</w:t>
            </w:r>
          </w:p>
        </w:tc>
      </w:tr>
      <w:tr w:rsidR="003D089A" w:rsidRPr="00B224A1" w14:paraId="4CA89663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19AEEBC1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6697125E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Disagree</w:t>
            </w:r>
          </w:p>
        </w:tc>
      </w:tr>
      <w:tr w:rsidR="003D089A" w:rsidRPr="00B224A1" w14:paraId="3E470264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7A9E1F90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1F2DE215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Uncertain</w:t>
            </w:r>
          </w:p>
        </w:tc>
      </w:tr>
      <w:tr w:rsidR="003D089A" w:rsidRPr="00B224A1" w14:paraId="3F8DFC7E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45338A19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6545BDC4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Agree</w:t>
            </w:r>
          </w:p>
        </w:tc>
      </w:tr>
      <w:tr w:rsidR="003D089A" w:rsidRPr="00B224A1" w14:paraId="4BD6D564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451C4404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686A29EA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Strongly agree</w:t>
            </w:r>
          </w:p>
        </w:tc>
      </w:tr>
      <w:tr w:rsidR="003D089A" w:rsidRPr="00684839" w14:paraId="13AB01D9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0BC53FF0" w14:textId="77777777" w:rsidR="003D089A" w:rsidRPr="00B224A1" w:rsidRDefault="003D089A" w:rsidP="002F707F">
            <w:pPr>
              <w:pStyle w:val="Paragrafoelenco"/>
              <w:widowControl w:val="0"/>
              <w:numPr>
                <w:ilvl w:val="0"/>
                <w:numId w:val="3"/>
              </w:numPr>
              <w:spacing w:line="276" w:lineRule="auto"/>
              <w:rPr>
                <w:b/>
                <w:color w:val="000000"/>
                <w:lang w:val="en-US"/>
              </w:rPr>
            </w:pPr>
            <w:r w:rsidRPr="00B224A1">
              <w:rPr>
                <w:b/>
                <w:color w:val="000000"/>
                <w:lang w:val="en-US"/>
              </w:rPr>
              <w:t>Do you think this is a way too detached, distant from a true relationship with the health care staff?</w:t>
            </w: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29328F2A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</w:p>
        </w:tc>
      </w:tr>
      <w:tr w:rsidR="003D089A" w:rsidRPr="00B224A1" w14:paraId="186A2FDF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22728F2A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1FEB13FA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Strongly disagree</w:t>
            </w:r>
          </w:p>
        </w:tc>
      </w:tr>
      <w:tr w:rsidR="003D089A" w:rsidRPr="00B224A1" w14:paraId="4106C4D0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3CBB2D84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73CE00EF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Disagree</w:t>
            </w:r>
          </w:p>
        </w:tc>
      </w:tr>
      <w:tr w:rsidR="003D089A" w:rsidRPr="00B224A1" w14:paraId="71CAB7AF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3BB9404C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4CE46A31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Uncertain</w:t>
            </w:r>
          </w:p>
        </w:tc>
      </w:tr>
      <w:tr w:rsidR="003D089A" w:rsidRPr="00B224A1" w14:paraId="5DBFC8C0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08F5A545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52D202BC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Agree</w:t>
            </w:r>
          </w:p>
        </w:tc>
      </w:tr>
      <w:tr w:rsidR="003D089A" w:rsidRPr="00B224A1" w14:paraId="75285B99" w14:textId="77777777" w:rsidTr="002F707F">
        <w:trPr>
          <w:trHeight w:val="136"/>
        </w:trPr>
        <w:tc>
          <w:tcPr>
            <w:tcW w:w="524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21856184" w14:textId="77777777" w:rsidR="003D089A" w:rsidRPr="00B224A1" w:rsidRDefault="003D089A" w:rsidP="002F707F">
            <w:pPr>
              <w:widowControl w:val="0"/>
              <w:spacing w:line="276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14FAD0C9" w14:textId="77777777" w:rsidR="003D089A" w:rsidRPr="00B224A1" w:rsidRDefault="003D089A" w:rsidP="002F707F">
            <w:pPr>
              <w:widowControl w:val="0"/>
              <w:spacing w:line="276" w:lineRule="auto"/>
              <w:rPr>
                <w:color w:val="000000"/>
                <w:lang w:val="en-US"/>
              </w:rPr>
            </w:pPr>
            <w:r w:rsidRPr="00B224A1">
              <w:rPr>
                <w:color w:val="000000"/>
                <w:lang w:val="en-US"/>
              </w:rPr>
              <w:t>Strongly agree</w:t>
            </w:r>
          </w:p>
        </w:tc>
      </w:tr>
    </w:tbl>
    <w:p w14:paraId="284EFFB5" w14:textId="77777777" w:rsidR="003D089A" w:rsidRPr="00B224A1" w:rsidRDefault="003D089A" w:rsidP="003D089A">
      <w:pPr>
        <w:spacing w:before="100" w:beforeAutospacing="1" w:after="100" w:afterAutospacing="1" w:line="276" w:lineRule="auto"/>
        <w:rPr>
          <w:b/>
          <w:bCs/>
          <w:lang w:val="en-US"/>
        </w:rPr>
      </w:pPr>
    </w:p>
    <w:p w14:paraId="79B497CB" w14:textId="77777777" w:rsidR="003D089A" w:rsidRPr="00B224A1" w:rsidRDefault="003D089A" w:rsidP="003D089A">
      <w:pPr>
        <w:suppressAutoHyphens/>
        <w:rPr>
          <w:b/>
          <w:bCs/>
          <w:lang w:val="en-US"/>
        </w:rPr>
      </w:pPr>
      <w:r w:rsidRPr="00B224A1">
        <w:rPr>
          <w:b/>
          <w:bCs/>
          <w:lang w:val="en-US"/>
        </w:rPr>
        <w:br w:type="page"/>
      </w:r>
    </w:p>
    <w:p w14:paraId="20304D2B" w14:textId="624A6A2F" w:rsidR="003D089A" w:rsidRPr="00B224A1" w:rsidRDefault="003D089A" w:rsidP="003D089A">
      <w:pPr>
        <w:spacing w:before="100" w:beforeAutospacing="1" w:after="100" w:afterAutospacing="1" w:line="276" w:lineRule="auto"/>
        <w:rPr>
          <w:rStyle w:val="Enfasigrassetto"/>
          <w:b w:val="0"/>
          <w:bCs w:val="0"/>
          <w:lang w:val="en-US"/>
        </w:rPr>
      </w:pPr>
      <w:r>
        <w:rPr>
          <w:b/>
          <w:bCs/>
          <w:lang w:val="en-US"/>
        </w:rPr>
        <w:lastRenderedPageBreak/>
        <w:t>Supplementary Table</w:t>
      </w:r>
      <w:r w:rsidRPr="00B224A1">
        <w:rPr>
          <w:b/>
          <w:bCs/>
          <w:lang w:val="en-US"/>
        </w:rPr>
        <w:t xml:space="preserve"> 2. </w:t>
      </w:r>
      <w:r w:rsidRPr="00B224A1">
        <w:rPr>
          <w:lang w:val="en-US"/>
        </w:rPr>
        <w:t>D</w:t>
      </w:r>
      <w:r w:rsidRPr="00B224A1">
        <w:rPr>
          <w:rStyle w:val="Enfasigrassetto"/>
          <w:b w:val="0"/>
          <w:bCs w:val="0"/>
          <w:iCs/>
          <w:color w:val="000000" w:themeColor="text1"/>
          <w:lang w:val="en-US"/>
        </w:rPr>
        <w:t>etailed subgroup analysis for Question n. 4, Part 2: “</w:t>
      </w:r>
      <w:r w:rsidRPr="00B224A1">
        <w:rPr>
          <w:bCs/>
          <w:lang w:val="en-US"/>
        </w:rPr>
        <w:t>Response to question “</w:t>
      </w:r>
      <w:r w:rsidRPr="00B224A1">
        <w:rPr>
          <w:bCs/>
          <w:color w:val="000000"/>
          <w:lang w:val="en-US"/>
        </w:rPr>
        <w:t>Do you believe that there could be privacy concerns regarding the acquisition and storage of your sensitive data?</w:t>
      </w:r>
      <w:r w:rsidRPr="00B224A1">
        <w:rPr>
          <w:rStyle w:val="Enfasigrassetto"/>
          <w:b w:val="0"/>
          <w:bCs w:val="0"/>
          <w:iCs/>
          <w:color w:val="000000" w:themeColor="text1"/>
          <w:lang w:val="en-US"/>
        </w:rPr>
        <w:t xml:space="preserve">”. 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239"/>
        <w:gridCol w:w="1106"/>
        <w:gridCol w:w="1109"/>
        <w:gridCol w:w="1243"/>
        <w:gridCol w:w="876"/>
        <w:gridCol w:w="1097"/>
        <w:gridCol w:w="958"/>
      </w:tblGrid>
      <w:tr w:rsidR="003D089A" w:rsidRPr="00B224A1" w14:paraId="13682C47" w14:textId="77777777" w:rsidTr="002F707F">
        <w:tc>
          <w:tcPr>
            <w:tcW w:w="1734" w:type="pct"/>
          </w:tcPr>
          <w:p w14:paraId="780D3F5D" w14:textId="77777777" w:rsidR="003D089A" w:rsidRPr="00B224A1" w:rsidRDefault="003D089A" w:rsidP="002F707F">
            <w:pPr>
              <w:spacing w:line="276" w:lineRule="auto"/>
              <w:rPr>
                <w:lang w:val="en-US"/>
              </w:rPr>
            </w:pPr>
          </w:p>
        </w:tc>
        <w:tc>
          <w:tcPr>
            <w:tcW w:w="626" w:type="pct"/>
            <w:vAlign w:val="center"/>
          </w:tcPr>
          <w:p w14:paraId="2F44BD56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Strongly disagree</w:t>
            </w:r>
          </w:p>
        </w:tc>
        <w:tc>
          <w:tcPr>
            <w:tcW w:w="556" w:type="pct"/>
            <w:vAlign w:val="center"/>
          </w:tcPr>
          <w:p w14:paraId="7B204B1B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Disagree</w:t>
            </w:r>
          </w:p>
        </w:tc>
        <w:tc>
          <w:tcPr>
            <w:tcW w:w="602" w:type="pct"/>
            <w:vAlign w:val="center"/>
          </w:tcPr>
          <w:p w14:paraId="20EE33DC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Uncertain</w:t>
            </w:r>
          </w:p>
        </w:tc>
        <w:tc>
          <w:tcPr>
            <w:tcW w:w="381" w:type="pct"/>
            <w:vAlign w:val="center"/>
          </w:tcPr>
          <w:p w14:paraId="6D484BDF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Agree</w:t>
            </w:r>
          </w:p>
        </w:tc>
        <w:tc>
          <w:tcPr>
            <w:tcW w:w="552" w:type="pct"/>
            <w:vAlign w:val="center"/>
          </w:tcPr>
          <w:p w14:paraId="099398C2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Strongly agree</w:t>
            </w:r>
          </w:p>
        </w:tc>
        <w:tc>
          <w:tcPr>
            <w:tcW w:w="549" w:type="pct"/>
            <w:vAlign w:val="center"/>
          </w:tcPr>
          <w:p w14:paraId="7E580FEE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P value</w:t>
            </w:r>
          </w:p>
        </w:tc>
      </w:tr>
      <w:tr w:rsidR="003D089A" w:rsidRPr="00B224A1" w14:paraId="5A864CFC" w14:textId="77777777" w:rsidTr="002F707F">
        <w:tc>
          <w:tcPr>
            <w:tcW w:w="1734" w:type="pct"/>
            <w:shd w:val="clear" w:color="auto" w:fill="auto"/>
          </w:tcPr>
          <w:p w14:paraId="1E775B5D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All patients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3F8C1C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05 (49.8%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92E8B3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68 (32.2%)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69A099D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3 (15.6%)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513AE8E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 (1.4%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5C04F1C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 xml:space="preserve">2 </w:t>
            </w:r>
          </w:p>
          <w:p w14:paraId="44BC4AA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.9%)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068940C4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1638757F" w14:textId="77777777" w:rsidTr="002F707F"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4438B6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Sex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407DCC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26F9A9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44C0A8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9FB4F7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EE2998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BE7919" w14:textId="77777777" w:rsidR="003D089A" w:rsidRPr="003D089A" w:rsidRDefault="003D089A" w:rsidP="002F707F">
            <w:pPr>
              <w:spacing w:line="276" w:lineRule="auto"/>
              <w:jc w:val="center"/>
            </w:pPr>
            <w:r w:rsidRPr="003D089A">
              <w:t>0.15</w:t>
            </w:r>
          </w:p>
        </w:tc>
      </w:tr>
      <w:tr w:rsidR="003D089A" w:rsidRPr="00B224A1" w14:paraId="53420D08" w14:textId="77777777" w:rsidTr="002F707F">
        <w:tc>
          <w:tcPr>
            <w:tcW w:w="1734" w:type="pct"/>
            <w:tcBorders>
              <w:bottom w:val="nil"/>
            </w:tcBorders>
          </w:tcPr>
          <w:p w14:paraId="0F005292" w14:textId="77777777" w:rsidR="003D089A" w:rsidRPr="00B224A1" w:rsidRDefault="003D089A" w:rsidP="002F707F">
            <w:pPr>
              <w:spacing w:line="276" w:lineRule="auto"/>
            </w:pPr>
            <w:r w:rsidRPr="00B224A1">
              <w:t xml:space="preserve">Male 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1A6C5ED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40 (57.1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4A7E3F1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4 (34.3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6847DE1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 xml:space="preserve">6 </w:t>
            </w:r>
          </w:p>
          <w:p w14:paraId="281F74F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8.6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59D7F1F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0</w:t>
            </w:r>
          </w:p>
          <w:p w14:paraId="4C6970D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041A83C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0</w:t>
            </w:r>
          </w:p>
          <w:p w14:paraId="083D5DE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35492CA2" w14:textId="77777777" w:rsidR="003D089A" w:rsidRPr="003D089A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4172B1EA" w14:textId="77777777" w:rsidTr="002F707F">
        <w:tc>
          <w:tcPr>
            <w:tcW w:w="1734" w:type="pct"/>
            <w:tcBorders>
              <w:top w:val="nil"/>
            </w:tcBorders>
          </w:tcPr>
          <w:p w14:paraId="27FABF01" w14:textId="77777777" w:rsidR="003D089A" w:rsidRPr="00B224A1" w:rsidRDefault="003D089A" w:rsidP="002F707F">
            <w:pPr>
              <w:spacing w:line="276" w:lineRule="auto"/>
            </w:pPr>
            <w:r w:rsidRPr="00B224A1">
              <w:t>Female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597E4DB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65 (46.1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5D7798A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44 (31.2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50291E1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7 (19.1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5473E16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</w:t>
            </w:r>
          </w:p>
          <w:p w14:paraId="7C9BC53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.1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7EEAF9F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</w:t>
            </w:r>
          </w:p>
          <w:p w14:paraId="17858C1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.4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795B5FAF" w14:textId="77777777" w:rsidR="003D089A" w:rsidRPr="003D089A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6A2B96BC" w14:textId="77777777" w:rsidTr="002F707F"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2022DD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Age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E675B7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3EC9DE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D32211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CEA68B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D7D718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63A130" w14:textId="77777777" w:rsidR="003D089A" w:rsidRPr="003D089A" w:rsidRDefault="003D089A" w:rsidP="002F707F">
            <w:pPr>
              <w:spacing w:line="276" w:lineRule="auto"/>
              <w:jc w:val="center"/>
            </w:pPr>
            <w:r w:rsidRPr="003D089A">
              <w:t>0.87</w:t>
            </w:r>
          </w:p>
        </w:tc>
      </w:tr>
      <w:tr w:rsidR="003D089A" w:rsidRPr="00B224A1" w14:paraId="686C4FCC" w14:textId="77777777" w:rsidTr="002F707F">
        <w:tc>
          <w:tcPr>
            <w:tcW w:w="1734" w:type="pct"/>
            <w:tcBorders>
              <w:bottom w:val="nil"/>
            </w:tcBorders>
          </w:tcPr>
          <w:p w14:paraId="2542A482" w14:textId="77777777" w:rsidR="003D089A" w:rsidRPr="00B224A1" w:rsidRDefault="003D089A" w:rsidP="002F707F">
            <w:pPr>
              <w:spacing w:line="276" w:lineRule="auto"/>
            </w:pPr>
            <w:r w:rsidRPr="00B224A1">
              <w:t>Under 60 years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08ADCC8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41</w:t>
            </w:r>
          </w:p>
          <w:p w14:paraId="0E8BD42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6.6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25557FE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1</w:t>
            </w:r>
          </w:p>
          <w:p w14:paraId="5C17B3A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5.2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1454E4F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5</w:t>
            </w:r>
          </w:p>
          <w:p w14:paraId="17E1A26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7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461FA00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</w:t>
            </w:r>
          </w:p>
          <w:p w14:paraId="464C2F1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.1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73B7AF2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0</w:t>
            </w:r>
          </w:p>
          <w:p w14:paraId="68C6E8D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31DF8E8C" w14:textId="77777777" w:rsidR="003D089A" w:rsidRPr="003D089A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470B6F3E" w14:textId="77777777" w:rsidTr="002F707F">
        <w:tc>
          <w:tcPr>
            <w:tcW w:w="1734" w:type="pct"/>
            <w:tcBorders>
              <w:top w:val="nil"/>
            </w:tcBorders>
          </w:tcPr>
          <w:p w14:paraId="1E3E3521" w14:textId="77777777" w:rsidR="003D089A" w:rsidRPr="00B224A1" w:rsidRDefault="003D089A" w:rsidP="002F707F">
            <w:pPr>
              <w:spacing w:line="276" w:lineRule="auto"/>
            </w:pPr>
            <w:r w:rsidRPr="00B224A1">
              <w:t>Over 60 years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5388FBA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64</w:t>
            </w:r>
          </w:p>
          <w:p w14:paraId="492BB04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2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2C176A5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7</w:t>
            </w:r>
          </w:p>
          <w:p w14:paraId="19585D4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0.1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6E006C4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8</w:t>
            </w:r>
          </w:p>
          <w:p w14:paraId="2146ABB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4.6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2F35A5A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</w:t>
            </w:r>
          </w:p>
          <w:p w14:paraId="3820D74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.6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5EEF8FF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</w:t>
            </w:r>
          </w:p>
          <w:p w14:paraId="2771DF8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.6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569902C0" w14:textId="77777777" w:rsidR="003D089A" w:rsidRPr="003D089A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1F29AFB5" w14:textId="77777777" w:rsidTr="002F707F"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B78228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Level of education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08E9D5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FF7E26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97559D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BC51C2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9964A2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B656B8" w14:textId="77777777" w:rsidR="003D089A" w:rsidRPr="003D089A" w:rsidRDefault="003D089A" w:rsidP="002F707F">
            <w:pPr>
              <w:spacing w:line="276" w:lineRule="auto"/>
              <w:jc w:val="center"/>
            </w:pPr>
            <w:r w:rsidRPr="003D089A">
              <w:t>0.20</w:t>
            </w:r>
          </w:p>
        </w:tc>
      </w:tr>
      <w:tr w:rsidR="003D089A" w:rsidRPr="00B224A1" w14:paraId="0A48C740" w14:textId="77777777" w:rsidTr="002F707F">
        <w:tc>
          <w:tcPr>
            <w:tcW w:w="1734" w:type="pct"/>
            <w:tcBorders>
              <w:bottom w:val="nil"/>
            </w:tcBorders>
          </w:tcPr>
          <w:p w14:paraId="1D466495" w14:textId="77777777" w:rsidR="003D089A" w:rsidRPr="00B224A1" w:rsidRDefault="003D089A" w:rsidP="002F707F">
            <w:pPr>
              <w:spacing w:line="276" w:lineRule="auto"/>
            </w:pPr>
            <w:r w:rsidRPr="00B224A1">
              <w:t>Low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308D79F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3</w:t>
            </w:r>
          </w:p>
          <w:p w14:paraId="3E8C469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5.8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267D6E4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2</w:t>
            </w:r>
          </w:p>
          <w:p w14:paraId="34FCFFC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0.6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68EC2DA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5</w:t>
            </w:r>
          </w:p>
          <w:p w14:paraId="47A1709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0.8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1769E8F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</w:t>
            </w:r>
          </w:p>
          <w:p w14:paraId="551A17F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.4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6516B50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</w:t>
            </w:r>
          </w:p>
          <w:p w14:paraId="332B93E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.4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29D5CDE6" w14:textId="77777777" w:rsidR="003D089A" w:rsidRPr="003D089A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66D46040" w14:textId="77777777" w:rsidTr="002F707F">
        <w:tc>
          <w:tcPr>
            <w:tcW w:w="1734" w:type="pct"/>
            <w:tcBorders>
              <w:top w:val="nil"/>
            </w:tcBorders>
          </w:tcPr>
          <w:p w14:paraId="25109BCC" w14:textId="77777777" w:rsidR="003D089A" w:rsidRPr="00B224A1" w:rsidRDefault="003D089A" w:rsidP="002F707F">
            <w:pPr>
              <w:spacing w:line="276" w:lineRule="auto"/>
            </w:pPr>
            <w:r w:rsidRPr="00B224A1">
              <w:t>High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0935A7C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72</w:t>
            </w:r>
          </w:p>
          <w:p w14:paraId="6A71EF0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1.8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2FECD8A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46</w:t>
            </w:r>
          </w:p>
          <w:p w14:paraId="2C40867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3.1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4272559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8</w:t>
            </w:r>
          </w:p>
          <w:p w14:paraId="374B93E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2.9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6976926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</w:t>
            </w:r>
          </w:p>
          <w:p w14:paraId="04DC940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.4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1D27930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</w:t>
            </w:r>
          </w:p>
          <w:p w14:paraId="123F6BA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.7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26109FEF" w14:textId="77777777" w:rsidR="003D089A" w:rsidRPr="003D089A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1ABDE737" w14:textId="77777777" w:rsidTr="002F707F"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7D5B93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Timing of oncological therapy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2F1EEB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C21BC6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B06540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293ECA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5A8C7F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CCB80E" w14:textId="77777777" w:rsidR="003D089A" w:rsidRPr="003D089A" w:rsidRDefault="003D089A" w:rsidP="002F707F">
            <w:pPr>
              <w:spacing w:line="276" w:lineRule="auto"/>
              <w:jc w:val="center"/>
            </w:pPr>
            <w:r w:rsidRPr="003D089A">
              <w:t>0.11</w:t>
            </w:r>
          </w:p>
        </w:tc>
      </w:tr>
      <w:tr w:rsidR="003D089A" w:rsidRPr="00B224A1" w14:paraId="0CC4842B" w14:textId="77777777" w:rsidTr="002F707F">
        <w:tc>
          <w:tcPr>
            <w:tcW w:w="1734" w:type="pct"/>
            <w:tcBorders>
              <w:bottom w:val="nil"/>
            </w:tcBorders>
          </w:tcPr>
          <w:p w14:paraId="025BD711" w14:textId="77777777" w:rsidR="003D089A" w:rsidRPr="00B224A1" w:rsidRDefault="003D089A" w:rsidP="002F707F">
            <w:pPr>
              <w:spacing w:line="276" w:lineRule="auto"/>
              <w:rPr>
                <w:lang w:val="en-US"/>
              </w:rPr>
            </w:pPr>
            <w:r w:rsidRPr="00B224A1">
              <w:rPr>
                <w:lang w:val="en-US"/>
              </w:rPr>
              <w:t>Every 2 weeks or more frequent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18564F7D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66</w:t>
            </w:r>
          </w:p>
          <w:p w14:paraId="42343D9D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53.2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692C7A49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39</w:t>
            </w:r>
          </w:p>
          <w:p w14:paraId="6A5C42F2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31.5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7081247D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17</w:t>
            </w:r>
          </w:p>
          <w:p w14:paraId="2561C2CD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13.7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327B01D3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2</w:t>
            </w:r>
          </w:p>
          <w:p w14:paraId="3401BCD7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1.6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41B65EFE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0</w:t>
            </w:r>
          </w:p>
          <w:p w14:paraId="0C671CC7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0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6AC7C459" w14:textId="77777777" w:rsidR="003D089A" w:rsidRPr="003D089A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3D089A" w:rsidRPr="00B224A1" w14:paraId="4E7F5843" w14:textId="77777777" w:rsidTr="002F707F">
        <w:tc>
          <w:tcPr>
            <w:tcW w:w="1734" w:type="pct"/>
            <w:tcBorders>
              <w:top w:val="nil"/>
            </w:tcBorders>
          </w:tcPr>
          <w:p w14:paraId="6A0F2695" w14:textId="77777777" w:rsidR="003D089A" w:rsidRPr="00B224A1" w:rsidRDefault="003D089A" w:rsidP="002F707F">
            <w:pPr>
              <w:spacing w:line="276" w:lineRule="auto"/>
              <w:rPr>
                <w:lang w:val="en-US"/>
              </w:rPr>
            </w:pPr>
            <w:r w:rsidRPr="00B224A1">
              <w:rPr>
                <w:lang w:val="en-US"/>
              </w:rPr>
              <w:t>Every 3 weeks or less frequent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62480E79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39</w:t>
            </w:r>
          </w:p>
          <w:p w14:paraId="01602AD4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44.8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6157A596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29</w:t>
            </w:r>
          </w:p>
          <w:p w14:paraId="7A784986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33.3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73A9A3C5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16</w:t>
            </w:r>
          </w:p>
          <w:p w14:paraId="4DFCB3C7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18.4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7289B2D4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1</w:t>
            </w:r>
          </w:p>
          <w:p w14:paraId="279E718B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1.1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0476A529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2</w:t>
            </w:r>
          </w:p>
          <w:p w14:paraId="56AACA32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2.3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711BB1C2" w14:textId="77777777" w:rsidR="003D089A" w:rsidRPr="003D089A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3D089A" w:rsidRPr="00B224A1" w14:paraId="208A4602" w14:textId="77777777" w:rsidTr="002F707F"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69D4B1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B224A1">
              <w:rPr>
                <w:b/>
                <w:bCs/>
                <w:lang w:val="en-US"/>
              </w:rPr>
              <w:t xml:space="preserve">Distance between home and </w:t>
            </w:r>
          </w:p>
          <w:p w14:paraId="25112F51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B224A1">
              <w:rPr>
                <w:b/>
                <w:bCs/>
                <w:lang w:val="en-US"/>
              </w:rPr>
              <w:t>hospital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5105ED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5D243A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43715A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6070F4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D9F04C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E45B2B" w14:textId="77777777" w:rsidR="003D089A" w:rsidRPr="003D089A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3D089A">
              <w:rPr>
                <w:lang w:val="en-US"/>
              </w:rPr>
              <w:t>0.78</w:t>
            </w:r>
          </w:p>
        </w:tc>
      </w:tr>
      <w:tr w:rsidR="003D089A" w:rsidRPr="00B224A1" w14:paraId="381CECDA" w14:textId="77777777" w:rsidTr="002F707F">
        <w:tc>
          <w:tcPr>
            <w:tcW w:w="1734" w:type="pct"/>
            <w:tcBorders>
              <w:bottom w:val="nil"/>
            </w:tcBorders>
          </w:tcPr>
          <w:p w14:paraId="73AC75D8" w14:textId="77777777" w:rsidR="003D089A" w:rsidRPr="00B224A1" w:rsidRDefault="003D089A" w:rsidP="002F707F">
            <w:pPr>
              <w:spacing w:line="276" w:lineRule="auto"/>
            </w:pPr>
            <w:r w:rsidRPr="00B224A1">
              <w:t>Less than 10 km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3A31C55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51</w:t>
            </w:r>
          </w:p>
          <w:p w14:paraId="226DA88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0.5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63E7F74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2</w:t>
            </w:r>
          </w:p>
          <w:p w14:paraId="550702C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1.7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0902D39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4</w:t>
            </w:r>
          </w:p>
          <w:p w14:paraId="4C7C9B1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3.9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635629D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</w:t>
            </w:r>
          </w:p>
          <w:p w14:paraId="7B8F828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4B8E7C8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</w:t>
            </w:r>
          </w:p>
          <w:p w14:paraId="344D50C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1521433B" w14:textId="77777777" w:rsidR="003D089A" w:rsidRPr="003D089A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0EAB7CB7" w14:textId="77777777" w:rsidTr="002F707F">
        <w:tc>
          <w:tcPr>
            <w:tcW w:w="1734" w:type="pct"/>
            <w:tcBorders>
              <w:top w:val="nil"/>
            </w:tcBorders>
          </w:tcPr>
          <w:p w14:paraId="48B7266F" w14:textId="77777777" w:rsidR="003D089A" w:rsidRPr="00B224A1" w:rsidRDefault="003D089A" w:rsidP="002F707F">
            <w:pPr>
              <w:spacing w:line="276" w:lineRule="auto"/>
            </w:pPr>
            <w:r w:rsidRPr="00B224A1">
              <w:t>More than 10 km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354A55D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54</w:t>
            </w:r>
          </w:p>
          <w:p w14:paraId="7FCC6AC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9.1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602850C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6</w:t>
            </w:r>
          </w:p>
          <w:p w14:paraId="05B05E2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2.7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5A17DE6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9</w:t>
            </w:r>
          </w:p>
          <w:p w14:paraId="60BCA52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7.3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4019CEA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</w:t>
            </w:r>
          </w:p>
          <w:p w14:paraId="3919703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.9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1FF3243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0</w:t>
            </w:r>
          </w:p>
          <w:p w14:paraId="4DC0D58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79CB7DF1" w14:textId="77777777" w:rsidR="003D089A" w:rsidRPr="003D089A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1904CA1E" w14:textId="77777777" w:rsidTr="002F707F"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DC3D30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Difficulty coming to hospital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2449EF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351416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508E05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6543BD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E46F1F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87BA59" w14:textId="77777777" w:rsidR="003D089A" w:rsidRPr="003D089A" w:rsidRDefault="003D089A" w:rsidP="002F707F">
            <w:pPr>
              <w:spacing w:line="276" w:lineRule="auto"/>
              <w:jc w:val="center"/>
            </w:pPr>
            <w:r w:rsidRPr="003D089A">
              <w:t>0.06</w:t>
            </w:r>
          </w:p>
        </w:tc>
      </w:tr>
      <w:tr w:rsidR="003D089A" w:rsidRPr="00B224A1" w14:paraId="22345D5C" w14:textId="77777777" w:rsidTr="002F707F">
        <w:tc>
          <w:tcPr>
            <w:tcW w:w="1734" w:type="pct"/>
            <w:tcBorders>
              <w:bottom w:val="nil"/>
            </w:tcBorders>
          </w:tcPr>
          <w:p w14:paraId="67CA95F2" w14:textId="77777777" w:rsidR="003D089A" w:rsidRPr="00B224A1" w:rsidRDefault="003D089A" w:rsidP="002F707F">
            <w:pPr>
              <w:spacing w:line="276" w:lineRule="auto"/>
            </w:pPr>
            <w:r w:rsidRPr="00B224A1">
              <w:t>No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61E755D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83</w:t>
            </w:r>
          </w:p>
          <w:p w14:paraId="02D49BF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4.2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316FB5B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43</w:t>
            </w:r>
          </w:p>
          <w:p w14:paraId="259BBBD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8.1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628165E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6</w:t>
            </w:r>
          </w:p>
          <w:p w14:paraId="192FC12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7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5812251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0</w:t>
            </w:r>
          </w:p>
          <w:p w14:paraId="4B261CC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102BD3D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</w:t>
            </w:r>
          </w:p>
          <w:p w14:paraId="7C69CF9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.7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024EC050" w14:textId="77777777" w:rsidR="003D089A" w:rsidRPr="003D089A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34D54544" w14:textId="77777777" w:rsidTr="002F707F">
        <w:tc>
          <w:tcPr>
            <w:tcW w:w="1734" w:type="pct"/>
            <w:tcBorders>
              <w:top w:val="nil"/>
            </w:tcBorders>
          </w:tcPr>
          <w:p w14:paraId="4DEE50EA" w14:textId="77777777" w:rsidR="003D089A" w:rsidRPr="00B224A1" w:rsidRDefault="003D089A" w:rsidP="002F707F">
            <w:pPr>
              <w:spacing w:line="276" w:lineRule="auto"/>
            </w:pPr>
            <w:r w:rsidRPr="00B224A1">
              <w:t>Some</w:t>
            </w:r>
          </w:p>
        </w:tc>
        <w:tc>
          <w:tcPr>
            <w:tcW w:w="626" w:type="pct"/>
            <w:tcBorders>
              <w:top w:val="nil"/>
            </w:tcBorders>
          </w:tcPr>
          <w:p w14:paraId="4AA2FE3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2</w:t>
            </w:r>
          </w:p>
          <w:p w14:paraId="69FF82A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7.9%)</w:t>
            </w:r>
          </w:p>
        </w:tc>
        <w:tc>
          <w:tcPr>
            <w:tcW w:w="556" w:type="pct"/>
            <w:tcBorders>
              <w:top w:val="nil"/>
            </w:tcBorders>
          </w:tcPr>
          <w:p w14:paraId="0A45535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5</w:t>
            </w:r>
          </w:p>
          <w:p w14:paraId="209AC2F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3.1%)</w:t>
            </w:r>
          </w:p>
        </w:tc>
        <w:tc>
          <w:tcPr>
            <w:tcW w:w="602" w:type="pct"/>
            <w:tcBorders>
              <w:top w:val="nil"/>
            </w:tcBorders>
          </w:tcPr>
          <w:p w14:paraId="6C36447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7</w:t>
            </w:r>
          </w:p>
          <w:p w14:paraId="78ED4EB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2.1%)</w:t>
            </w:r>
          </w:p>
        </w:tc>
        <w:tc>
          <w:tcPr>
            <w:tcW w:w="381" w:type="pct"/>
            <w:tcBorders>
              <w:top w:val="nil"/>
            </w:tcBorders>
          </w:tcPr>
          <w:p w14:paraId="42F09E7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</w:t>
            </w:r>
          </w:p>
          <w:p w14:paraId="23FBFDB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.2%)</w:t>
            </w:r>
          </w:p>
        </w:tc>
        <w:tc>
          <w:tcPr>
            <w:tcW w:w="552" w:type="pct"/>
            <w:tcBorders>
              <w:top w:val="nil"/>
            </w:tcBorders>
          </w:tcPr>
          <w:p w14:paraId="15404D9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</w:t>
            </w:r>
          </w:p>
          <w:p w14:paraId="5EEC541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.7%)</w:t>
            </w:r>
          </w:p>
        </w:tc>
        <w:tc>
          <w:tcPr>
            <w:tcW w:w="549" w:type="pct"/>
            <w:tcBorders>
              <w:top w:val="nil"/>
            </w:tcBorders>
          </w:tcPr>
          <w:p w14:paraId="2B63F5B1" w14:textId="77777777" w:rsidR="003D089A" w:rsidRPr="00B224A1" w:rsidRDefault="003D089A" w:rsidP="002F707F">
            <w:pPr>
              <w:spacing w:line="276" w:lineRule="auto"/>
            </w:pPr>
          </w:p>
        </w:tc>
      </w:tr>
    </w:tbl>
    <w:p w14:paraId="74CF23DB" w14:textId="77777777" w:rsidR="003D089A" w:rsidRPr="00B224A1" w:rsidRDefault="003D089A" w:rsidP="003D089A">
      <w:pPr>
        <w:spacing w:before="100" w:beforeAutospacing="1" w:after="100" w:afterAutospacing="1" w:line="276" w:lineRule="auto"/>
        <w:rPr>
          <w:b/>
          <w:bCs/>
          <w:lang w:val="en-US"/>
        </w:rPr>
      </w:pPr>
    </w:p>
    <w:p w14:paraId="499F86D0" w14:textId="77777777" w:rsidR="003D089A" w:rsidRPr="00B224A1" w:rsidRDefault="003D089A" w:rsidP="003D089A">
      <w:pPr>
        <w:suppressAutoHyphens/>
        <w:rPr>
          <w:b/>
          <w:bCs/>
          <w:lang w:val="en-US"/>
        </w:rPr>
      </w:pPr>
      <w:r w:rsidRPr="00B224A1">
        <w:rPr>
          <w:b/>
          <w:bCs/>
          <w:lang w:val="en-US"/>
        </w:rPr>
        <w:br w:type="page"/>
      </w:r>
    </w:p>
    <w:p w14:paraId="0803B5F4" w14:textId="2C9FDAD5" w:rsidR="003D089A" w:rsidRPr="00B224A1" w:rsidRDefault="003D089A" w:rsidP="003D089A">
      <w:pPr>
        <w:spacing w:before="100" w:beforeAutospacing="1" w:after="100" w:afterAutospacing="1" w:line="276" w:lineRule="auto"/>
        <w:rPr>
          <w:rStyle w:val="Enfasigrassetto"/>
          <w:b w:val="0"/>
          <w:bCs w:val="0"/>
          <w:iCs/>
          <w:color w:val="000000" w:themeColor="text1"/>
          <w:lang w:val="en-US"/>
        </w:rPr>
      </w:pPr>
      <w:r>
        <w:rPr>
          <w:b/>
          <w:bCs/>
          <w:lang w:val="en-US"/>
        </w:rPr>
        <w:lastRenderedPageBreak/>
        <w:t>Supplementary Table</w:t>
      </w:r>
      <w:r w:rsidRPr="00B224A1">
        <w:rPr>
          <w:b/>
          <w:bCs/>
          <w:lang w:val="en-US"/>
        </w:rPr>
        <w:t xml:space="preserve"> 3. </w:t>
      </w:r>
      <w:r w:rsidRPr="00B224A1">
        <w:rPr>
          <w:lang w:val="en-US"/>
        </w:rPr>
        <w:t>D</w:t>
      </w:r>
      <w:r w:rsidRPr="00B224A1">
        <w:rPr>
          <w:rStyle w:val="Enfasigrassetto"/>
          <w:b w:val="0"/>
          <w:bCs w:val="0"/>
          <w:iCs/>
          <w:color w:val="000000" w:themeColor="text1"/>
          <w:lang w:val="en-US"/>
        </w:rPr>
        <w:t>etailed subgroup analysis for Question n. 5, Part 2: “</w:t>
      </w:r>
      <w:r w:rsidRPr="00B224A1">
        <w:rPr>
          <w:bCs/>
          <w:lang w:val="en-US"/>
        </w:rPr>
        <w:t>Response to question “</w:t>
      </w:r>
      <w:r w:rsidRPr="00B224A1">
        <w:rPr>
          <w:bCs/>
          <w:color w:val="000000"/>
          <w:lang w:val="en-US"/>
        </w:rPr>
        <w:t>Do you believe that there could be a possible lack of interest in the symptoms reported through the electronic tool by healthcare professionals?</w:t>
      </w:r>
      <w:r w:rsidRPr="00B224A1">
        <w:rPr>
          <w:rStyle w:val="Enfasigrassetto"/>
          <w:b w:val="0"/>
          <w:bCs w:val="0"/>
          <w:iCs/>
          <w:color w:val="000000" w:themeColor="text1"/>
          <w:lang w:val="en-US"/>
        </w:rPr>
        <w:t xml:space="preserve">”. </w:t>
      </w: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3239"/>
        <w:gridCol w:w="1106"/>
        <w:gridCol w:w="1109"/>
        <w:gridCol w:w="1243"/>
        <w:gridCol w:w="876"/>
        <w:gridCol w:w="1097"/>
        <w:gridCol w:w="958"/>
      </w:tblGrid>
      <w:tr w:rsidR="003D089A" w:rsidRPr="00B224A1" w14:paraId="2BE30554" w14:textId="77777777" w:rsidTr="002F707F">
        <w:trPr>
          <w:jc w:val="center"/>
        </w:trPr>
        <w:tc>
          <w:tcPr>
            <w:tcW w:w="1734" w:type="pct"/>
          </w:tcPr>
          <w:p w14:paraId="116803B2" w14:textId="77777777" w:rsidR="003D089A" w:rsidRPr="00B224A1" w:rsidRDefault="003D089A" w:rsidP="002F707F">
            <w:pPr>
              <w:spacing w:line="276" w:lineRule="auto"/>
              <w:rPr>
                <w:lang w:val="en-US"/>
              </w:rPr>
            </w:pPr>
          </w:p>
        </w:tc>
        <w:tc>
          <w:tcPr>
            <w:tcW w:w="626" w:type="pct"/>
            <w:vAlign w:val="center"/>
          </w:tcPr>
          <w:p w14:paraId="5E628407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Strongly disagree</w:t>
            </w:r>
          </w:p>
        </w:tc>
        <w:tc>
          <w:tcPr>
            <w:tcW w:w="556" w:type="pct"/>
            <w:vAlign w:val="center"/>
          </w:tcPr>
          <w:p w14:paraId="046FDB83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Disagree</w:t>
            </w:r>
          </w:p>
        </w:tc>
        <w:tc>
          <w:tcPr>
            <w:tcW w:w="602" w:type="pct"/>
            <w:vAlign w:val="center"/>
          </w:tcPr>
          <w:p w14:paraId="5244D155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Uncertain</w:t>
            </w:r>
          </w:p>
        </w:tc>
        <w:tc>
          <w:tcPr>
            <w:tcW w:w="381" w:type="pct"/>
            <w:vAlign w:val="center"/>
          </w:tcPr>
          <w:p w14:paraId="351F922E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Agree</w:t>
            </w:r>
          </w:p>
        </w:tc>
        <w:tc>
          <w:tcPr>
            <w:tcW w:w="552" w:type="pct"/>
            <w:vAlign w:val="center"/>
          </w:tcPr>
          <w:p w14:paraId="1737C28F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Strongly agree</w:t>
            </w:r>
          </w:p>
        </w:tc>
        <w:tc>
          <w:tcPr>
            <w:tcW w:w="549" w:type="pct"/>
            <w:vAlign w:val="center"/>
          </w:tcPr>
          <w:p w14:paraId="512FA53D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P value</w:t>
            </w:r>
          </w:p>
        </w:tc>
      </w:tr>
      <w:tr w:rsidR="003D089A" w:rsidRPr="00B224A1" w14:paraId="263FF5A1" w14:textId="77777777" w:rsidTr="002F707F">
        <w:trPr>
          <w:jc w:val="center"/>
        </w:trPr>
        <w:tc>
          <w:tcPr>
            <w:tcW w:w="1734" w:type="pct"/>
            <w:shd w:val="clear" w:color="auto" w:fill="auto"/>
          </w:tcPr>
          <w:p w14:paraId="3F503E22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All patients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46C774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33</w:t>
            </w:r>
          </w:p>
          <w:p w14:paraId="5029430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63.3%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9FD21A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47</w:t>
            </w:r>
          </w:p>
          <w:p w14:paraId="5F011A1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2.4%)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48540D4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6</w:t>
            </w:r>
          </w:p>
          <w:p w14:paraId="5B8E137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2.4%)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748E932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</w:t>
            </w:r>
          </w:p>
          <w:p w14:paraId="1CB10D5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.4%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4F59EDA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</w:t>
            </w:r>
          </w:p>
          <w:p w14:paraId="47FF86E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.5%)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30E6EDDD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D089A" w:rsidRPr="00B224A1" w14:paraId="092876EF" w14:textId="77777777" w:rsidTr="002F707F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EBED9C2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Sex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B4D11F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C796F7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F72937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F5189F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BE45FB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8F8D31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0.048</w:t>
            </w:r>
          </w:p>
        </w:tc>
      </w:tr>
      <w:tr w:rsidR="003D089A" w:rsidRPr="00B224A1" w14:paraId="6D0CF261" w14:textId="77777777" w:rsidTr="002F707F">
        <w:trPr>
          <w:jc w:val="center"/>
        </w:trPr>
        <w:tc>
          <w:tcPr>
            <w:tcW w:w="1734" w:type="pct"/>
            <w:tcBorders>
              <w:bottom w:val="nil"/>
            </w:tcBorders>
          </w:tcPr>
          <w:p w14:paraId="7067520A" w14:textId="77777777" w:rsidR="003D089A" w:rsidRPr="00B224A1" w:rsidRDefault="003D089A" w:rsidP="002F707F">
            <w:pPr>
              <w:spacing w:line="276" w:lineRule="auto"/>
            </w:pPr>
            <w:r w:rsidRPr="00B224A1">
              <w:t xml:space="preserve">Male 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46C331B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50</w:t>
            </w:r>
          </w:p>
          <w:p w14:paraId="4956D22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70.4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22C832F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5</w:t>
            </w:r>
          </w:p>
          <w:p w14:paraId="7558656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1.1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5B361BC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6</w:t>
            </w:r>
          </w:p>
          <w:p w14:paraId="45D527C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8.5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1D636F0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0</w:t>
            </w:r>
          </w:p>
          <w:p w14:paraId="0AA858A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775E066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0</w:t>
            </w:r>
          </w:p>
          <w:p w14:paraId="6D29D59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78F513FE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D089A" w:rsidRPr="00B224A1" w14:paraId="26E1FBF3" w14:textId="77777777" w:rsidTr="002F707F">
        <w:trPr>
          <w:jc w:val="center"/>
        </w:trPr>
        <w:tc>
          <w:tcPr>
            <w:tcW w:w="1734" w:type="pct"/>
            <w:tcBorders>
              <w:top w:val="nil"/>
            </w:tcBorders>
          </w:tcPr>
          <w:p w14:paraId="24BB5DDD" w14:textId="77777777" w:rsidR="003D089A" w:rsidRPr="00B224A1" w:rsidRDefault="003D089A" w:rsidP="002F707F">
            <w:pPr>
              <w:spacing w:line="276" w:lineRule="auto"/>
            </w:pPr>
            <w:r w:rsidRPr="00B224A1">
              <w:t>Female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430CAD0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83</w:t>
            </w:r>
          </w:p>
          <w:p w14:paraId="58575CF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9.7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2A95F44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2</w:t>
            </w:r>
          </w:p>
          <w:p w14:paraId="55CA0AE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3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431062E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0</w:t>
            </w:r>
          </w:p>
          <w:p w14:paraId="66B034B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4.4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10E2BAF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</w:t>
            </w:r>
          </w:p>
          <w:p w14:paraId="652BDDA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.2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5EE2A7B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</w:t>
            </w:r>
          </w:p>
          <w:p w14:paraId="384991E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.7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796EB350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D089A" w:rsidRPr="00B224A1" w14:paraId="3558C118" w14:textId="77777777" w:rsidTr="002F707F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8B64BB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Age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A43066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E1AA6B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53C454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9FB54A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FAAB95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95227C" w14:textId="77777777" w:rsidR="003D089A" w:rsidRPr="003D089A" w:rsidRDefault="003D089A" w:rsidP="002F707F">
            <w:pPr>
              <w:spacing w:line="276" w:lineRule="auto"/>
              <w:jc w:val="center"/>
            </w:pPr>
            <w:r w:rsidRPr="003D089A">
              <w:t>0.84</w:t>
            </w:r>
          </w:p>
        </w:tc>
      </w:tr>
      <w:tr w:rsidR="003D089A" w:rsidRPr="00B224A1" w14:paraId="662DC105" w14:textId="77777777" w:rsidTr="002F707F">
        <w:trPr>
          <w:jc w:val="center"/>
        </w:trPr>
        <w:tc>
          <w:tcPr>
            <w:tcW w:w="1734" w:type="pct"/>
            <w:tcBorders>
              <w:bottom w:val="nil"/>
            </w:tcBorders>
          </w:tcPr>
          <w:p w14:paraId="28F48B97" w14:textId="77777777" w:rsidR="003D089A" w:rsidRPr="00B224A1" w:rsidRDefault="003D089A" w:rsidP="002F707F">
            <w:pPr>
              <w:spacing w:line="276" w:lineRule="auto"/>
            </w:pPr>
            <w:r w:rsidRPr="00B224A1">
              <w:t>Under 60 years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489BD97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 xml:space="preserve">54 </w:t>
            </w:r>
          </w:p>
          <w:p w14:paraId="1DF2EAF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62.8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0B2C26A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9</w:t>
            </w:r>
          </w:p>
          <w:p w14:paraId="37D374E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2.1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4638065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1</w:t>
            </w:r>
          </w:p>
          <w:p w14:paraId="6E58750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2.8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528E483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</w:t>
            </w:r>
          </w:p>
          <w:p w14:paraId="3775222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.3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23ABE02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0</w:t>
            </w:r>
          </w:p>
          <w:p w14:paraId="13C3E60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5D5D7A68" w14:textId="77777777" w:rsidR="003D089A" w:rsidRPr="003D089A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4B09C5A5" w14:textId="77777777" w:rsidTr="002F707F">
        <w:trPr>
          <w:jc w:val="center"/>
        </w:trPr>
        <w:tc>
          <w:tcPr>
            <w:tcW w:w="1734" w:type="pct"/>
            <w:tcBorders>
              <w:top w:val="nil"/>
            </w:tcBorders>
          </w:tcPr>
          <w:p w14:paraId="0452C379" w14:textId="77777777" w:rsidR="003D089A" w:rsidRPr="00B224A1" w:rsidRDefault="003D089A" w:rsidP="002F707F">
            <w:pPr>
              <w:spacing w:line="276" w:lineRule="auto"/>
            </w:pPr>
            <w:r w:rsidRPr="00B224A1">
              <w:t>Over 60 years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7621A69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79</w:t>
            </w:r>
          </w:p>
          <w:p w14:paraId="0400BA1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63.7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2AEF9F8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8</w:t>
            </w:r>
          </w:p>
          <w:p w14:paraId="45C8E1F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2.6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46911F8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5</w:t>
            </w:r>
          </w:p>
          <w:p w14:paraId="4873B91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2.1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1A8F830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</w:t>
            </w:r>
          </w:p>
          <w:p w14:paraId="0EA2E38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.8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19FEDA0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</w:t>
            </w:r>
          </w:p>
          <w:p w14:paraId="60FE21C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.8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106342E3" w14:textId="77777777" w:rsidR="003D089A" w:rsidRPr="003D089A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608019D1" w14:textId="77777777" w:rsidTr="002F707F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F03A36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Level of education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F5F958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6B62A3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B3CD7F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DF6982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DFA167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3FCBF4" w14:textId="77777777" w:rsidR="003D089A" w:rsidRPr="003D089A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3D089A">
              <w:rPr>
                <w:b/>
                <w:bCs/>
              </w:rPr>
              <w:t>0.004</w:t>
            </w:r>
          </w:p>
        </w:tc>
      </w:tr>
      <w:tr w:rsidR="003D089A" w:rsidRPr="00B224A1" w14:paraId="3EC7CACE" w14:textId="77777777" w:rsidTr="002F707F">
        <w:trPr>
          <w:jc w:val="center"/>
        </w:trPr>
        <w:tc>
          <w:tcPr>
            <w:tcW w:w="1734" w:type="pct"/>
            <w:tcBorders>
              <w:bottom w:val="nil"/>
            </w:tcBorders>
          </w:tcPr>
          <w:p w14:paraId="2D6B6063" w14:textId="77777777" w:rsidR="003D089A" w:rsidRPr="00B224A1" w:rsidRDefault="003D089A" w:rsidP="002F707F">
            <w:pPr>
              <w:spacing w:line="276" w:lineRule="auto"/>
            </w:pPr>
            <w:r w:rsidRPr="00B224A1">
              <w:t>Low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0B5D7A4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54</w:t>
            </w:r>
          </w:p>
          <w:p w14:paraId="1C29A8A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78.3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0536D50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9</w:t>
            </w:r>
          </w:p>
          <w:p w14:paraId="2396106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3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4F0124F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6</w:t>
            </w:r>
          </w:p>
          <w:p w14:paraId="79F45C9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8.7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2E90070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0</w:t>
            </w:r>
          </w:p>
          <w:p w14:paraId="666AAE8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25B624B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0</w:t>
            </w:r>
          </w:p>
          <w:p w14:paraId="57AC739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0DDBA7FA" w14:textId="77777777" w:rsidR="003D089A" w:rsidRPr="003D089A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3B6FEBB8" w14:textId="77777777" w:rsidTr="002F707F">
        <w:trPr>
          <w:jc w:val="center"/>
        </w:trPr>
        <w:tc>
          <w:tcPr>
            <w:tcW w:w="1734" w:type="pct"/>
            <w:tcBorders>
              <w:top w:val="nil"/>
            </w:tcBorders>
          </w:tcPr>
          <w:p w14:paraId="11BC2864" w14:textId="77777777" w:rsidR="003D089A" w:rsidRPr="00B224A1" w:rsidRDefault="003D089A" w:rsidP="002F707F">
            <w:pPr>
              <w:spacing w:line="276" w:lineRule="auto"/>
            </w:pPr>
            <w:r w:rsidRPr="00B224A1">
              <w:t>High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7A6638D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79</w:t>
            </w:r>
          </w:p>
          <w:p w14:paraId="3E9FE9B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6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17D53E1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8</w:t>
            </w:r>
          </w:p>
          <w:p w14:paraId="6ABBA57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7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3BC7870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0</w:t>
            </w:r>
          </w:p>
          <w:p w14:paraId="70948F6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4.2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0E4E5D8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</w:t>
            </w:r>
          </w:p>
          <w:p w14:paraId="6F66C84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.1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551F1E0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</w:t>
            </w:r>
          </w:p>
          <w:p w14:paraId="25CF7CF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.7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23F9A65C" w14:textId="77777777" w:rsidR="003D089A" w:rsidRPr="003D089A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38BEEABA" w14:textId="77777777" w:rsidTr="002F707F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B2B295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Timing of oncological therapy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79D593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031AE7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2BFA17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262D08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9A5C3B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D1127B" w14:textId="77777777" w:rsidR="003D089A" w:rsidRPr="003D089A" w:rsidRDefault="003D089A" w:rsidP="002F707F">
            <w:pPr>
              <w:spacing w:line="276" w:lineRule="auto"/>
              <w:jc w:val="center"/>
            </w:pPr>
            <w:r w:rsidRPr="003D089A">
              <w:t>0.38</w:t>
            </w:r>
          </w:p>
        </w:tc>
      </w:tr>
      <w:tr w:rsidR="003D089A" w:rsidRPr="00B224A1" w14:paraId="2264E3EF" w14:textId="77777777" w:rsidTr="002F707F">
        <w:trPr>
          <w:jc w:val="center"/>
        </w:trPr>
        <w:tc>
          <w:tcPr>
            <w:tcW w:w="1734" w:type="pct"/>
            <w:tcBorders>
              <w:bottom w:val="nil"/>
            </w:tcBorders>
          </w:tcPr>
          <w:p w14:paraId="0F3FA695" w14:textId="77777777" w:rsidR="003D089A" w:rsidRPr="00B224A1" w:rsidRDefault="003D089A" w:rsidP="002F707F">
            <w:pPr>
              <w:spacing w:line="276" w:lineRule="auto"/>
              <w:rPr>
                <w:lang w:val="en-US"/>
              </w:rPr>
            </w:pPr>
            <w:r w:rsidRPr="00B224A1">
              <w:rPr>
                <w:lang w:val="en-US"/>
              </w:rPr>
              <w:t>Every 2 weeks or more frequent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17E660C6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79</w:t>
            </w:r>
          </w:p>
          <w:p w14:paraId="7C1B39B5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64.8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3B81D448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27</w:t>
            </w:r>
          </w:p>
          <w:p w14:paraId="7EB9ADFC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22.1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3454A8F7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15</w:t>
            </w:r>
          </w:p>
          <w:p w14:paraId="2EE2CE7E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12.3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4E188B8B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1</w:t>
            </w:r>
          </w:p>
          <w:p w14:paraId="1EAE302F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0.8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1B7B4901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0</w:t>
            </w:r>
          </w:p>
          <w:p w14:paraId="63AC5B3E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0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663535FC" w14:textId="77777777" w:rsidR="003D089A" w:rsidRPr="003D089A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3D089A" w:rsidRPr="00B224A1" w14:paraId="7E7BBF55" w14:textId="77777777" w:rsidTr="002F707F">
        <w:trPr>
          <w:jc w:val="center"/>
        </w:trPr>
        <w:tc>
          <w:tcPr>
            <w:tcW w:w="1734" w:type="pct"/>
            <w:tcBorders>
              <w:top w:val="nil"/>
            </w:tcBorders>
          </w:tcPr>
          <w:p w14:paraId="13890412" w14:textId="77777777" w:rsidR="003D089A" w:rsidRPr="00B224A1" w:rsidRDefault="003D089A" w:rsidP="002F707F">
            <w:pPr>
              <w:spacing w:line="276" w:lineRule="auto"/>
              <w:rPr>
                <w:lang w:val="en-US"/>
              </w:rPr>
            </w:pPr>
            <w:r w:rsidRPr="00B224A1">
              <w:rPr>
                <w:lang w:val="en-US"/>
              </w:rPr>
              <w:t>Every 3 weeks or less frequent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0A6DDB84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54</w:t>
            </w:r>
          </w:p>
          <w:p w14:paraId="338B1A8A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61.4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7A85F3D3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20</w:t>
            </w:r>
          </w:p>
          <w:p w14:paraId="7FE7E1BB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22.7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7DCBBB57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11</w:t>
            </w:r>
          </w:p>
          <w:p w14:paraId="0BDEF4EA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12.5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036675AD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2</w:t>
            </w:r>
          </w:p>
          <w:p w14:paraId="0CBD17F6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2.3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4D4CEEFD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1</w:t>
            </w:r>
          </w:p>
          <w:p w14:paraId="1B7949B6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1.1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170D90E1" w14:textId="77777777" w:rsidR="003D089A" w:rsidRPr="003D089A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3D089A" w:rsidRPr="00B224A1" w14:paraId="5E1204A9" w14:textId="77777777" w:rsidTr="002F707F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681789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B224A1">
              <w:rPr>
                <w:b/>
                <w:bCs/>
                <w:lang w:val="en-US"/>
              </w:rPr>
              <w:t xml:space="preserve">Distance between home and </w:t>
            </w:r>
          </w:p>
          <w:p w14:paraId="705BE61E" w14:textId="7025B09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B224A1">
              <w:rPr>
                <w:b/>
                <w:bCs/>
                <w:lang w:val="en-US"/>
              </w:rPr>
              <w:t>Hospital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97F6C6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E2D6BC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54A4BF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40DA94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0E132B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022354" w14:textId="77777777" w:rsidR="003D089A" w:rsidRPr="003D089A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3D089A">
              <w:rPr>
                <w:lang w:val="en-US"/>
              </w:rPr>
              <w:t>0.33</w:t>
            </w:r>
          </w:p>
        </w:tc>
      </w:tr>
      <w:tr w:rsidR="003D089A" w:rsidRPr="00B224A1" w14:paraId="6B68B15B" w14:textId="77777777" w:rsidTr="002F707F">
        <w:trPr>
          <w:jc w:val="center"/>
        </w:trPr>
        <w:tc>
          <w:tcPr>
            <w:tcW w:w="1734" w:type="pct"/>
            <w:tcBorders>
              <w:bottom w:val="nil"/>
            </w:tcBorders>
          </w:tcPr>
          <w:p w14:paraId="7449BB9B" w14:textId="77777777" w:rsidR="003D089A" w:rsidRPr="00B224A1" w:rsidRDefault="003D089A" w:rsidP="002F707F">
            <w:pPr>
              <w:spacing w:line="276" w:lineRule="auto"/>
            </w:pPr>
            <w:r w:rsidRPr="00B224A1">
              <w:t>Less than 10 km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4BAF1EF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62</w:t>
            </w:r>
          </w:p>
          <w:p w14:paraId="18430AA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62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5EFC48E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1</w:t>
            </w:r>
          </w:p>
          <w:p w14:paraId="0F850A5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1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7DEAE90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4</w:t>
            </w:r>
          </w:p>
          <w:p w14:paraId="37FA6C3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4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1D16362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</w:t>
            </w:r>
          </w:p>
          <w:p w14:paraId="7828242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37009A0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</w:t>
            </w:r>
          </w:p>
          <w:p w14:paraId="2D22DE7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2DBDF4E5" w14:textId="77777777" w:rsidR="003D089A" w:rsidRPr="003D089A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23CA1BC7" w14:textId="77777777" w:rsidTr="002F707F">
        <w:trPr>
          <w:jc w:val="center"/>
        </w:trPr>
        <w:tc>
          <w:tcPr>
            <w:tcW w:w="1734" w:type="pct"/>
            <w:tcBorders>
              <w:top w:val="nil"/>
            </w:tcBorders>
          </w:tcPr>
          <w:p w14:paraId="2A68EACB" w14:textId="77777777" w:rsidR="003D089A" w:rsidRPr="00B224A1" w:rsidRDefault="003D089A" w:rsidP="002F707F">
            <w:pPr>
              <w:spacing w:line="276" w:lineRule="auto"/>
            </w:pPr>
            <w:r w:rsidRPr="00B224A1">
              <w:t>More than 10 km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1604359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71</w:t>
            </w:r>
          </w:p>
          <w:p w14:paraId="3A89363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64.5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3CF139E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6</w:t>
            </w:r>
          </w:p>
          <w:p w14:paraId="0D46A0D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3.6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6996319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2</w:t>
            </w:r>
          </w:p>
          <w:p w14:paraId="41F9A95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0.9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21E1C0D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</w:t>
            </w:r>
          </w:p>
          <w:p w14:paraId="6CAF392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.9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1930EA4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0</w:t>
            </w:r>
          </w:p>
          <w:p w14:paraId="0498A6E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6F4777C1" w14:textId="77777777" w:rsidR="003D089A" w:rsidRPr="003D089A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1EB0466D" w14:textId="77777777" w:rsidTr="002F707F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987417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Difficulty coming to hospital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AA652E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F872D9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5AC034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8C6EC5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825A47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CE200D" w14:textId="77777777" w:rsidR="003D089A" w:rsidRPr="003D089A" w:rsidRDefault="003D089A" w:rsidP="002F707F">
            <w:pPr>
              <w:spacing w:line="276" w:lineRule="auto"/>
              <w:jc w:val="center"/>
            </w:pPr>
            <w:r w:rsidRPr="003D089A">
              <w:t>0.12</w:t>
            </w:r>
          </w:p>
        </w:tc>
      </w:tr>
      <w:tr w:rsidR="003D089A" w:rsidRPr="00B224A1" w14:paraId="32AFA07D" w14:textId="77777777" w:rsidTr="002F707F">
        <w:trPr>
          <w:jc w:val="center"/>
        </w:trPr>
        <w:tc>
          <w:tcPr>
            <w:tcW w:w="1734" w:type="pct"/>
            <w:tcBorders>
              <w:bottom w:val="nil"/>
            </w:tcBorders>
          </w:tcPr>
          <w:p w14:paraId="6B8A83CF" w14:textId="77777777" w:rsidR="003D089A" w:rsidRPr="00B224A1" w:rsidRDefault="003D089A" w:rsidP="002F707F">
            <w:pPr>
              <w:spacing w:line="276" w:lineRule="auto"/>
            </w:pPr>
            <w:r w:rsidRPr="00B224A1">
              <w:t>No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3BEF8F9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02</w:t>
            </w:r>
          </w:p>
          <w:p w14:paraId="7064633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67.1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563EA97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1</w:t>
            </w:r>
          </w:p>
          <w:p w14:paraId="3CF72F1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0.4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71D6536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6</w:t>
            </w:r>
          </w:p>
          <w:p w14:paraId="464B872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0.5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5A8C445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</w:t>
            </w:r>
          </w:p>
          <w:p w14:paraId="5227D79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.3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5D87797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</w:t>
            </w:r>
          </w:p>
          <w:p w14:paraId="314C163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.7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4EFBF33F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D089A" w:rsidRPr="00B224A1" w14:paraId="5BBC9DEB" w14:textId="77777777" w:rsidTr="002F707F">
        <w:trPr>
          <w:jc w:val="center"/>
        </w:trPr>
        <w:tc>
          <w:tcPr>
            <w:tcW w:w="1734" w:type="pct"/>
            <w:tcBorders>
              <w:top w:val="nil"/>
            </w:tcBorders>
          </w:tcPr>
          <w:p w14:paraId="16ACA4C5" w14:textId="77777777" w:rsidR="003D089A" w:rsidRPr="00B224A1" w:rsidRDefault="003D089A" w:rsidP="002F707F">
            <w:pPr>
              <w:spacing w:line="276" w:lineRule="auto"/>
            </w:pPr>
            <w:r w:rsidRPr="00B224A1">
              <w:t>Some</w:t>
            </w:r>
          </w:p>
        </w:tc>
        <w:tc>
          <w:tcPr>
            <w:tcW w:w="626" w:type="pct"/>
            <w:tcBorders>
              <w:top w:val="nil"/>
            </w:tcBorders>
          </w:tcPr>
          <w:p w14:paraId="7839C65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1</w:t>
            </w:r>
          </w:p>
          <w:p w14:paraId="5B7C1C2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3.4%)</w:t>
            </w:r>
          </w:p>
        </w:tc>
        <w:tc>
          <w:tcPr>
            <w:tcW w:w="556" w:type="pct"/>
            <w:tcBorders>
              <w:top w:val="nil"/>
            </w:tcBorders>
          </w:tcPr>
          <w:p w14:paraId="4351D95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6</w:t>
            </w:r>
          </w:p>
          <w:p w14:paraId="360AD2A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7.6%)</w:t>
            </w:r>
          </w:p>
        </w:tc>
        <w:tc>
          <w:tcPr>
            <w:tcW w:w="602" w:type="pct"/>
            <w:tcBorders>
              <w:top w:val="nil"/>
            </w:tcBorders>
          </w:tcPr>
          <w:p w14:paraId="583FABB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0</w:t>
            </w:r>
          </w:p>
          <w:p w14:paraId="1DABE9B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7.2%)</w:t>
            </w:r>
          </w:p>
        </w:tc>
        <w:tc>
          <w:tcPr>
            <w:tcW w:w="381" w:type="pct"/>
            <w:tcBorders>
              <w:top w:val="nil"/>
            </w:tcBorders>
          </w:tcPr>
          <w:p w14:paraId="673207F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</w:t>
            </w:r>
          </w:p>
          <w:p w14:paraId="0567891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.7%)</w:t>
            </w:r>
          </w:p>
        </w:tc>
        <w:tc>
          <w:tcPr>
            <w:tcW w:w="552" w:type="pct"/>
            <w:tcBorders>
              <w:top w:val="nil"/>
            </w:tcBorders>
          </w:tcPr>
          <w:p w14:paraId="7001DC7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0</w:t>
            </w:r>
          </w:p>
          <w:p w14:paraId="127491A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%)</w:t>
            </w:r>
          </w:p>
        </w:tc>
        <w:tc>
          <w:tcPr>
            <w:tcW w:w="549" w:type="pct"/>
            <w:tcBorders>
              <w:top w:val="nil"/>
            </w:tcBorders>
          </w:tcPr>
          <w:p w14:paraId="1D04C9C0" w14:textId="77777777" w:rsidR="003D089A" w:rsidRPr="00B224A1" w:rsidRDefault="003D089A" w:rsidP="002F707F">
            <w:pPr>
              <w:spacing w:line="276" w:lineRule="auto"/>
            </w:pPr>
          </w:p>
        </w:tc>
      </w:tr>
    </w:tbl>
    <w:p w14:paraId="6E033209" w14:textId="77777777" w:rsidR="003D089A" w:rsidRPr="00B224A1" w:rsidRDefault="003D089A" w:rsidP="003D089A">
      <w:pPr>
        <w:spacing w:before="100" w:beforeAutospacing="1" w:after="100" w:afterAutospacing="1" w:line="276" w:lineRule="auto"/>
        <w:rPr>
          <w:b/>
          <w:bCs/>
          <w:lang w:val="en-US"/>
        </w:rPr>
      </w:pPr>
    </w:p>
    <w:p w14:paraId="0BA3722B" w14:textId="77777777" w:rsidR="003D089A" w:rsidRPr="00B224A1" w:rsidRDefault="003D089A" w:rsidP="003D089A">
      <w:pPr>
        <w:suppressAutoHyphens/>
        <w:rPr>
          <w:b/>
          <w:bCs/>
          <w:lang w:val="en-US"/>
        </w:rPr>
      </w:pPr>
      <w:r w:rsidRPr="00B224A1">
        <w:rPr>
          <w:b/>
          <w:bCs/>
          <w:lang w:val="en-US"/>
        </w:rPr>
        <w:br w:type="page"/>
      </w:r>
    </w:p>
    <w:p w14:paraId="185F8882" w14:textId="6D0CB0A1" w:rsidR="003D089A" w:rsidRPr="00B224A1" w:rsidRDefault="003D089A" w:rsidP="003D089A">
      <w:pPr>
        <w:spacing w:before="100" w:beforeAutospacing="1" w:after="100" w:afterAutospacing="1" w:line="276" w:lineRule="auto"/>
        <w:rPr>
          <w:rStyle w:val="Enfasigrassetto"/>
          <w:b w:val="0"/>
          <w:bCs w:val="0"/>
          <w:iCs/>
          <w:color w:val="000000" w:themeColor="text1"/>
          <w:lang w:val="en-US"/>
        </w:rPr>
      </w:pPr>
      <w:r>
        <w:rPr>
          <w:b/>
          <w:bCs/>
          <w:lang w:val="en-US"/>
        </w:rPr>
        <w:lastRenderedPageBreak/>
        <w:t>Supplementary Table</w:t>
      </w:r>
      <w:r w:rsidRPr="00B224A1">
        <w:rPr>
          <w:b/>
          <w:bCs/>
          <w:lang w:val="en-US"/>
        </w:rPr>
        <w:t xml:space="preserve"> 4. </w:t>
      </w:r>
      <w:r w:rsidRPr="00B224A1">
        <w:rPr>
          <w:lang w:val="en-US"/>
        </w:rPr>
        <w:t>D</w:t>
      </w:r>
      <w:r w:rsidRPr="00B224A1">
        <w:rPr>
          <w:rStyle w:val="Enfasigrassetto"/>
          <w:b w:val="0"/>
          <w:bCs w:val="0"/>
          <w:iCs/>
          <w:color w:val="000000" w:themeColor="text1"/>
          <w:lang w:val="en-US"/>
        </w:rPr>
        <w:t xml:space="preserve">etailed subgroup analysis for Question n. 6, Part 2: </w:t>
      </w:r>
      <w:r w:rsidRPr="00B224A1">
        <w:rPr>
          <w:bCs/>
          <w:lang w:val="en-US"/>
        </w:rPr>
        <w:t>“</w:t>
      </w:r>
      <w:r w:rsidRPr="00B224A1">
        <w:rPr>
          <w:bCs/>
          <w:color w:val="000000"/>
          <w:lang w:val="en-US"/>
        </w:rPr>
        <w:t>Do you think you are unfamiliar with using a technological tool such as an app on your mobile phone or an internet page?”.</w:t>
      </w: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3239"/>
        <w:gridCol w:w="1106"/>
        <w:gridCol w:w="1109"/>
        <w:gridCol w:w="1243"/>
        <w:gridCol w:w="876"/>
        <w:gridCol w:w="1097"/>
        <w:gridCol w:w="958"/>
      </w:tblGrid>
      <w:tr w:rsidR="003D089A" w:rsidRPr="00B224A1" w14:paraId="3B359708" w14:textId="77777777" w:rsidTr="002F707F">
        <w:trPr>
          <w:jc w:val="center"/>
        </w:trPr>
        <w:tc>
          <w:tcPr>
            <w:tcW w:w="1734" w:type="pct"/>
          </w:tcPr>
          <w:p w14:paraId="24048F23" w14:textId="77777777" w:rsidR="003D089A" w:rsidRPr="00B224A1" w:rsidRDefault="003D089A" w:rsidP="002F707F">
            <w:pPr>
              <w:spacing w:line="276" w:lineRule="auto"/>
              <w:rPr>
                <w:lang w:val="en-US"/>
              </w:rPr>
            </w:pPr>
          </w:p>
        </w:tc>
        <w:tc>
          <w:tcPr>
            <w:tcW w:w="626" w:type="pct"/>
            <w:vAlign w:val="center"/>
          </w:tcPr>
          <w:p w14:paraId="5DF3F61F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Strongly disagree</w:t>
            </w:r>
          </w:p>
        </w:tc>
        <w:tc>
          <w:tcPr>
            <w:tcW w:w="556" w:type="pct"/>
            <w:vAlign w:val="center"/>
          </w:tcPr>
          <w:p w14:paraId="7335FD3E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Disagree</w:t>
            </w:r>
          </w:p>
        </w:tc>
        <w:tc>
          <w:tcPr>
            <w:tcW w:w="602" w:type="pct"/>
            <w:vAlign w:val="center"/>
          </w:tcPr>
          <w:p w14:paraId="794128A2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Uncertain</w:t>
            </w:r>
          </w:p>
        </w:tc>
        <w:tc>
          <w:tcPr>
            <w:tcW w:w="381" w:type="pct"/>
            <w:vAlign w:val="center"/>
          </w:tcPr>
          <w:p w14:paraId="53C0CB75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Agree</w:t>
            </w:r>
          </w:p>
        </w:tc>
        <w:tc>
          <w:tcPr>
            <w:tcW w:w="552" w:type="pct"/>
            <w:vAlign w:val="center"/>
          </w:tcPr>
          <w:p w14:paraId="264A240B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Strongly agree</w:t>
            </w:r>
          </w:p>
        </w:tc>
        <w:tc>
          <w:tcPr>
            <w:tcW w:w="549" w:type="pct"/>
            <w:vAlign w:val="center"/>
          </w:tcPr>
          <w:p w14:paraId="055579FD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P value</w:t>
            </w:r>
          </w:p>
        </w:tc>
      </w:tr>
      <w:tr w:rsidR="003D089A" w:rsidRPr="00B224A1" w14:paraId="67E11222" w14:textId="77777777" w:rsidTr="002F707F">
        <w:trPr>
          <w:jc w:val="center"/>
        </w:trPr>
        <w:tc>
          <w:tcPr>
            <w:tcW w:w="1734" w:type="pct"/>
            <w:shd w:val="clear" w:color="auto" w:fill="auto"/>
          </w:tcPr>
          <w:p w14:paraId="11EFE99F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All patients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BE238D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91</w:t>
            </w:r>
          </w:p>
          <w:p w14:paraId="70AADC1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2.7%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5CACF6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73</w:t>
            </w:r>
          </w:p>
          <w:p w14:paraId="308362E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4.3%)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3B772D5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9</w:t>
            </w:r>
          </w:p>
          <w:p w14:paraId="661407A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3.6%)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2976545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1</w:t>
            </w:r>
          </w:p>
          <w:p w14:paraId="3B8EF3D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.2%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762E1FB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9</w:t>
            </w:r>
          </w:p>
          <w:p w14:paraId="6284167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.2%)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005F6CE4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37EE652C" w14:textId="77777777" w:rsidTr="002F707F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081A21B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Sex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34C26B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137031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C3E22B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C84159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7FAFE0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8AF539" w14:textId="77777777" w:rsidR="003D089A" w:rsidRPr="003D089A" w:rsidRDefault="003D089A" w:rsidP="002F707F">
            <w:pPr>
              <w:spacing w:line="276" w:lineRule="auto"/>
              <w:jc w:val="center"/>
            </w:pPr>
            <w:r w:rsidRPr="003D089A">
              <w:t>0.30</w:t>
            </w:r>
          </w:p>
        </w:tc>
      </w:tr>
      <w:tr w:rsidR="003D089A" w:rsidRPr="00B224A1" w14:paraId="3C3F52C9" w14:textId="77777777" w:rsidTr="002F707F">
        <w:trPr>
          <w:jc w:val="center"/>
        </w:trPr>
        <w:tc>
          <w:tcPr>
            <w:tcW w:w="1734" w:type="pct"/>
            <w:tcBorders>
              <w:bottom w:val="nil"/>
            </w:tcBorders>
          </w:tcPr>
          <w:p w14:paraId="4FAC1E2D" w14:textId="77777777" w:rsidR="003D089A" w:rsidRPr="00B224A1" w:rsidRDefault="003D089A" w:rsidP="002F707F">
            <w:pPr>
              <w:spacing w:line="276" w:lineRule="auto"/>
            </w:pPr>
            <w:r w:rsidRPr="00B224A1">
              <w:t xml:space="preserve">Male 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190E925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4</w:t>
            </w:r>
          </w:p>
          <w:p w14:paraId="5F11065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7.9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2B2C552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3</w:t>
            </w:r>
          </w:p>
          <w:p w14:paraId="5ECB791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2.4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3EF0F22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8</w:t>
            </w:r>
          </w:p>
          <w:p w14:paraId="3C86554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1.3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0882447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4</w:t>
            </w:r>
          </w:p>
          <w:p w14:paraId="088A0BA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.6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32EE183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</w:t>
            </w:r>
          </w:p>
          <w:p w14:paraId="73244DF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.8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52D1232D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D089A" w:rsidRPr="00B224A1" w14:paraId="5FA5D61A" w14:textId="77777777" w:rsidTr="002F707F">
        <w:trPr>
          <w:jc w:val="center"/>
        </w:trPr>
        <w:tc>
          <w:tcPr>
            <w:tcW w:w="1734" w:type="pct"/>
            <w:tcBorders>
              <w:top w:val="nil"/>
            </w:tcBorders>
          </w:tcPr>
          <w:p w14:paraId="6457AFE6" w14:textId="77777777" w:rsidR="003D089A" w:rsidRPr="00B224A1" w:rsidRDefault="003D089A" w:rsidP="002F707F">
            <w:pPr>
              <w:spacing w:line="276" w:lineRule="auto"/>
            </w:pPr>
            <w:r w:rsidRPr="00B224A1">
              <w:t>Female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1304045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57</w:t>
            </w:r>
          </w:p>
          <w:p w14:paraId="1C26514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0.1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0508A69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50</w:t>
            </w:r>
          </w:p>
          <w:p w14:paraId="37EC0FF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5.2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762CCB5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1</w:t>
            </w:r>
          </w:p>
          <w:p w14:paraId="2F81E8A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4.8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25C727E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7</w:t>
            </w:r>
          </w:p>
          <w:p w14:paraId="6452D5E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.9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58E605D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7</w:t>
            </w:r>
          </w:p>
          <w:p w14:paraId="0B7A148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.9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6571F3E0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D089A" w:rsidRPr="00B224A1" w14:paraId="178F3A2D" w14:textId="77777777" w:rsidTr="002F707F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139BB4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Age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4936B0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C3BFCD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A1E859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5B861C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34A99A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5B5316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0.007</w:t>
            </w:r>
          </w:p>
        </w:tc>
      </w:tr>
      <w:tr w:rsidR="003D089A" w:rsidRPr="00B224A1" w14:paraId="3C7E4A7D" w14:textId="77777777" w:rsidTr="002F707F">
        <w:trPr>
          <w:jc w:val="center"/>
        </w:trPr>
        <w:tc>
          <w:tcPr>
            <w:tcW w:w="1734" w:type="pct"/>
            <w:tcBorders>
              <w:bottom w:val="nil"/>
            </w:tcBorders>
          </w:tcPr>
          <w:p w14:paraId="6CB79940" w14:textId="77777777" w:rsidR="003D089A" w:rsidRPr="00B224A1" w:rsidRDefault="003D089A" w:rsidP="002F707F">
            <w:pPr>
              <w:spacing w:line="276" w:lineRule="auto"/>
            </w:pPr>
            <w:r w:rsidRPr="00B224A1">
              <w:t>Under 60 years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5A7F225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50</w:t>
            </w:r>
          </w:p>
          <w:p w14:paraId="5A55214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6.8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0EEA40B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1</w:t>
            </w:r>
          </w:p>
          <w:p w14:paraId="4BC16E7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3.9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56B8B29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2</w:t>
            </w:r>
          </w:p>
          <w:p w14:paraId="06A8040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3.6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76AF4AB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</w:t>
            </w:r>
          </w:p>
          <w:p w14:paraId="3DD26E4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.4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4CDE6AB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</w:t>
            </w:r>
          </w:p>
          <w:p w14:paraId="0BB1F50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.3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45111C7A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D089A" w:rsidRPr="00B224A1" w14:paraId="0587A11E" w14:textId="77777777" w:rsidTr="002F707F">
        <w:trPr>
          <w:jc w:val="center"/>
        </w:trPr>
        <w:tc>
          <w:tcPr>
            <w:tcW w:w="1734" w:type="pct"/>
            <w:tcBorders>
              <w:top w:val="nil"/>
            </w:tcBorders>
          </w:tcPr>
          <w:p w14:paraId="53FC72E7" w14:textId="77777777" w:rsidR="003D089A" w:rsidRPr="00B224A1" w:rsidRDefault="003D089A" w:rsidP="002F707F">
            <w:pPr>
              <w:spacing w:line="276" w:lineRule="auto"/>
            </w:pPr>
            <w:r w:rsidRPr="00B224A1">
              <w:t>Over 60 years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16D0EB6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41</w:t>
            </w:r>
          </w:p>
          <w:p w14:paraId="67E4707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2.8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41BB641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52</w:t>
            </w:r>
          </w:p>
          <w:p w14:paraId="4CFB9E8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1.6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6BFE32A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7</w:t>
            </w:r>
          </w:p>
          <w:p w14:paraId="11EB248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3.6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04E5883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8</w:t>
            </w:r>
          </w:p>
          <w:p w14:paraId="74A6934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6.4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356CA53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7</w:t>
            </w:r>
          </w:p>
          <w:p w14:paraId="240C1A0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.6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7F4E9A6F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D089A" w:rsidRPr="00B224A1" w14:paraId="1196904A" w14:textId="77777777" w:rsidTr="002F707F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3CBB10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Level of education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E13360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7CA631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00881C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7259A3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E59649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C340B7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&lt;0.001</w:t>
            </w:r>
          </w:p>
        </w:tc>
      </w:tr>
      <w:tr w:rsidR="003D089A" w:rsidRPr="00B224A1" w14:paraId="5DF496C4" w14:textId="77777777" w:rsidTr="002F707F">
        <w:trPr>
          <w:jc w:val="center"/>
        </w:trPr>
        <w:tc>
          <w:tcPr>
            <w:tcW w:w="1734" w:type="pct"/>
            <w:tcBorders>
              <w:bottom w:val="nil"/>
            </w:tcBorders>
          </w:tcPr>
          <w:p w14:paraId="582A1842" w14:textId="77777777" w:rsidR="003D089A" w:rsidRPr="00B224A1" w:rsidRDefault="003D089A" w:rsidP="002F707F">
            <w:pPr>
              <w:spacing w:line="276" w:lineRule="auto"/>
            </w:pPr>
            <w:r w:rsidRPr="00B224A1">
              <w:t>Low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61F190B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8</w:t>
            </w:r>
          </w:p>
          <w:p w14:paraId="0B49962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4.7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2112D9B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7</w:t>
            </w:r>
          </w:p>
          <w:p w14:paraId="6B37497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7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430A9AC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8</w:t>
            </w:r>
          </w:p>
          <w:p w14:paraId="08E1570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4.7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47D590D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5</w:t>
            </w:r>
          </w:p>
          <w:p w14:paraId="6722A9B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6.8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37D616B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5</w:t>
            </w:r>
          </w:p>
          <w:p w14:paraId="2B31612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6.8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20685794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D089A" w:rsidRPr="00B224A1" w14:paraId="4817FEA0" w14:textId="77777777" w:rsidTr="002F707F">
        <w:trPr>
          <w:jc w:val="center"/>
        </w:trPr>
        <w:tc>
          <w:tcPr>
            <w:tcW w:w="1734" w:type="pct"/>
            <w:tcBorders>
              <w:top w:val="nil"/>
            </w:tcBorders>
          </w:tcPr>
          <w:p w14:paraId="0B48BA6B" w14:textId="77777777" w:rsidR="003D089A" w:rsidRPr="00B224A1" w:rsidRDefault="003D089A" w:rsidP="002F707F">
            <w:pPr>
              <w:spacing w:line="276" w:lineRule="auto"/>
            </w:pPr>
            <w:r w:rsidRPr="00B224A1">
              <w:t>High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00244CD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73</w:t>
            </w:r>
          </w:p>
          <w:p w14:paraId="0BA5009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2.1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54147FF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46</w:t>
            </w:r>
          </w:p>
          <w:p w14:paraId="317D15A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2.9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26B4CC2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1</w:t>
            </w:r>
          </w:p>
          <w:p w14:paraId="0108291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7.9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311D310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6</w:t>
            </w:r>
          </w:p>
          <w:p w14:paraId="47EF5D1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.3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44D34ED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4</w:t>
            </w:r>
          </w:p>
          <w:p w14:paraId="7984DD5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.9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792CD5EE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D089A" w:rsidRPr="00B224A1" w14:paraId="6F070670" w14:textId="77777777" w:rsidTr="002F707F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902102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Timing of oncological therapy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4F1E3F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482C87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E1287C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DAF70A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43F3E0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EFCFE3" w14:textId="77777777" w:rsidR="003D089A" w:rsidRPr="003D089A" w:rsidRDefault="003D089A" w:rsidP="002F707F">
            <w:pPr>
              <w:spacing w:line="276" w:lineRule="auto"/>
              <w:jc w:val="center"/>
            </w:pPr>
            <w:r w:rsidRPr="003D089A">
              <w:t>0.26</w:t>
            </w:r>
          </w:p>
        </w:tc>
      </w:tr>
      <w:tr w:rsidR="003D089A" w:rsidRPr="00B224A1" w14:paraId="7C55E2FE" w14:textId="77777777" w:rsidTr="002F707F">
        <w:trPr>
          <w:jc w:val="center"/>
        </w:trPr>
        <w:tc>
          <w:tcPr>
            <w:tcW w:w="1734" w:type="pct"/>
            <w:tcBorders>
              <w:bottom w:val="nil"/>
            </w:tcBorders>
          </w:tcPr>
          <w:p w14:paraId="7B8EE1C2" w14:textId="77777777" w:rsidR="003D089A" w:rsidRPr="00B224A1" w:rsidRDefault="003D089A" w:rsidP="002F707F">
            <w:pPr>
              <w:spacing w:line="276" w:lineRule="auto"/>
              <w:rPr>
                <w:lang w:val="en-US"/>
              </w:rPr>
            </w:pPr>
            <w:r w:rsidRPr="00B224A1">
              <w:rPr>
                <w:lang w:val="en-US"/>
              </w:rPr>
              <w:t>Every 2 weeks or more frequent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3377BF0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rPr>
                <w:lang w:val="en-US"/>
              </w:rPr>
              <w:t>5</w:t>
            </w:r>
            <w:r w:rsidRPr="00B224A1">
              <w:t>2</w:t>
            </w:r>
          </w:p>
          <w:p w14:paraId="13E8F4AC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41.6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6AFF1EA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rPr>
                <w:lang w:val="en-US"/>
              </w:rPr>
              <w:t>4</w:t>
            </w:r>
            <w:r w:rsidRPr="00B224A1">
              <w:t>2</w:t>
            </w:r>
          </w:p>
          <w:p w14:paraId="584716E0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33.6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3A456A1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rPr>
                <w:lang w:val="en-US"/>
              </w:rPr>
              <w:t>1</w:t>
            </w:r>
            <w:r w:rsidRPr="00B224A1">
              <w:t>6</w:t>
            </w:r>
          </w:p>
          <w:p w14:paraId="1404B31A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12.8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1357BAC0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8</w:t>
            </w:r>
          </w:p>
          <w:p w14:paraId="27A4041C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6.4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5A3E6E07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7</w:t>
            </w:r>
          </w:p>
          <w:p w14:paraId="280FE3CD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5.6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04A30079" w14:textId="77777777" w:rsidR="003D089A" w:rsidRPr="003D089A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3D089A" w:rsidRPr="00B224A1" w14:paraId="5CB7C39B" w14:textId="77777777" w:rsidTr="002F707F">
        <w:trPr>
          <w:jc w:val="center"/>
        </w:trPr>
        <w:tc>
          <w:tcPr>
            <w:tcW w:w="1734" w:type="pct"/>
            <w:tcBorders>
              <w:top w:val="nil"/>
            </w:tcBorders>
          </w:tcPr>
          <w:p w14:paraId="05F21D98" w14:textId="77777777" w:rsidR="003D089A" w:rsidRPr="00B224A1" w:rsidRDefault="003D089A" w:rsidP="002F707F">
            <w:pPr>
              <w:spacing w:line="276" w:lineRule="auto"/>
              <w:rPr>
                <w:lang w:val="en-US"/>
              </w:rPr>
            </w:pPr>
            <w:r w:rsidRPr="00B224A1">
              <w:rPr>
                <w:lang w:val="en-US"/>
              </w:rPr>
              <w:t>Every 3 weeks or less frequent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3465F25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rPr>
                <w:lang w:val="en-US"/>
              </w:rPr>
              <w:t>3</w:t>
            </w:r>
            <w:r w:rsidRPr="00B224A1">
              <w:t>9</w:t>
            </w:r>
          </w:p>
          <w:p w14:paraId="460DB357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44.3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16A5E70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rPr>
                <w:lang w:val="en-US"/>
              </w:rPr>
              <w:t>3</w:t>
            </w:r>
            <w:r w:rsidRPr="00B224A1">
              <w:t>1</w:t>
            </w:r>
          </w:p>
          <w:p w14:paraId="759BAF08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35.2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7096C36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rPr>
                <w:lang w:val="en-US"/>
              </w:rPr>
              <w:t>1</w:t>
            </w:r>
            <w:r w:rsidRPr="00B224A1">
              <w:t>3</w:t>
            </w:r>
          </w:p>
          <w:p w14:paraId="62D37693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14.8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6578C0BD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3</w:t>
            </w:r>
          </w:p>
          <w:p w14:paraId="6486FC9B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3.4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2995C05E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2</w:t>
            </w:r>
          </w:p>
          <w:p w14:paraId="7101ABDD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2.3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682B35B1" w14:textId="77777777" w:rsidR="003D089A" w:rsidRPr="003D089A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3D089A" w:rsidRPr="00B224A1" w14:paraId="35F4CDF2" w14:textId="77777777" w:rsidTr="002F707F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D7F843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B224A1">
              <w:rPr>
                <w:b/>
                <w:bCs/>
                <w:lang w:val="en-US"/>
              </w:rPr>
              <w:t xml:space="preserve">Distance between home and </w:t>
            </w:r>
          </w:p>
          <w:p w14:paraId="485BEBD8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B224A1">
              <w:rPr>
                <w:b/>
                <w:bCs/>
                <w:lang w:val="en-US"/>
              </w:rPr>
              <w:t>hospital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739E94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9756D4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EACC4B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AC4BCF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E539FC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EE6711" w14:textId="77777777" w:rsidR="003D089A" w:rsidRPr="003D089A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3D089A">
              <w:rPr>
                <w:lang w:val="en-US"/>
              </w:rPr>
              <w:t>0.62</w:t>
            </w:r>
          </w:p>
        </w:tc>
      </w:tr>
      <w:tr w:rsidR="003D089A" w:rsidRPr="00B224A1" w14:paraId="53B03E74" w14:textId="77777777" w:rsidTr="002F707F">
        <w:trPr>
          <w:jc w:val="center"/>
        </w:trPr>
        <w:tc>
          <w:tcPr>
            <w:tcW w:w="1734" w:type="pct"/>
            <w:tcBorders>
              <w:bottom w:val="nil"/>
            </w:tcBorders>
          </w:tcPr>
          <w:p w14:paraId="0B8D7D6E" w14:textId="77777777" w:rsidR="003D089A" w:rsidRPr="00B224A1" w:rsidRDefault="003D089A" w:rsidP="002F707F">
            <w:pPr>
              <w:spacing w:line="276" w:lineRule="auto"/>
            </w:pPr>
            <w:r w:rsidRPr="00B224A1">
              <w:t>Less than 10 km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4E11A77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43</w:t>
            </w:r>
          </w:p>
          <w:p w14:paraId="1653985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3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200910D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6</w:t>
            </w:r>
          </w:p>
          <w:p w14:paraId="16D7AE8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6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6B4FEB4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3</w:t>
            </w:r>
          </w:p>
          <w:p w14:paraId="7402DCE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3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2CE0CA4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4</w:t>
            </w:r>
          </w:p>
          <w:p w14:paraId="46BDE41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7DE3D9F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4</w:t>
            </w:r>
          </w:p>
          <w:p w14:paraId="292E890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794B2AA7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D089A" w:rsidRPr="00B224A1" w14:paraId="14E96F44" w14:textId="77777777" w:rsidTr="002F707F">
        <w:trPr>
          <w:jc w:val="center"/>
        </w:trPr>
        <w:tc>
          <w:tcPr>
            <w:tcW w:w="1734" w:type="pct"/>
            <w:tcBorders>
              <w:top w:val="nil"/>
            </w:tcBorders>
          </w:tcPr>
          <w:p w14:paraId="2B58D6A9" w14:textId="77777777" w:rsidR="003D089A" w:rsidRPr="00B224A1" w:rsidRDefault="003D089A" w:rsidP="002F707F">
            <w:pPr>
              <w:spacing w:line="276" w:lineRule="auto"/>
            </w:pPr>
            <w:r w:rsidRPr="00B224A1">
              <w:t>More than 10 km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0A2FE82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48</w:t>
            </w:r>
          </w:p>
          <w:p w14:paraId="6AEA53C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2.5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3A9C957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7</w:t>
            </w:r>
          </w:p>
          <w:p w14:paraId="241EDB7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2.7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4ED6008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6</w:t>
            </w:r>
          </w:p>
          <w:p w14:paraId="02E0146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4.2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697AFAC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7</w:t>
            </w:r>
          </w:p>
          <w:p w14:paraId="2DF34B7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6.2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69A39E7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5</w:t>
            </w:r>
          </w:p>
          <w:p w14:paraId="450289C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.4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0D6C75A2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D089A" w:rsidRPr="00B224A1" w14:paraId="31E55A1A" w14:textId="77777777" w:rsidTr="002F707F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5E4C02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Difficulty coming to hospital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96CD6D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53D399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E957F1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DF9DB4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B1E49E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9C86A0" w14:textId="77777777" w:rsidR="003D089A" w:rsidRPr="003D089A" w:rsidRDefault="003D089A" w:rsidP="002F707F">
            <w:pPr>
              <w:spacing w:line="276" w:lineRule="auto"/>
              <w:jc w:val="center"/>
            </w:pPr>
            <w:r w:rsidRPr="003D089A">
              <w:t>0.17</w:t>
            </w:r>
          </w:p>
        </w:tc>
      </w:tr>
      <w:tr w:rsidR="003D089A" w:rsidRPr="00B224A1" w14:paraId="430A4C96" w14:textId="77777777" w:rsidTr="002F707F">
        <w:trPr>
          <w:jc w:val="center"/>
        </w:trPr>
        <w:tc>
          <w:tcPr>
            <w:tcW w:w="1734" w:type="pct"/>
            <w:tcBorders>
              <w:bottom w:val="nil"/>
            </w:tcBorders>
          </w:tcPr>
          <w:p w14:paraId="46BE7734" w14:textId="77777777" w:rsidR="003D089A" w:rsidRPr="00B224A1" w:rsidRDefault="003D089A" w:rsidP="002F707F">
            <w:pPr>
              <w:spacing w:line="276" w:lineRule="auto"/>
            </w:pPr>
            <w:r w:rsidRPr="00B224A1">
              <w:t>No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13EFE4F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70</w:t>
            </w:r>
          </w:p>
          <w:p w14:paraId="7530118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5.5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501E3A0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51</w:t>
            </w:r>
          </w:p>
          <w:p w14:paraId="32A5A08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3.1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170BF71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0</w:t>
            </w:r>
          </w:p>
          <w:p w14:paraId="41121E7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3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6F27AC8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8</w:t>
            </w:r>
          </w:p>
          <w:p w14:paraId="60125CB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.2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3B7C59D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5</w:t>
            </w:r>
          </w:p>
          <w:p w14:paraId="2C90244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.2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30CCFCC8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06248B02" w14:textId="77777777" w:rsidTr="002F707F">
        <w:trPr>
          <w:jc w:val="center"/>
        </w:trPr>
        <w:tc>
          <w:tcPr>
            <w:tcW w:w="1734" w:type="pct"/>
            <w:tcBorders>
              <w:top w:val="nil"/>
            </w:tcBorders>
          </w:tcPr>
          <w:p w14:paraId="7D28FEB7" w14:textId="77777777" w:rsidR="003D089A" w:rsidRPr="00B224A1" w:rsidRDefault="003D089A" w:rsidP="002F707F">
            <w:pPr>
              <w:spacing w:line="276" w:lineRule="auto"/>
            </w:pPr>
            <w:r w:rsidRPr="00B224A1">
              <w:t>Some</w:t>
            </w:r>
          </w:p>
        </w:tc>
        <w:tc>
          <w:tcPr>
            <w:tcW w:w="626" w:type="pct"/>
            <w:tcBorders>
              <w:top w:val="nil"/>
            </w:tcBorders>
          </w:tcPr>
          <w:p w14:paraId="28C0A5B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1</w:t>
            </w:r>
          </w:p>
          <w:p w14:paraId="01A26BC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5.6%)</w:t>
            </w:r>
          </w:p>
        </w:tc>
        <w:tc>
          <w:tcPr>
            <w:tcW w:w="556" w:type="pct"/>
            <w:tcBorders>
              <w:top w:val="nil"/>
            </w:tcBorders>
          </w:tcPr>
          <w:p w14:paraId="4F0D3BE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2</w:t>
            </w:r>
          </w:p>
          <w:p w14:paraId="49C111B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7.3%)</w:t>
            </w:r>
          </w:p>
        </w:tc>
        <w:tc>
          <w:tcPr>
            <w:tcW w:w="602" w:type="pct"/>
            <w:tcBorders>
              <w:top w:val="nil"/>
            </w:tcBorders>
          </w:tcPr>
          <w:p w14:paraId="0ED1B99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9</w:t>
            </w:r>
          </w:p>
          <w:p w14:paraId="1ECA292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5.3%)</w:t>
            </w:r>
          </w:p>
        </w:tc>
        <w:tc>
          <w:tcPr>
            <w:tcW w:w="381" w:type="pct"/>
            <w:tcBorders>
              <w:top w:val="nil"/>
            </w:tcBorders>
          </w:tcPr>
          <w:p w14:paraId="4C999FB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</w:t>
            </w:r>
          </w:p>
          <w:p w14:paraId="3C906A6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.1%)</w:t>
            </w:r>
          </w:p>
        </w:tc>
        <w:tc>
          <w:tcPr>
            <w:tcW w:w="552" w:type="pct"/>
            <w:tcBorders>
              <w:top w:val="nil"/>
            </w:tcBorders>
          </w:tcPr>
          <w:p w14:paraId="0B4E92C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4</w:t>
            </w:r>
          </w:p>
          <w:p w14:paraId="6061162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6.8%)</w:t>
            </w:r>
          </w:p>
        </w:tc>
        <w:tc>
          <w:tcPr>
            <w:tcW w:w="549" w:type="pct"/>
            <w:tcBorders>
              <w:top w:val="nil"/>
            </w:tcBorders>
          </w:tcPr>
          <w:p w14:paraId="079BFC23" w14:textId="77777777" w:rsidR="003D089A" w:rsidRPr="00B224A1" w:rsidRDefault="003D089A" w:rsidP="002F707F">
            <w:pPr>
              <w:spacing w:line="276" w:lineRule="auto"/>
            </w:pPr>
          </w:p>
        </w:tc>
      </w:tr>
    </w:tbl>
    <w:p w14:paraId="42F5795C" w14:textId="77777777" w:rsidR="003D089A" w:rsidRPr="00B224A1" w:rsidRDefault="003D089A" w:rsidP="003D089A">
      <w:pPr>
        <w:spacing w:before="100" w:beforeAutospacing="1" w:after="100" w:afterAutospacing="1" w:line="276" w:lineRule="auto"/>
        <w:rPr>
          <w:b/>
          <w:bCs/>
          <w:lang w:val="en-US"/>
        </w:rPr>
      </w:pPr>
    </w:p>
    <w:p w14:paraId="5E3D89A6" w14:textId="77777777" w:rsidR="003D089A" w:rsidRPr="00B224A1" w:rsidRDefault="003D089A" w:rsidP="003D089A">
      <w:pPr>
        <w:suppressAutoHyphens/>
        <w:rPr>
          <w:b/>
          <w:bCs/>
          <w:lang w:val="en-US"/>
        </w:rPr>
      </w:pPr>
      <w:r w:rsidRPr="00B224A1">
        <w:rPr>
          <w:b/>
          <w:bCs/>
          <w:lang w:val="en-US"/>
        </w:rPr>
        <w:br w:type="page"/>
      </w:r>
    </w:p>
    <w:p w14:paraId="79D68D3A" w14:textId="31307EA0" w:rsidR="003D089A" w:rsidRPr="00B224A1" w:rsidRDefault="003D089A" w:rsidP="003D089A">
      <w:pPr>
        <w:spacing w:before="100" w:beforeAutospacing="1" w:after="100" w:afterAutospacing="1" w:line="276" w:lineRule="auto"/>
        <w:rPr>
          <w:rStyle w:val="Enfasigrassetto"/>
          <w:b w:val="0"/>
          <w:bCs w:val="0"/>
          <w:iCs/>
          <w:color w:val="000000" w:themeColor="text1"/>
          <w:lang w:val="en-US"/>
        </w:rPr>
      </w:pPr>
      <w:r>
        <w:rPr>
          <w:b/>
          <w:bCs/>
          <w:lang w:val="en-US"/>
        </w:rPr>
        <w:lastRenderedPageBreak/>
        <w:t>Supplementary Table</w:t>
      </w:r>
      <w:r w:rsidRPr="00B224A1">
        <w:rPr>
          <w:b/>
          <w:bCs/>
          <w:lang w:val="en-US"/>
        </w:rPr>
        <w:t xml:space="preserve"> 5. </w:t>
      </w:r>
      <w:r w:rsidRPr="00B224A1">
        <w:rPr>
          <w:lang w:val="en-US"/>
        </w:rPr>
        <w:t>D</w:t>
      </w:r>
      <w:r w:rsidRPr="00B224A1">
        <w:rPr>
          <w:rStyle w:val="Enfasigrassetto"/>
          <w:b w:val="0"/>
          <w:bCs w:val="0"/>
          <w:iCs/>
          <w:color w:val="000000" w:themeColor="text1"/>
          <w:lang w:val="en-US"/>
        </w:rPr>
        <w:t xml:space="preserve">etailed subgroup analysis for Question n. 7, Part 2: </w:t>
      </w:r>
      <w:r w:rsidRPr="00B224A1">
        <w:rPr>
          <w:bCs/>
          <w:lang w:val="en-US"/>
        </w:rPr>
        <w:t>“</w:t>
      </w:r>
      <w:r w:rsidRPr="00B224A1">
        <w:rPr>
          <w:bCs/>
          <w:color w:val="000000"/>
          <w:lang w:val="en-US"/>
        </w:rPr>
        <w:t>Could you have difficulties with the internet connection?”.</w:t>
      </w: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3239"/>
        <w:gridCol w:w="1106"/>
        <w:gridCol w:w="1109"/>
        <w:gridCol w:w="1243"/>
        <w:gridCol w:w="876"/>
        <w:gridCol w:w="1097"/>
        <w:gridCol w:w="958"/>
      </w:tblGrid>
      <w:tr w:rsidR="003D089A" w:rsidRPr="00B224A1" w14:paraId="1FB8E3BC" w14:textId="77777777" w:rsidTr="002F707F">
        <w:trPr>
          <w:jc w:val="center"/>
        </w:trPr>
        <w:tc>
          <w:tcPr>
            <w:tcW w:w="1734" w:type="pct"/>
          </w:tcPr>
          <w:p w14:paraId="36F4E7CD" w14:textId="77777777" w:rsidR="003D089A" w:rsidRPr="00B224A1" w:rsidRDefault="003D089A" w:rsidP="002F707F">
            <w:pPr>
              <w:spacing w:line="276" w:lineRule="auto"/>
              <w:rPr>
                <w:lang w:val="en-US"/>
              </w:rPr>
            </w:pPr>
          </w:p>
        </w:tc>
        <w:tc>
          <w:tcPr>
            <w:tcW w:w="626" w:type="pct"/>
            <w:vAlign w:val="center"/>
          </w:tcPr>
          <w:p w14:paraId="6C6D7584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Strongly disagree</w:t>
            </w:r>
          </w:p>
        </w:tc>
        <w:tc>
          <w:tcPr>
            <w:tcW w:w="556" w:type="pct"/>
            <w:vAlign w:val="center"/>
          </w:tcPr>
          <w:p w14:paraId="3E42452F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Disagree</w:t>
            </w:r>
          </w:p>
        </w:tc>
        <w:tc>
          <w:tcPr>
            <w:tcW w:w="602" w:type="pct"/>
            <w:vAlign w:val="center"/>
          </w:tcPr>
          <w:p w14:paraId="0F64FC36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Uncertain</w:t>
            </w:r>
          </w:p>
        </w:tc>
        <w:tc>
          <w:tcPr>
            <w:tcW w:w="381" w:type="pct"/>
            <w:vAlign w:val="center"/>
          </w:tcPr>
          <w:p w14:paraId="302C58D1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Agree</w:t>
            </w:r>
          </w:p>
        </w:tc>
        <w:tc>
          <w:tcPr>
            <w:tcW w:w="552" w:type="pct"/>
            <w:vAlign w:val="center"/>
          </w:tcPr>
          <w:p w14:paraId="3058226B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Strongly agree</w:t>
            </w:r>
          </w:p>
        </w:tc>
        <w:tc>
          <w:tcPr>
            <w:tcW w:w="549" w:type="pct"/>
            <w:vAlign w:val="center"/>
          </w:tcPr>
          <w:p w14:paraId="402D2A34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P value</w:t>
            </w:r>
          </w:p>
        </w:tc>
      </w:tr>
      <w:tr w:rsidR="003D089A" w:rsidRPr="00B224A1" w14:paraId="4957BAF5" w14:textId="77777777" w:rsidTr="002F707F">
        <w:trPr>
          <w:jc w:val="center"/>
        </w:trPr>
        <w:tc>
          <w:tcPr>
            <w:tcW w:w="1734" w:type="pct"/>
            <w:shd w:val="clear" w:color="auto" w:fill="auto"/>
          </w:tcPr>
          <w:p w14:paraId="13056AC8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All patients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1DE391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19</w:t>
            </w:r>
          </w:p>
          <w:p w14:paraId="55404D2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5.9%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EDC439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57</w:t>
            </w:r>
          </w:p>
          <w:p w14:paraId="031A6FD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6.8%)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28427A5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9</w:t>
            </w:r>
          </w:p>
          <w:p w14:paraId="195BCAD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8.9%)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7180D71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2</w:t>
            </w:r>
          </w:p>
          <w:p w14:paraId="76C98B4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.6%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2CF082C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6</w:t>
            </w:r>
          </w:p>
          <w:p w14:paraId="21D6B6E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.8%)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4532CFB9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D089A" w:rsidRPr="00B224A1" w14:paraId="55CF97E4" w14:textId="77777777" w:rsidTr="002F707F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AC1F2C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Sex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34B079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631BD3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2F4FE2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186FF7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8C088E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3127C6" w14:textId="77777777" w:rsidR="003D089A" w:rsidRPr="003D089A" w:rsidRDefault="003D089A" w:rsidP="002F707F">
            <w:pPr>
              <w:spacing w:line="276" w:lineRule="auto"/>
              <w:jc w:val="center"/>
            </w:pPr>
            <w:r w:rsidRPr="003D089A">
              <w:t>0.16</w:t>
            </w:r>
          </w:p>
        </w:tc>
      </w:tr>
      <w:tr w:rsidR="003D089A" w:rsidRPr="00B224A1" w14:paraId="57D09F80" w14:textId="77777777" w:rsidTr="002F707F">
        <w:trPr>
          <w:jc w:val="center"/>
        </w:trPr>
        <w:tc>
          <w:tcPr>
            <w:tcW w:w="1734" w:type="pct"/>
            <w:tcBorders>
              <w:bottom w:val="nil"/>
            </w:tcBorders>
          </w:tcPr>
          <w:p w14:paraId="1802F22E" w14:textId="77777777" w:rsidR="003D089A" w:rsidRPr="00B224A1" w:rsidRDefault="003D089A" w:rsidP="002F707F">
            <w:pPr>
              <w:spacing w:line="276" w:lineRule="auto"/>
            </w:pPr>
            <w:r w:rsidRPr="00B224A1">
              <w:t xml:space="preserve">Male 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4411805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40</w:t>
            </w:r>
          </w:p>
          <w:p w14:paraId="6E74605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7.1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01A0DD4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2</w:t>
            </w:r>
          </w:p>
          <w:p w14:paraId="1356717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1.4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764BDFA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6</w:t>
            </w:r>
          </w:p>
          <w:p w14:paraId="57D03E4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8.6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6AF2375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</w:t>
            </w:r>
          </w:p>
          <w:p w14:paraId="6941964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.4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142F69A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</w:t>
            </w:r>
          </w:p>
          <w:p w14:paraId="79F409A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.4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2223F091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D089A" w:rsidRPr="00B224A1" w14:paraId="382B7ABC" w14:textId="77777777" w:rsidTr="002F707F">
        <w:trPr>
          <w:jc w:val="center"/>
        </w:trPr>
        <w:tc>
          <w:tcPr>
            <w:tcW w:w="1734" w:type="pct"/>
            <w:tcBorders>
              <w:top w:val="nil"/>
            </w:tcBorders>
          </w:tcPr>
          <w:p w14:paraId="7983CD82" w14:textId="77777777" w:rsidR="003D089A" w:rsidRPr="00B224A1" w:rsidRDefault="003D089A" w:rsidP="002F707F">
            <w:pPr>
              <w:spacing w:line="276" w:lineRule="auto"/>
            </w:pPr>
            <w:r w:rsidRPr="00B224A1">
              <w:t>Female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506FF68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79</w:t>
            </w:r>
          </w:p>
          <w:p w14:paraId="72516E1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5.2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38F9220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5</w:t>
            </w:r>
          </w:p>
          <w:p w14:paraId="489C217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4.5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28BCBCC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3</w:t>
            </w:r>
          </w:p>
          <w:p w14:paraId="6BA3035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9.1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67C52E9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1</w:t>
            </w:r>
          </w:p>
          <w:p w14:paraId="129A852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7.7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4CF3A2A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5</w:t>
            </w:r>
          </w:p>
          <w:p w14:paraId="39B4C1C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.5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667BD872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D089A" w:rsidRPr="00B224A1" w14:paraId="2BCE32A6" w14:textId="77777777" w:rsidTr="002F707F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1058A8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Age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26277B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C57CAA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4C5D93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AEA5BE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1965F4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692C1E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0.016</w:t>
            </w:r>
          </w:p>
        </w:tc>
      </w:tr>
      <w:tr w:rsidR="003D089A" w:rsidRPr="00B224A1" w14:paraId="7AC116DE" w14:textId="77777777" w:rsidTr="002F707F">
        <w:trPr>
          <w:jc w:val="center"/>
        </w:trPr>
        <w:tc>
          <w:tcPr>
            <w:tcW w:w="1734" w:type="pct"/>
            <w:tcBorders>
              <w:bottom w:val="nil"/>
            </w:tcBorders>
          </w:tcPr>
          <w:p w14:paraId="2079C32D" w14:textId="77777777" w:rsidR="003D089A" w:rsidRPr="00B224A1" w:rsidRDefault="003D089A" w:rsidP="002F707F">
            <w:pPr>
              <w:spacing w:line="276" w:lineRule="auto"/>
            </w:pPr>
            <w:r w:rsidRPr="00B224A1">
              <w:t>Under 60 years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7A416A0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60</w:t>
            </w:r>
          </w:p>
          <w:p w14:paraId="3A8CFF0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67.4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4E20BF2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5</w:t>
            </w:r>
          </w:p>
          <w:p w14:paraId="5953296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6.9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6668C25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0</w:t>
            </w:r>
          </w:p>
          <w:p w14:paraId="5BF36C1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1.2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2486F0A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4</w:t>
            </w:r>
          </w:p>
          <w:p w14:paraId="67CAC38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.5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68BD01B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0</w:t>
            </w:r>
          </w:p>
          <w:p w14:paraId="35F7AF3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7A0A5DE5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D089A" w:rsidRPr="00B224A1" w14:paraId="4ACB0E8A" w14:textId="77777777" w:rsidTr="002F707F">
        <w:trPr>
          <w:jc w:val="center"/>
        </w:trPr>
        <w:tc>
          <w:tcPr>
            <w:tcW w:w="1734" w:type="pct"/>
            <w:tcBorders>
              <w:top w:val="nil"/>
            </w:tcBorders>
          </w:tcPr>
          <w:p w14:paraId="5C974C71" w14:textId="77777777" w:rsidR="003D089A" w:rsidRPr="00B224A1" w:rsidRDefault="003D089A" w:rsidP="002F707F">
            <w:pPr>
              <w:spacing w:line="276" w:lineRule="auto"/>
            </w:pPr>
            <w:r w:rsidRPr="00B224A1">
              <w:t>Over 60 years59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335C666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59</w:t>
            </w:r>
          </w:p>
          <w:p w14:paraId="7AD0CDE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7.6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37785DB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42</w:t>
            </w:r>
          </w:p>
          <w:p w14:paraId="1FAF983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3.9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2E6E1C1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9</w:t>
            </w:r>
          </w:p>
          <w:p w14:paraId="5138701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7.3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7D3175C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8</w:t>
            </w:r>
          </w:p>
          <w:p w14:paraId="6D8129F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6.5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0F32CEC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6</w:t>
            </w:r>
          </w:p>
          <w:p w14:paraId="2B32919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.8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4E090329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D089A" w:rsidRPr="00B224A1" w14:paraId="4A06260C" w14:textId="77777777" w:rsidTr="002F707F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F9AB62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Level of education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30B3FC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7574E1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11CDA2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0A76ED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8128FA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0DF895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0.003</w:t>
            </w:r>
          </w:p>
        </w:tc>
      </w:tr>
      <w:tr w:rsidR="003D089A" w:rsidRPr="00B224A1" w14:paraId="66E096C0" w14:textId="77777777" w:rsidTr="002F707F">
        <w:trPr>
          <w:jc w:val="center"/>
        </w:trPr>
        <w:tc>
          <w:tcPr>
            <w:tcW w:w="1734" w:type="pct"/>
            <w:tcBorders>
              <w:bottom w:val="nil"/>
            </w:tcBorders>
          </w:tcPr>
          <w:p w14:paraId="68EE83DC" w14:textId="77777777" w:rsidR="003D089A" w:rsidRPr="00B224A1" w:rsidRDefault="003D089A" w:rsidP="002F707F">
            <w:pPr>
              <w:spacing w:line="276" w:lineRule="auto"/>
            </w:pPr>
            <w:r w:rsidRPr="00B224A1">
              <w:t>Low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2145762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4</w:t>
            </w:r>
          </w:p>
          <w:p w14:paraId="00D35B5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6.6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4764CF6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9</w:t>
            </w:r>
          </w:p>
          <w:p w14:paraId="0175B3B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6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1B7BED6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0</w:t>
            </w:r>
          </w:p>
          <w:p w14:paraId="7C4FB9F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3.7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199F63B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5</w:t>
            </w:r>
          </w:p>
          <w:p w14:paraId="12C106E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6.8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1233625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5</w:t>
            </w:r>
          </w:p>
          <w:p w14:paraId="5850EFA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6.8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34060AFF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D089A" w:rsidRPr="00B224A1" w14:paraId="5472C657" w14:textId="77777777" w:rsidTr="002F707F">
        <w:trPr>
          <w:jc w:val="center"/>
        </w:trPr>
        <w:tc>
          <w:tcPr>
            <w:tcW w:w="1734" w:type="pct"/>
            <w:tcBorders>
              <w:top w:val="nil"/>
            </w:tcBorders>
          </w:tcPr>
          <w:p w14:paraId="510433D8" w14:textId="77777777" w:rsidR="003D089A" w:rsidRPr="00B224A1" w:rsidRDefault="003D089A" w:rsidP="002F707F">
            <w:pPr>
              <w:spacing w:line="276" w:lineRule="auto"/>
            </w:pPr>
            <w:r w:rsidRPr="00B224A1">
              <w:t>High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2945B51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85</w:t>
            </w:r>
          </w:p>
          <w:p w14:paraId="72421CF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60.7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6D5DD3C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8</w:t>
            </w:r>
          </w:p>
          <w:p w14:paraId="439214A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7.1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562EBCF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9</w:t>
            </w:r>
          </w:p>
          <w:p w14:paraId="5A13D3A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6.4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45AA8C0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7</w:t>
            </w:r>
          </w:p>
          <w:p w14:paraId="3ACB89E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2D76C2E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</w:t>
            </w:r>
          </w:p>
          <w:p w14:paraId="401F08A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0.7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019BE37C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D089A" w:rsidRPr="00B224A1" w14:paraId="671D1F22" w14:textId="77777777" w:rsidTr="002F707F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2FDD95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Timing of oncological therapy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548A9A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55F7E1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136CF2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4763A5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C681B7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6B1BFA" w14:textId="77777777" w:rsidR="003D089A" w:rsidRPr="003D089A" w:rsidRDefault="003D089A" w:rsidP="002F707F">
            <w:pPr>
              <w:spacing w:line="276" w:lineRule="auto"/>
              <w:jc w:val="center"/>
            </w:pPr>
            <w:r w:rsidRPr="003D089A">
              <w:t>0.52</w:t>
            </w:r>
          </w:p>
        </w:tc>
      </w:tr>
      <w:tr w:rsidR="003D089A" w:rsidRPr="00B224A1" w14:paraId="4DF4CA10" w14:textId="77777777" w:rsidTr="002F707F">
        <w:trPr>
          <w:jc w:val="center"/>
        </w:trPr>
        <w:tc>
          <w:tcPr>
            <w:tcW w:w="1734" w:type="pct"/>
            <w:tcBorders>
              <w:bottom w:val="nil"/>
            </w:tcBorders>
          </w:tcPr>
          <w:p w14:paraId="634048F8" w14:textId="77777777" w:rsidR="003D089A" w:rsidRPr="00B224A1" w:rsidRDefault="003D089A" w:rsidP="002F707F">
            <w:pPr>
              <w:spacing w:line="276" w:lineRule="auto"/>
              <w:rPr>
                <w:lang w:val="en-US"/>
              </w:rPr>
            </w:pPr>
            <w:r w:rsidRPr="00B224A1">
              <w:rPr>
                <w:lang w:val="en-US"/>
              </w:rPr>
              <w:t>Every 2 weeks or more frequent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343C485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rPr>
                <w:lang w:val="en-US"/>
              </w:rPr>
              <w:t>6</w:t>
            </w:r>
            <w:r w:rsidRPr="00B224A1">
              <w:t>5</w:t>
            </w:r>
          </w:p>
          <w:p w14:paraId="07AFB07C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51.6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7A12431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rPr>
                <w:lang w:val="en-US"/>
              </w:rPr>
              <w:t>3</w:t>
            </w:r>
            <w:r w:rsidRPr="00B224A1">
              <w:t>6</w:t>
            </w:r>
          </w:p>
          <w:p w14:paraId="29A48C1E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28.6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28A02EB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rPr>
                <w:lang w:val="en-US"/>
              </w:rPr>
              <w:t>1</w:t>
            </w:r>
            <w:r w:rsidRPr="00B224A1">
              <w:t>6</w:t>
            </w:r>
          </w:p>
          <w:p w14:paraId="242E12AE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12.7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168F6705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5</w:t>
            </w:r>
          </w:p>
          <w:p w14:paraId="166FDB13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4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5C341A7A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4</w:t>
            </w:r>
          </w:p>
          <w:p w14:paraId="55E8AB76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3.2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5A06B258" w14:textId="77777777" w:rsidR="003D089A" w:rsidRPr="003D089A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3D089A" w:rsidRPr="00B224A1" w14:paraId="3DF6C0D7" w14:textId="77777777" w:rsidTr="002F707F">
        <w:trPr>
          <w:jc w:val="center"/>
        </w:trPr>
        <w:tc>
          <w:tcPr>
            <w:tcW w:w="1734" w:type="pct"/>
            <w:tcBorders>
              <w:top w:val="nil"/>
            </w:tcBorders>
          </w:tcPr>
          <w:p w14:paraId="42F89776" w14:textId="77777777" w:rsidR="003D089A" w:rsidRPr="00B224A1" w:rsidRDefault="003D089A" w:rsidP="002F707F">
            <w:pPr>
              <w:spacing w:line="276" w:lineRule="auto"/>
              <w:rPr>
                <w:lang w:val="en-US"/>
              </w:rPr>
            </w:pPr>
            <w:r w:rsidRPr="00B224A1">
              <w:rPr>
                <w:lang w:val="en-US"/>
              </w:rPr>
              <w:t>Every 3 weeks or less frequent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55D766E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rPr>
                <w:lang w:val="en-US"/>
              </w:rPr>
              <w:t>5</w:t>
            </w:r>
            <w:r w:rsidRPr="00B224A1">
              <w:t>4</w:t>
            </w:r>
          </w:p>
          <w:p w14:paraId="439482DD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62.1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336D404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rPr>
                <w:lang w:val="en-US"/>
              </w:rPr>
              <w:t>2</w:t>
            </w:r>
            <w:r w:rsidRPr="00B224A1">
              <w:t>1</w:t>
            </w:r>
          </w:p>
          <w:p w14:paraId="01480EDC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24.1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446EB556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3</w:t>
            </w:r>
          </w:p>
          <w:p w14:paraId="662F6C8C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3.4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44642707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7</w:t>
            </w:r>
          </w:p>
          <w:p w14:paraId="513A0E29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8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3B3E13D6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2</w:t>
            </w:r>
          </w:p>
          <w:p w14:paraId="578BC385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2.3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27D8A9CC" w14:textId="77777777" w:rsidR="003D089A" w:rsidRPr="003D089A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3D089A" w:rsidRPr="00B224A1" w14:paraId="29CAE91E" w14:textId="77777777" w:rsidTr="002F707F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50C7C1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B224A1">
              <w:rPr>
                <w:b/>
                <w:bCs/>
                <w:lang w:val="en-US"/>
              </w:rPr>
              <w:t xml:space="preserve">Distance between home and </w:t>
            </w:r>
          </w:p>
          <w:p w14:paraId="3C0C142D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B224A1">
              <w:rPr>
                <w:b/>
                <w:bCs/>
                <w:lang w:val="en-US"/>
              </w:rPr>
              <w:t>hospital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6ECCC1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B1C9C0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95A915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847EC5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0013DF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0736B7" w14:textId="77777777" w:rsidR="003D089A" w:rsidRPr="003D089A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3D089A">
              <w:rPr>
                <w:lang w:val="en-US"/>
              </w:rPr>
              <w:t>0.10</w:t>
            </w:r>
          </w:p>
        </w:tc>
      </w:tr>
      <w:tr w:rsidR="003D089A" w:rsidRPr="00B224A1" w14:paraId="5E51BBC9" w14:textId="77777777" w:rsidTr="002F707F">
        <w:trPr>
          <w:jc w:val="center"/>
        </w:trPr>
        <w:tc>
          <w:tcPr>
            <w:tcW w:w="1734" w:type="pct"/>
            <w:tcBorders>
              <w:bottom w:val="nil"/>
            </w:tcBorders>
          </w:tcPr>
          <w:p w14:paraId="685DE72F" w14:textId="77777777" w:rsidR="003D089A" w:rsidRPr="00B224A1" w:rsidRDefault="003D089A" w:rsidP="002F707F">
            <w:pPr>
              <w:spacing w:line="276" w:lineRule="auto"/>
            </w:pPr>
            <w:r w:rsidRPr="00B224A1">
              <w:t>Less than 10 km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757AD44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57</w:t>
            </w:r>
          </w:p>
          <w:p w14:paraId="042DCE2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7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6C4B8B4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7</w:t>
            </w:r>
          </w:p>
          <w:p w14:paraId="292A46E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7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55EFFE4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0</w:t>
            </w:r>
          </w:p>
          <w:p w14:paraId="72FB30F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0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2991D2D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</w:t>
            </w:r>
          </w:p>
          <w:p w14:paraId="5A523F9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205F957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</w:t>
            </w:r>
          </w:p>
          <w:p w14:paraId="0DF60D3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3365AAAF" w14:textId="77777777" w:rsidR="003D089A" w:rsidRPr="003D089A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7B28A218" w14:textId="77777777" w:rsidTr="002F707F">
        <w:trPr>
          <w:jc w:val="center"/>
        </w:trPr>
        <w:tc>
          <w:tcPr>
            <w:tcW w:w="1734" w:type="pct"/>
            <w:tcBorders>
              <w:top w:val="nil"/>
            </w:tcBorders>
          </w:tcPr>
          <w:p w14:paraId="009E016A" w14:textId="77777777" w:rsidR="003D089A" w:rsidRPr="00B224A1" w:rsidRDefault="003D089A" w:rsidP="002F707F">
            <w:pPr>
              <w:spacing w:line="276" w:lineRule="auto"/>
            </w:pPr>
            <w:r w:rsidRPr="00B224A1">
              <w:t>More than 10 km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48A8E87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62</w:t>
            </w:r>
          </w:p>
          <w:p w14:paraId="12EC115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4.9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0561838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0</w:t>
            </w:r>
          </w:p>
          <w:p w14:paraId="08FECA5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6.5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31A5940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9</w:t>
            </w:r>
          </w:p>
          <w:p w14:paraId="382D506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8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3D7324B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9</w:t>
            </w:r>
          </w:p>
          <w:p w14:paraId="05534B8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8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678560D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</w:t>
            </w:r>
          </w:p>
          <w:p w14:paraId="02E1206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.7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11A4D268" w14:textId="77777777" w:rsidR="003D089A" w:rsidRPr="003D089A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32C07B0F" w14:textId="77777777" w:rsidTr="002F707F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DF5A0B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Difficulty coming to hospital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8E446A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E39058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2540EF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38D6CE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958FB4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B6B167" w14:textId="77777777" w:rsidR="003D089A" w:rsidRPr="003D089A" w:rsidRDefault="003D089A" w:rsidP="002F707F">
            <w:pPr>
              <w:spacing w:line="276" w:lineRule="auto"/>
              <w:jc w:val="center"/>
            </w:pPr>
            <w:r w:rsidRPr="003D089A">
              <w:t>0.06</w:t>
            </w:r>
          </w:p>
        </w:tc>
      </w:tr>
      <w:tr w:rsidR="003D089A" w:rsidRPr="00B224A1" w14:paraId="1CD109F1" w14:textId="77777777" w:rsidTr="002F707F">
        <w:trPr>
          <w:trHeight w:val="86"/>
          <w:jc w:val="center"/>
        </w:trPr>
        <w:tc>
          <w:tcPr>
            <w:tcW w:w="1734" w:type="pct"/>
            <w:tcBorders>
              <w:bottom w:val="nil"/>
            </w:tcBorders>
          </w:tcPr>
          <w:p w14:paraId="1D3DC299" w14:textId="77777777" w:rsidR="003D089A" w:rsidRPr="00B224A1" w:rsidRDefault="003D089A" w:rsidP="002F707F">
            <w:pPr>
              <w:spacing w:line="276" w:lineRule="auto"/>
            </w:pPr>
            <w:r w:rsidRPr="00B224A1">
              <w:t>No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655F1A6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92</w:t>
            </w:r>
          </w:p>
          <w:p w14:paraId="0C84014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9.7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3F3225A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8</w:t>
            </w:r>
          </w:p>
          <w:p w14:paraId="01DAA91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4.7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3C94DCA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2</w:t>
            </w:r>
          </w:p>
          <w:p w14:paraId="35E0ABB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7.8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0729325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9</w:t>
            </w:r>
          </w:p>
          <w:p w14:paraId="527C6AA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.8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0A13591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</w:t>
            </w:r>
          </w:p>
          <w:p w14:paraId="234E70F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.9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1350C638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D089A" w:rsidRPr="00B224A1" w14:paraId="62AD6CDF" w14:textId="77777777" w:rsidTr="002F707F">
        <w:trPr>
          <w:jc w:val="center"/>
        </w:trPr>
        <w:tc>
          <w:tcPr>
            <w:tcW w:w="1734" w:type="pct"/>
            <w:tcBorders>
              <w:top w:val="nil"/>
            </w:tcBorders>
          </w:tcPr>
          <w:p w14:paraId="1A7733DA" w14:textId="77777777" w:rsidR="003D089A" w:rsidRPr="00B224A1" w:rsidRDefault="003D089A" w:rsidP="002F707F">
            <w:pPr>
              <w:spacing w:line="276" w:lineRule="auto"/>
            </w:pPr>
            <w:r w:rsidRPr="00B224A1">
              <w:t>Some</w:t>
            </w:r>
          </w:p>
        </w:tc>
        <w:tc>
          <w:tcPr>
            <w:tcW w:w="626" w:type="pct"/>
            <w:tcBorders>
              <w:top w:val="nil"/>
            </w:tcBorders>
          </w:tcPr>
          <w:p w14:paraId="6A0CE8B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7</w:t>
            </w:r>
          </w:p>
          <w:p w14:paraId="0C49A3D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5.8%)</w:t>
            </w:r>
          </w:p>
        </w:tc>
        <w:tc>
          <w:tcPr>
            <w:tcW w:w="556" w:type="pct"/>
            <w:tcBorders>
              <w:top w:val="nil"/>
            </w:tcBorders>
          </w:tcPr>
          <w:p w14:paraId="001FD27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9</w:t>
            </w:r>
          </w:p>
          <w:p w14:paraId="5FD8F04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2.2%)</w:t>
            </w:r>
          </w:p>
        </w:tc>
        <w:tc>
          <w:tcPr>
            <w:tcW w:w="602" w:type="pct"/>
            <w:tcBorders>
              <w:top w:val="nil"/>
            </w:tcBorders>
          </w:tcPr>
          <w:p w14:paraId="2086824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7</w:t>
            </w:r>
          </w:p>
          <w:p w14:paraId="633FAAC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1.9%)</w:t>
            </w:r>
          </w:p>
        </w:tc>
        <w:tc>
          <w:tcPr>
            <w:tcW w:w="381" w:type="pct"/>
            <w:tcBorders>
              <w:top w:val="nil"/>
            </w:tcBorders>
          </w:tcPr>
          <w:p w14:paraId="1C87E38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</w:t>
            </w:r>
          </w:p>
          <w:p w14:paraId="2431355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.1%)</w:t>
            </w:r>
          </w:p>
        </w:tc>
        <w:tc>
          <w:tcPr>
            <w:tcW w:w="552" w:type="pct"/>
            <w:tcBorders>
              <w:top w:val="nil"/>
            </w:tcBorders>
          </w:tcPr>
          <w:p w14:paraId="0ED94A3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</w:t>
            </w:r>
          </w:p>
          <w:p w14:paraId="4101E00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.1%)</w:t>
            </w:r>
          </w:p>
        </w:tc>
        <w:tc>
          <w:tcPr>
            <w:tcW w:w="549" w:type="pct"/>
            <w:tcBorders>
              <w:top w:val="nil"/>
            </w:tcBorders>
          </w:tcPr>
          <w:p w14:paraId="7FFB31AB" w14:textId="77777777" w:rsidR="003D089A" w:rsidRPr="00B224A1" w:rsidRDefault="003D089A" w:rsidP="002F707F">
            <w:pPr>
              <w:spacing w:line="276" w:lineRule="auto"/>
            </w:pPr>
          </w:p>
        </w:tc>
      </w:tr>
    </w:tbl>
    <w:p w14:paraId="32369BAD" w14:textId="77777777" w:rsidR="003D089A" w:rsidRPr="00B224A1" w:rsidRDefault="003D089A" w:rsidP="003D089A">
      <w:pPr>
        <w:spacing w:before="100" w:beforeAutospacing="1" w:after="100" w:afterAutospacing="1" w:line="276" w:lineRule="auto"/>
        <w:rPr>
          <w:b/>
          <w:bCs/>
          <w:lang w:val="en-US"/>
        </w:rPr>
      </w:pPr>
    </w:p>
    <w:p w14:paraId="73FF0E91" w14:textId="77777777" w:rsidR="003D089A" w:rsidRPr="00B224A1" w:rsidRDefault="003D089A" w:rsidP="003D089A">
      <w:pPr>
        <w:suppressAutoHyphens/>
        <w:rPr>
          <w:b/>
          <w:bCs/>
          <w:lang w:val="en-US"/>
        </w:rPr>
      </w:pPr>
      <w:r w:rsidRPr="00B224A1">
        <w:rPr>
          <w:b/>
          <w:bCs/>
          <w:lang w:val="en-US"/>
        </w:rPr>
        <w:br w:type="page"/>
      </w:r>
    </w:p>
    <w:p w14:paraId="1ADEBEE6" w14:textId="337958E2" w:rsidR="003D089A" w:rsidRPr="00B224A1" w:rsidRDefault="003D089A" w:rsidP="003D089A">
      <w:pPr>
        <w:spacing w:line="276" w:lineRule="auto"/>
        <w:rPr>
          <w:bCs/>
          <w:lang w:val="en-US"/>
        </w:rPr>
      </w:pPr>
      <w:r>
        <w:rPr>
          <w:b/>
          <w:bCs/>
          <w:lang w:val="en-US"/>
        </w:rPr>
        <w:lastRenderedPageBreak/>
        <w:t>Supplementary Table</w:t>
      </w:r>
      <w:r w:rsidRPr="00B224A1">
        <w:rPr>
          <w:b/>
          <w:bCs/>
          <w:lang w:val="en-US"/>
        </w:rPr>
        <w:t xml:space="preserve"> 6. </w:t>
      </w:r>
      <w:r w:rsidRPr="00B224A1">
        <w:rPr>
          <w:lang w:val="en-US"/>
        </w:rPr>
        <w:t>D</w:t>
      </w:r>
      <w:r w:rsidRPr="00B224A1">
        <w:rPr>
          <w:rStyle w:val="Enfasigrassetto"/>
          <w:b w:val="0"/>
          <w:bCs w:val="0"/>
          <w:iCs/>
          <w:color w:val="000000" w:themeColor="text1"/>
          <w:lang w:val="en-US"/>
        </w:rPr>
        <w:t xml:space="preserve">etailed subgroup analysis for Question n. 8, Part 2: </w:t>
      </w:r>
      <w:r w:rsidRPr="00B224A1">
        <w:rPr>
          <w:bCs/>
          <w:lang w:val="en-US"/>
        </w:rPr>
        <w:t>“</w:t>
      </w:r>
      <w:r w:rsidRPr="00B224A1">
        <w:rPr>
          <w:bCs/>
          <w:color w:val="000000"/>
          <w:lang w:val="en-US"/>
        </w:rPr>
        <w:t>Do you think this is a way too detached, distant from a real relationship with the health care staff?”</w:t>
      </w:r>
      <w:r w:rsidRPr="00B224A1">
        <w:rPr>
          <w:bCs/>
          <w:lang w:val="en-US"/>
        </w:rPr>
        <w:t>.</w:t>
      </w:r>
    </w:p>
    <w:p w14:paraId="6E4E3885" w14:textId="77777777" w:rsidR="003D089A" w:rsidRPr="00B224A1" w:rsidRDefault="003D089A" w:rsidP="003D089A">
      <w:pPr>
        <w:spacing w:line="276" w:lineRule="auto"/>
        <w:rPr>
          <w:rStyle w:val="Enfasigrassetto"/>
          <w:b w:val="0"/>
          <w:lang w:val="en-US"/>
        </w:rPr>
      </w:pP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3199"/>
        <w:gridCol w:w="1097"/>
        <w:gridCol w:w="1109"/>
        <w:gridCol w:w="1243"/>
        <w:gridCol w:w="996"/>
        <w:gridCol w:w="1097"/>
        <w:gridCol w:w="887"/>
      </w:tblGrid>
      <w:tr w:rsidR="003D089A" w:rsidRPr="00B224A1" w14:paraId="2EA02111" w14:textId="77777777" w:rsidTr="002F707F">
        <w:trPr>
          <w:jc w:val="center"/>
        </w:trPr>
        <w:tc>
          <w:tcPr>
            <w:tcW w:w="1734" w:type="pct"/>
          </w:tcPr>
          <w:p w14:paraId="49DB44A5" w14:textId="77777777" w:rsidR="003D089A" w:rsidRPr="00B224A1" w:rsidRDefault="003D089A" w:rsidP="002F707F">
            <w:pPr>
              <w:spacing w:line="276" w:lineRule="auto"/>
              <w:rPr>
                <w:lang w:val="en-US"/>
              </w:rPr>
            </w:pPr>
          </w:p>
        </w:tc>
        <w:tc>
          <w:tcPr>
            <w:tcW w:w="626" w:type="pct"/>
            <w:vAlign w:val="center"/>
          </w:tcPr>
          <w:p w14:paraId="7BE5515E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Strongly disagree</w:t>
            </w:r>
          </w:p>
        </w:tc>
        <w:tc>
          <w:tcPr>
            <w:tcW w:w="556" w:type="pct"/>
            <w:vAlign w:val="center"/>
          </w:tcPr>
          <w:p w14:paraId="276F84C7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Disagree</w:t>
            </w:r>
          </w:p>
        </w:tc>
        <w:tc>
          <w:tcPr>
            <w:tcW w:w="602" w:type="pct"/>
            <w:vAlign w:val="center"/>
          </w:tcPr>
          <w:p w14:paraId="7C45830E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Uncertain</w:t>
            </w:r>
          </w:p>
        </w:tc>
        <w:tc>
          <w:tcPr>
            <w:tcW w:w="381" w:type="pct"/>
            <w:vAlign w:val="center"/>
          </w:tcPr>
          <w:p w14:paraId="11C1BC34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Agree</w:t>
            </w:r>
          </w:p>
        </w:tc>
        <w:tc>
          <w:tcPr>
            <w:tcW w:w="552" w:type="pct"/>
            <w:vAlign w:val="center"/>
          </w:tcPr>
          <w:p w14:paraId="505DE424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Strongly agree</w:t>
            </w:r>
          </w:p>
        </w:tc>
        <w:tc>
          <w:tcPr>
            <w:tcW w:w="549" w:type="pct"/>
            <w:vAlign w:val="center"/>
          </w:tcPr>
          <w:p w14:paraId="3D061D55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P value</w:t>
            </w:r>
          </w:p>
        </w:tc>
      </w:tr>
      <w:tr w:rsidR="003D089A" w:rsidRPr="00B224A1" w14:paraId="54D883A6" w14:textId="77777777" w:rsidTr="002F707F">
        <w:trPr>
          <w:jc w:val="center"/>
        </w:trPr>
        <w:tc>
          <w:tcPr>
            <w:tcW w:w="1734" w:type="pct"/>
            <w:shd w:val="clear" w:color="auto" w:fill="auto"/>
          </w:tcPr>
          <w:p w14:paraId="50216530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All patients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C33BE6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73</w:t>
            </w:r>
          </w:p>
          <w:p w14:paraId="581B3DD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4.4%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820608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57</w:t>
            </w:r>
          </w:p>
          <w:p w14:paraId="7D2526A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6.9%)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154923F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50</w:t>
            </w:r>
          </w:p>
          <w:p w14:paraId="31F6B83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3.6%)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6104FF5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8</w:t>
            </w:r>
          </w:p>
          <w:p w14:paraId="17C5DBF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8.5%)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1C94879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4</w:t>
            </w:r>
          </w:p>
          <w:p w14:paraId="0923A00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6.6%)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36BEE809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D089A" w:rsidRPr="00B224A1" w14:paraId="7C2A2622" w14:textId="77777777" w:rsidTr="002F707F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3F641B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Sex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F00965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A53A43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B8FCA0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C04942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C75F96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AAEBF1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0.01</w:t>
            </w:r>
          </w:p>
        </w:tc>
      </w:tr>
      <w:tr w:rsidR="003D089A" w:rsidRPr="00B224A1" w14:paraId="210EAE2C" w14:textId="77777777" w:rsidTr="002F707F">
        <w:trPr>
          <w:jc w:val="center"/>
        </w:trPr>
        <w:tc>
          <w:tcPr>
            <w:tcW w:w="1734" w:type="pct"/>
            <w:tcBorders>
              <w:bottom w:val="nil"/>
            </w:tcBorders>
          </w:tcPr>
          <w:p w14:paraId="7805DF48" w14:textId="77777777" w:rsidR="003D089A" w:rsidRPr="00B224A1" w:rsidRDefault="003D089A" w:rsidP="002F707F">
            <w:pPr>
              <w:spacing w:line="276" w:lineRule="auto"/>
            </w:pPr>
            <w:r w:rsidRPr="00B224A1">
              <w:t xml:space="preserve">Male 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1453D3F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9</w:t>
            </w:r>
          </w:p>
          <w:p w14:paraId="6EF708C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0.8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1618FC5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2</w:t>
            </w:r>
          </w:p>
          <w:p w14:paraId="57961A4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1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347B133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6</w:t>
            </w:r>
          </w:p>
          <w:p w14:paraId="709D4E1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2.5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5DC9C72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</w:t>
            </w:r>
          </w:p>
          <w:p w14:paraId="20E94A1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.8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30CBBC3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</w:t>
            </w:r>
          </w:p>
          <w:p w14:paraId="1300EA8B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.8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2532986F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D089A" w:rsidRPr="00B224A1" w14:paraId="1F0179E6" w14:textId="77777777" w:rsidTr="002F707F">
        <w:trPr>
          <w:jc w:val="center"/>
        </w:trPr>
        <w:tc>
          <w:tcPr>
            <w:tcW w:w="1734" w:type="pct"/>
            <w:tcBorders>
              <w:top w:val="nil"/>
            </w:tcBorders>
          </w:tcPr>
          <w:p w14:paraId="4B3C8B46" w14:textId="77777777" w:rsidR="003D089A" w:rsidRPr="00B224A1" w:rsidRDefault="003D089A" w:rsidP="002F707F">
            <w:pPr>
              <w:spacing w:line="276" w:lineRule="auto"/>
            </w:pPr>
            <w:r w:rsidRPr="00B224A1">
              <w:t>Female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6CB7EC9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44</w:t>
            </w:r>
          </w:p>
          <w:p w14:paraId="66FC803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1.2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7FCEFD7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5</w:t>
            </w:r>
          </w:p>
          <w:p w14:paraId="42DEAF5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4.8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73FAB42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4</w:t>
            </w:r>
          </w:p>
          <w:p w14:paraId="73DDA0B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4.1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186C86F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6</w:t>
            </w:r>
          </w:p>
          <w:p w14:paraId="1681B76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1.3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09649FF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2</w:t>
            </w:r>
          </w:p>
          <w:p w14:paraId="7459822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8.5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28E2C738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D089A" w:rsidRPr="00B224A1" w14:paraId="0E9E6803" w14:textId="77777777" w:rsidTr="002F707F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AE3C22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Age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459415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4EB827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FB97CB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FB289B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517E7B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6DE2B1" w14:textId="77777777" w:rsidR="003D089A" w:rsidRPr="003D089A" w:rsidRDefault="003D089A" w:rsidP="002F707F">
            <w:pPr>
              <w:spacing w:line="276" w:lineRule="auto"/>
              <w:jc w:val="center"/>
            </w:pPr>
            <w:r w:rsidRPr="003D089A">
              <w:t>0.25</w:t>
            </w:r>
          </w:p>
        </w:tc>
      </w:tr>
      <w:tr w:rsidR="003D089A" w:rsidRPr="00B224A1" w14:paraId="3B06A831" w14:textId="77777777" w:rsidTr="002F707F">
        <w:trPr>
          <w:jc w:val="center"/>
        </w:trPr>
        <w:tc>
          <w:tcPr>
            <w:tcW w:w="1734" w:type="pct"/>
            <w:tcBorders>
              <w:bottom w:val="nil"/>
            </w:tcBorders>
          </w:tcPr>
          <w:p w14:paraId="6E08E80B" w14:textId="77777777" w:rsidR="003D089A" w:rsidRPr="00B224A1" w:rsidRDefault="003D089A" w:rsidP="002F707F">
            <w:pPr>
              <w:spacing w:line="276" w:lineRule="auto"/>
            </w:pPr>
            <w:r w:rsidRPr="00B224A1">
              <w:t>Under 60 years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66BAED9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0</w:t>
            </w:r>
          </w:p>
          <w:p w14:paraId="2C39ED4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3.7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4551CAA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2</w:t>
            </w:r>
          </w:p>
          <w:p w14:paraId="6DD8A2D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4.7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2AECE09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9</w:t>
            </w:r>
          </w:p>
          <w:p w14:paraId="5C70AE5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1.3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69DCFCE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0</w:t>
            </w:r>
          </w:p>
          <w:p w14:paraId="5DDECD5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1.2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4779190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8</w:t>
            </w:r>
          </w:p>
          <w:p w14:paraId="0BC26D9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9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3CF26B2E" w14:textId="77777777" w:rsidR="003D089A" w:rsidRPr="003D089A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0FE3E88B" w14:textId="77777777" w:rsidTr="002F707F">
        <w:trPr>
          <w:jc w:val="center"/>
        </w:trPr>
        <w:tc>
          <w:tcPr>
            <w:tcW w:w="1734" w:type="pct"/>
            <w:tcBorders>
              <w:top w:val="nil"/>
            </w:tcBorders>
          </w:tcPr>
          <w:p w14:paraId="096F2989" w14:textId="77777777" w:rsidR="003D089A" w:rsidRPr="00B224A1" w:rsidRDefault="003D089A" w:rsidP="002F707F">
            <w:pPr>
              <w:spacing w:line="276" w:lineRule="auto"/>
            </w:pPr>
            <w:r w:rsidRPr="00B224A1">
              <w:t>Over 60 years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0899160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43</w:t>
            </w:r>
          </w:p>
          <w:p w14:paraId="73EFF42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5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5776203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5</w:t>
            </w:r>
          </w:p>
          <w:p w14:paraId="69BE795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8.5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4B4170D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1</w:t>
            </w:r>
          </w:p>
          <w:p w14:paraId="2891F1F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5.2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01FB999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8</w:t>
            </w:r>
          </w:p>
          <w:p w14:paraId="2C403D6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6.5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3780627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6</w:t>
            </w:r>
          </w:p>
          <w:p w14:paraId="534DB1F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.9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66B02E0F" w14:textId="77777777" w:rsidR="003D089A" w:rsidRPr="003D089A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2A817DBA" w14:textId="77777777" w:rsidTr="002F707F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5CCFF9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Level of education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A35521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05AC61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B2D376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6747FB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415A9A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3D876F" w14:textId="77777777" w:rsidR="003D089A" w:rsidRPr="003D089A" w:rsidRDefault="003D089A" w:rsidP="002F707F">
            <w:pPr>
              <w:spacing w:line="276" w:lineRule="auto"/>
              <w:jc w:val="center"/>
            </w:pPr>
            <w:r w:rsidRPr="003D089A">
              <w:t>0.08</w:t>
            </w:r>
          </w:p>
        </w:tc>
      </w:tr>
      <w:tr w:rsidR="003D089A" w:rsidRPr="00B224A1" w14:paraId="6B087C19" w14:textId="77777777" w:rsidTr="002F707F">
        <w:trPr>
          <w:jc w:val="center"/>
        </w:trPr>
        <w:tc>
          <w:tcPr>
            <w:tcW w:w="1734" w:type="pct"/>
            <w:tcBorders>
              <w:bottom w:val="nil"/>
            </w:tcBorders>
          </w:tcPr>
          <w:p w14:paraId="44C103B0" w14:textId="77777777" w:rsidR="003D089A" w:rsidRPr="00B224A1" w:rsidRDefault="003D089A" w:rsidP="002F707F">
            <w:pPr>
              <w:spacing w:line="276" w:lineRule="auto"/>
            </w:pPr>
            <w:r w:rsidRPr="00B224A1">
              <w:t>Low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3BB75CD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1</w:t>
            </w:r>
          </w:p>
          <w:p w14:paraId="04717F2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3.1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11277C8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6</w:t>
            </w:r>
          </w:p>
          <w:p w14:paraId="32E0B82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2.2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7204C49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8</w:t>
            </w:r>
          </w:p>
          <w:p w14:paraId="3BF5F52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5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65CB749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4</w:t>
            </w:r>
          </w:p>
          <w:p w14:paraId="4945D73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.6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175E68E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</w:t>
            </w:r>
          </w:p>
          <w:p w14:paraId="1BEBD69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4.2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419422D1" w14:textId="77777777" w:rsidR="003D089A" w:rsidRPr="003D089A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708BFAF4" w14:textId="77777777" w:rsidTr="002F707F">
        <w:trPr>
          <w:jc w:val="center"/>
        </w:trPr>
        <w:tc>
          <w:tcPr>
            <w:tcW w:w="1734" w:type="pct"/>
            <w:tcBorders>
              <w:top w:val="nil"/>
            </w:tcBorders>
          </w:tcPr>
          <w:p w14:paraId="3F8DB28F" w14:textId="77777777" w:rsidR="003D089A" w:rsidRPr="00B224A1" w:rsidRDefault="003D089A" w:rsidP="002F707F">
            <w:pPr>
              <w:spacing w:line="276" w:lineRule="auto"/>
            </w:pPr>
            <w:r w:rsidRPr="00B224A1">
              <w:t>High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3A07EBF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42</w:t>
            </w:r>
          </w:p>
          <w:p w14:paraId="5CF36E2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0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01D5430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41</w:t>
            </w:r>
          </w:p>
          <w:p w14:paraId="6D7854B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9.3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3C575BD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2</w:t>
            </w:r>
          </w:p>
          <w:p w14:paraId="7E6AD94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2.9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641FB138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4</w:t>
            </w:r>
          </w:p>
          <w:p w14:paraId="2EDEA58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0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2E822E3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1</w:t>
            </w:r>
          </w:p>
          <w:p w14:paraId="5334214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7.9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11EDF2E5" w14:textId="77777777" w:rsidR="003D089A" w:rsidRPr="003D089A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078BDD20" w14:textId="77777777" w:rsidTr="002F707F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275295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Timing of oncological therapy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98065B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389DF0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0FC19A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82FA60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CC0F05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68D3A3" w14:textId="77777777" w:rsidR="003D089A" w:rsidRPr="003D089A" w:rsidRDefault="003D089A" w:rsidP="002F707F">
            <w:pPr>
              <w:spacing w:line="276" w:lineRule="auto"/>
              <w:jc w:val="center"/>
            </w:pPr>
            <w:r w:rsidRPr="003D089A">
              <w:t>0.28</w:t>
            </w:r>
          </w:p>
        </w:tc>
      </w:tr>
      <w:tr w:rsidR="003D089A" w:rsidRPr="00B224A1" w14:paraId="21EA5BCF" w14:textId="77777777" w:rsidTr="002F707F">
        <w:trPr>
          <w:jc w:val="center"/>
        </w:trPr>
        <w:tc>
          <w:tcPr>
            <w:tcW w:w="1734" w:type="pct"/>
            <w:tcBorders>
              <w:bottom w:val="nil"/>
            </w:tcBorders>
          </w:tcPr>
          <w:p w14:paraId="1BAEBDFD" w14:textId="77777777" w:rsidR="003D089A" w:rsidRPr="00B224A1" w:rsidRDefault="003D089A" w:rsidP="002F707F">
            <w:pPr>
              <w:spacing w:line="276" w:lineRule="auto"/>
              <w:rPr>
                <w:lang w:val="en-US"/>
              </w:rPr>
            </w:pPr>
            <w:r w:rsidRPr="00B224A1">
              <w:rPr>
                <w:lang w:val="en-US"/>
              </w:rPr>
              <w:t>Every 2 weeks or more frequent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19BB5094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46</w:t>
            </w:r>
          </w:p>
          <w:p w14:paraId="420F040C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36.8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551B28BC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34</w:t>
            </w:r>
          </w:p>
          <w:p w14:paraId="0DF68F1D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27.2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46DD04B5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30</w:t>
            </w:r>
          </w:p>
          <w:p w14:paraId="280A5DEF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24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30C26CEC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6</w:t>
            </w:r>
          </w:p>
          <w:p w14:paraId="2DD95E12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4.8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06FAA532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9</w:t>
            </w:r>
          </w:p>
          <w:p w14:paraId="58A01BAC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7.2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11526B48" w14:textId="77777777" w:rsidR="003D089A" w:rsidRPr="003D089A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3D089A" w:rsidRPr="00B224A1" w14:paraId="738ADAD8" w14:textId="77777777" w:rsidTr="002F707F">
        <w:trPr>
          <w:jc w:val="center"/>
        </w:trPr>
        <w:tc>
          <w:tcPr>
            <w:tcW w:w="1734" w:type="pct"/>
            <w:tcBorders>
              <w:top w:val="nil"/>
            </w:tcBorders>
          </w:tcPr>
          <w:p w14:paraId="36D0E5F2" w14:textId="77777777" w:rsidR="003D089A" w:rsidRPr="00B224A1" w:rsidRDefault="003D089A" w:rsidP="002F707F">
            <w:pPr>
              <w:spacing w:line="276" w:lineRule="auto"/>
              <w:rPr>
                <w:lang w:val="en-US"/>
              </w:rPr>
            </w:pPr>
            <w:r w:rsidRPr="00B224A1">
              <w:rPr>
                <w:lang w:val="en-US"/>
              </w:rPr>
              <w:t>Every 3 weeks or less frequent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07125547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27</w:t>
            </w:r>
          </w:p>
          <w:p w14:paraId="655E2888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31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6845DBE5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23</w:t>
            </w:r>
          </w:p>
          <w:p w14:paraId="5B11CF02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26.4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553F725E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20</w:t>
            </w:r>
          </w:p>
          <w:p w14:paraId="7E13568A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23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46EBD688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12</w:t>
            </w:r>
          </w:p>
          <w:p w14:paraId="6091F68C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13.8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5AAC3C37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5</w:t>
            </w:r>
          </w:p>
          <w:p w14:paraId="1C8EDE47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B224A1">
              <w:rPr>
                <w:lang w:val="en-US"/>
              </w:rPr>
              <w:t>(5.7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2FF20A88" w14:textId="77777777" w:rsidR="003D089A" w:rsidRPr="003D089A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3D089A" w:rsidRPr="00B224A1" w14:paraId="25856672" w14:textId="77777777" w:rsidTr="002F707F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FA8FB3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B224A1">
              <w:rPr>
                <w:b/>
                <w:bCs/>
                <w:lang w:val="en-US"/>
              </w:rPr>
              <w:t xml:space="preserve">Distance between home and </w:t>
            </w:r>
          </w:p>
          <w:p w14:paraId="176789FD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B224A1">
              <w:rPr>
                <w:b/>
                <w:bCs/>
                <w:lang w:val="en-US"/>
              </w:rPr>
              <w:t>hospital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257F15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89301C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074FCE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8D5D11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3816BE" w14:textId="77777777" w:rsidR="003D089A" w:rsidRPr="00B224A1" w:rsidRDefault="003D089A" w:rsidP="002F707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CD2807" w14:textId="77777777" w:rsidR="003D089A" w:rsidRPr="003D089A" w:rsidRDefault="003D089A" w:rsidP="002F707F">
            <w:pPr>
              <w:spacing w:line="276" w:lineRule="auto"/>
              <w:jc w:val="center"/>
              <w:rPr>
                <w:lang w:val="en-US"/>
              </w:rPr>
            </w:pPr>
            <w:r w:rsidRPr="003D089A">
              <w:rPr>
                <w:lang w:val="en-US"/>
              </w:rPr>
              <w:t>0.98</w:t>
            </w:r>
          </w:p>
        </w:tc>
      </w:tr>
      <w:tr w:rsidR="003D089A" w:rsidRPr="00B224A1" w14:paraId="480183B9" w14:textId="77777777" w:rsidTr="002F707F">
        <w:trPr>
          <w:jc w:val="center"/>
        </w:trPr>
        <w:tc>
          <w:tcPr>
            <w:tcW w:w="1734" w:type="pct"/>
            <w:tcBorders>
              <w:bottom w:val="nil"/>
            </w:tcBorders>
          </w:tcPr>
          <w:p w14:paraId="09B7DBFD" w14:textId="77777777" w:rsidR="003D089A" w:rsidRPr="00B224A1" w:rsidRDefault="003D089A" w:rsidP="002F707F">
            <w:pPr>
              <w:spacing w:line="276" w:lineRule="auto"/>
            </w:pPr>
            <w:r w:rsidRPr="00B224A1">
              <w:t>Less than 10 km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6D7F31B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4</w:t>
            </w:r>
          </w:p>
          <w:p w14:paraId="43A2BA7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3.7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54D7DBE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6</w:t>
            </w:r>
          </w:p>
          <w:p w14:paraId="781C8FC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5.7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7AC5859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7</w:t>
            </w:r>
          </w:p>
          <w:p w14:paraId="06A39F4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6.7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4E22D03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9</w:t>
            </w:r>
          </w:p>
          <w:p w14:paraId="2899E0B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8.9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324F6C9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5</w:t>
            </w:r>
          </w:p>
          <w:p w14:paraId="2C05534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635827F3" w14:textId="77777777" w:rsidR="003D089A" w:rsidRPr="003D089A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3FF460BC" w14:textId="77777777" w:rsidTr="002F707F">
        <w:trPr>
          <w:jc w:val="center"/>
        </w:trPr>
        <w:tc>
          <w:tcPr>
            <w:tcW w:w="1734" w:type="pct"/>
            <w:tcBorders>
              <w:top w:val="nil"/>
            </w:tcBorders>
          </w:tcPr>
          <w:p w14:paraId="7D272001" w14:textId="77777777" w:rsidR="003D089A" w:rsidRPr="00B224A1" w:rsidRDefault="003D089A" w:rsidP="002F707F">
            <w:pPr>
              <w:spacing w:line="276" w:lineRule="auto"/>
            </w:pPr>
            <w:r w:rsidRPr="00B224A1">
              <w:t>More than 10 km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6103B15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9</w:t>
            </w:r>
          </w:p>
          <w:p w14:paraId="65B7FEF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5.1%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5EBC72A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1</w:t>
            </w:r>
          </w:p>
          <w:p w14:paraId="7E87BB0C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7.9%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381FACA7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23</w:t>
            </w:r>
          </w:p>
          <w:p w14:paraId="322F4EB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0.7%)</w:t>
            </w:r>
          </w:p>
        </w:tc>
        <w:tc>
          <w:tcPr>
            <w:tcW w:w="381" w:type="pct"/>
            <w:tcBorders>
              <w:top w:val="nil"/>
            </w:tcBorders>
            <w:vAlign w:val="center"/>
          </w:tcPr>
          <w:p w14:paraId="5BEBD0B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9</w:t>
            </w:r>
          </w:p>
          <w:p w14:paraId="00B20D1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8.1%)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49ABF4D4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9</w:t>
            </w:r>
          </w:p>
          <w:p w14:paraId="64DC56E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8.1%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74000608" w14:textId="77777777" w:rsidR="003D089A" w:rsidRPr="003D089A" w:rsidRDefault="003D089A" w:rsidP="002F707F">
            <w:pPr>
              <w:spacing w:line="276" w:lineRule="auto"/>
              <w:jc w:val="center"/>
            </w:pPr>
          </w:p>
        </w:tc>
      </w:tr>
      <w:tr w:rsidR="003D089A" w:rsidRPr="00B224A1" w14:paraId="1BB653E5" w14:textId="77777777" w:rsidTr="002F707F">
        <w:trPr>
          <w:jc w:val="center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2FE1A5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  <w:r w:rsidRPr="00B224A1">
              <w:rPr>
                <w:b/>
                <w:bCs/>
              </w:rPr>
              <w:t>Difficulty coming to hospital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F02625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F443EB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DE461E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34CC22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880905" w14:textId="77777777" w:rsidR="003D089A" w:rsidRPr="00B224A1" w:rsidRDefault="003D089A" w:rsidP="002F707F">
            <w:pPr>
              <w:spacing w:line="276" w:lineRule="auto"/>
              <w:jc w:val="center"/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CEE866" w14:textId="77777777" w:rsidR="003D089A" w:rsidRPr="003D089A" w:rsidRDefault="003D089A" w:rsidP="002F707F">
            <w:pPr>
              <w:spacing w:line="276" w:lineRule="auto"/>
              <w:jc w:val="center"/>
            </w:pPr>
            <w:r w:rsidRPr="003D089A">
              <w:t>0.53</w:t>
            </w:r>
          </w:p>
        </w:tc>
      </w:tr>
      <w:tr w:rsidR="003D089A" w:rsidRPr="00B224A1" w14:paraId="48979666" w14:textId="77777777" w:rsidTr="002F707F">
        <w:trPr>
          <w:jc w:val="center"/>
        </w:trPr>
        <w:tc>
          <w:tcPr>
            <w:tcW w:w="1734" w:type="pct"/>
            <w:tcBorders>
              <w:bottom w:val="nil"/>
            </w:tcBorders>
          </w:tcPr>
          <w:p w14:paraId="3CBD2C91" w14:textId="77777777" w:rsidR="003D089A" w:rsidRPr="00B224A1" w:rsidRDefault="003D089A" w:rsidP="002F707F">
            <w:pPr>
              <w:spacing w:line="276" w:lineRule="auto"/>
            </w:pPr>
            <w:r w:rsidRPr="00B224A1">
              <w:t>No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40638F3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56</w:t>
            </w:r>
          </w:p>
          <w:p w14:paraId="467B0BD3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6.4%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7981705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8</w:t>
            </w:r>
          </w:p>
          <w:p w14:paraId="75C0DABA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4.7%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02941945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7</w:t>
            </w:r>
          </w:p>
          <w:p w14:paraId="069A1DBF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4%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6173EC46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5</w:t>
            </w:r>
          </w:p>
          <w:p w14:paraId="373C19A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9.7%)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17B008B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8</w:t>
            </w:r>
          </w:p>
          <w:p w14:paraId="574BE69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.2%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15D93374" w14:textId="77777777" w:rsidR="003D089A" w:rsidRPr="00B224A1" w:rsidRDefault="003D089A" w:rsidP="002F707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3D089A" w:rsidRPr="00B224A1" w14:paraId="45472FA9" w14:textId="77777777" w:rsidTr="002F707F">
        <w:trPr>
          <w:jc w:val="center"/>
        </w:trPr>
        <w:tc>
          <w:tcPr>
            <w:tcW w:w="1734" w:type="pct"/>
            <w:tcBorders>
              <w:top w:val="nil"/>
            </w:tcBorders>
          </w:tcPr>
          <w:p w14:paraId="7A7195CD" w14:textId="77777777" w:rsidR="003D089A" w:rsidRPr="00B224A1" w:rsidRDefault="003D089A" w:rsidP="002F707F">
            <w:pPr>
              <w:spacing w:line="276" w:lineRule="auto"/>
            </w:pPr>
            <w:r w:rsidRPr="00B224A1">
              <w:t>Some</w:t>
            </w:r>
          </w:p>
        </w:tc>
        <w:tc>
          <w:tcPr>
            <w:tcW w:w="626" w:type="pct"/>
            <w:tcBorders>
              <w:top w:val="nil"/>
            </w:tcBorders>
          </w:tcPr>
          <w:p w14:paraId="728CD60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7</w:t>
            </w:r>
          </w:p>
          <w:p w14:paraId="1FFABA0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9.3%)</w:t>
            </w:r>
          </w:p>
        </w:tc>
        <w:tc>
          <w:tcPr>
            <w:tcW w:w="556" w:type="pct"/>
            <w:tcBorders>
              <w:top w:val="nil"/>
            </w:tcBorders>
          </w:tcPr>
          <w:p w14:paraId="70BEA9E1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9</w:t>
            </w:r>
          </w:p>
          <w:p w14:paraId="5D87FDB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32.8%)</w:t>
            </w:r>
          </w:p>
        </w:tc>
        <w:tc>
          <w:tcPr>
            <w:tcW w:w="602" w:type="pct"/>
            <w:tcBorders>
              <w:top w:val="nil"/>
            </w:tcBorders>
          </w:tcPr>
          <w:p w14:paraId="451C714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13</w:t>
            </w:r>
          </w:p>
          <w:p w14:paraId="6F33766E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22.4%)</w:t>
            </w:r>
          </w:p>
        </w:tc>
        <w:tc>
          <w:tcPr>
            <w:tcW w:w="381" w:type="pct"/>
            <w:tcBorders>
              <w:top w:val="nil"/>
            </w:tcBorders>
          </w:tcPr>
          <w:p w14:paraId="24534389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3</w:t>
            </w:r>
          </w:p>
          <w:p w14:paraId="2952B610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5.2%)</w:t>
            </w:r>
          </w:p>
        </w:tc>
        <w:tc>
          <w:tcPr>
            <w:tcW w:w="552" w:type="pct"/>
            <w:tcBorders>
              <w:top w:val="nil"/>
            </w:tcBorders>
          </w:tcPr>
          <w:p w14:paraId="651F4EBD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6</w:t>
            </w:r>
          </w:p>
          <w:p w14:paraId="7D1C9B12" w14:textId="77777777" w:rsidR="003D089A" w:rsidRPr="00B224A1" w:rsidRDefault="003D089A" w:rsidP="002F707F">
            <w:pPr>
              <w:spacing w:line="276" w:lineRule="auto"/>
              <w:jc w:val="center"/>
            </w:pPr>
            <w:r w:rsidRPr="00B224A1">
              <w:t>(10.3%)</w:t>
            </w:r>
          </w:p>
        </w:tc>
        <w:tc>
          <w:tcPr>
            <w:tcW w:w="549" w:type="pct"/>
            <w:tcBorders>
              <w:top w:val="nil"/>
            </w:tcBorders>
          </w:tcPr>
          <w:p w14:paraId="4D760FC1" w14:textId="77777777" w:rsidR="003D089A" w:rsidRPr="00B224A1" w:rsidRDefault="003D089A" w:rsidP="002F707F">
            <w:pPr>
              <w:spacing w:line="276" w:lineRule="auto"/>
            </w:pPr>
          </w:p>
        </w:tc>
      </w:tr>
    </w:tbl>
    <w:p w14:paraId="56FC4A59" w14:textId="77777777" w:rsidR="003D089A" w:rsidRPr="00B224A1" w:rsidRDefault="003D089A" w:rsidP="003D089A">
      <w:pPr>
        <w:spacing w:line="276" w:lineRule="auto"/>
        <w:rPr>
          <w:rFonts w:eastAsia="Tahoma"/>
          <w:b/>
          <w:bCs/>
          <w:color w:val="000000" w:themeColor="text1"/>
          <w:lang w:val="en-US"/>
        </w:rPr>
      </w:pPr>
    </w:p>
    <w:p w14:paraId="43F039A3" w14:textId="77777777" w:rsidR="0073132C" w:rsidRDefault="0073132C"/>
    <w:sectPr w:rsidR="007313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532372"/>
    <w:multiLevelType w:val="hybridMultilevel"/>
    <w:tmpl w:val="EEB2B6B4"/>
    <w:lvl w:ilvl="0" w:tplc="660AE3AC">
      <w:start w:val="1"/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463EEC"/>
    <w:multiLevelType w:val="hybridMultilevel"/>
    <w:tmpl w:val="34BC9C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425F82"/>
    <w:multiLevelType w:val="hybridMultilevel"/>
    <w:tmpl w:val="A2AE8D58"/>
    <w:lvl w:ilvl="0" w:tplc="8ACC38D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3D503E"/>
    <w:multiLevelType w:val="hybridMultilevel"/>
    <w:tmpl w:val="0358A02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946F52"/>
    <w:multiLevelType w:val="hybridMultilevel"/>
    <w:tmpl w:val="660A243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6649CE"/>
    <w:multiLevelType w:val="hybridMultilevel"/>
    <w:tmpl w:val="59E624E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728"/>
    <w:rsid w:val="003D089A"/>
    <w:rsid w:val="00684839"/>
    <w:rsid w:val="0073132C"/>
    <w:rsid w:val="00DF3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EA2628"/>
  <w15:chartTrackingRefBased/>
  <w15:docId w15:val="{DCE4B2F3-E37D-4A6B-9B17-33CE35B3E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D08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D089A"/>
    <w:pPr>
      <w:keepNext/>
      <w:keepLines/>
      <w:suppressAutoHyphen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3D089A"/>
    <w:pPr>
      <w:keepNext/>
      <w:keepLines/>
      <w:suppressAutoHyphen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D089A"/>
    <w:pPr>
      <w:keepNext/>
      <w:keepLines/>
      <w:suppressAutoHyphens/>
      <w:spacing w:before="280" w:after="80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D089A"/>
    <w:pPr>
      <w:keepNext/>
      <w:keepLines/>
      <w:suppressAutoHyphens/>
      <w:spacing w:before="240" w:after="40"/>
      <w:outlineLvl w:val="3"/>
    </w:pPr>
    <w:rPr>
      <w:rFonts w:ascii="Calibri" w:eastAsia="Calibri" w:hAnsi="Calibri" w:cs="Calibri"/>
      <w:b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D089A"/>
    <w:pPr>
      <w:keepNext/>
      <w:keepLines/>
      <w:suppressAutoHyphens/>
      <w:spacing w:before="220" w:after="40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D089A"/>
    <w:pPr>
      <w:keepNext/>
      <w:keepLines/>
      <w:suppressAutoHyphen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3D089A"/>
    <w:rPr>
      <w:rFonts w:ascii="Calibri" w:eastAsia="Calibri" w:hAnsi="Calibri" w:cs="Calibri"/>
      <w:b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qFormat/>
    <w:rsid w:val="003D089A"/>
    <w:rPr>
      <w:rFonts w:ascii="Calibri" w:eastAsia="Calibri" w:hAnsi="Calibri" w:cs="Calibri"/>
      <w:b/>
      <w:sz w:val="36"/>
      <w:szCs w:val="36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qFormat/>
    <w:rsid w:val="003D089A"/>
    <w:rPr>
      <w:rFonts w:ascii="Calibri" w:eastAsia="Calibri" w:hAnsi="Calibri" w:cs="Calibri"/>
      <w:b/>
      <w:sz w:val="28"/>
      <w:szCs w:val="28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qFormat/>
    <w:rsid w:val="003D089A"/>
    <w:rPr>
      <w:rFonts w:ascii="Calibri" w:eastAsia="Calibri" w:hAnsi="Calibri" w:cs="Calibri"/>
      <w:b/>
      <w:sz w:val="24"/>
      <w:szCs w:val="24"/>
      <w:lang w:eastAsia="it-IT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qFormat/>
    <w:rsid w:val="003D089A"/>
    <w:rPr>
      <w:rFonts w:ascii="Calibri" w:eastAsia="Calibri" w:hAnsi="Calibri" w:cs="Calibri"/>
      <w:b/>
      <w:lang w:eastAsia="it-IT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qFormat/>
    <w:rsid w:val="003D089A"/>
    <w:rPr>
      <w:rFonts w:ascii="Calibri" w:eastAsia="Calibri" w:hAnsi="Calibri" w:cs="Calibri"/>
      <w:b/>
      <w:sz w:val="20"/>
      <w:szCs w:val="20"/>
      <w:lang w:eastAsia="it-IT"/>
    </w:rPr>
  </w:style>
  <w:style w:type="character" w:customStyle="1" w:styleId="TitoloCarattere">
    <w:name w:val="Titolo Carattere"/>
    <w:basedOn w:val="Carpredefinitoparagrafo"/>
    <w:link w:val="Titolo"/>
    <w:uiPriority w:val="10"/>
    <w:qFormat/>
    <w:rsid w:val="003D089A"/>
    <w:rPr>
      <w:rFonts w:ascii="Calibri" w:eastAsia="Calibri" w:hAnsi="Calibri" w:cs="Calibri"/>
      <w:b/>
      <w:sz w:val="72"/>
      <w:szCs w:val="72"/>
      <w:lang w:eastAsia="it-IT"/>
    </w:rPr>
  </w:style>
  <w:style w:type="character" w:styleId="Rimandocommento">
    <w:name w:val="annotation reference"/>
    <w:uiPriority w:val="99"/>
    <w:semiHidden/>
    <w:unhideWhenUsed/>
    <w:qFormat/>
    <w:rsid w:val="003D089A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qFormat/>
    <w:rsid w:val="003D089A"/>
    <w:rPr>
      <w:rFonts w:ascii="Calibri" w:eastAsia="Calibri" w:hAnsi="Calibri" w:cs="Calibri"/>
      <w:sz w:val="20"/>
      <w:szCs w:val="20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3D089A"/>
    <w:rPr>
      <w:rFonts w:ascii="Tahoma" w:eastAsia="Calibri" w:hAnsi="Tahoma" w:cs="Tahoma"/>
      <w:sz w:val="16"/>
      <w:szCs w:val="16"/>
      <w:lang w:eastAsia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3D089A"/>
    <w:rPr>
      <w:rFonts w:ascii="Calibri" w:eastAsia="Calibri" w:hAnsi="Calibri" w:cs="Calibri"/>
      <w:b/>
      <w:bCs/>
      <w:sz w:val="20"/>
      <w:szCs w:val="20"/>
      <w:lang w:eastAsia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qFormat/>
    <w:rsid w:val="003D089A"/>
    <w:rPr>
      <w:rFonts w:ascii="Georgia" w:eastAsia="Georgia" w:hAnsi="Georgia" w:cs="Georgia"/>
      <w:i/>
      <w:color w:val="666666"/>
      <w:sz w:val="48"/>
      <w:szCs w:val="48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3D089A"/>
    <w:rPr>
      <w:rFonts w:ascii="Times New Roman" w:eastAsia="Times New Roman" w:hAnsi="Times New Roman" w:cs="Times New Roman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3D089A"/>
    <w:rPr>
      <w:rFonts w:ascii="Times New Roman" w:eastAsia="Times New Roman" w:hAnsi="Times New Roman" w:cs="Times New Roman"/>
      <w:lang w:eastAsia="it-IT"/>
    </w:rPr>
  </w:style>
  <w:style w:type="character" w:styleId="Enfasigrassetto">
    <w:name w:val="Strong"/>
    <w:uiPriority w:val="22"/>
    <w:qFormat/>
    <w:rsid w:val="003D089A"/>
    <w:rPr>
      <w:b/>
      <w:bCs/>
    </w:rPr>
  </w:style>
  <w:style w:type="character" w:styleId="Collegamentoipertestuale">
    <w:name w:val="Hyperlink"/>
    <w:uiPriority w:val="99"/>
    <w:unhideWhenUsed/>
    <w:rsid w:val="003D089A"/>
    <w:rPr>
      <w:color w:val="0000FF"/>
      <w:u w:val="single"/>
    </w:rPr>
  </w:style>
  <w:style w:type="character" w:styleId="Enfasicorsivo">
    <w:name w:val="Emphasis"/>
    <w:uiPriority w:val="20"/>
    <w:qFormat/>
    <w:rsid w:val="003D089A"/>
    <w:rPr>
      <w:i/>
      <w:iCs/>
    </w:rPr>
  </w:style>
  <w:style w:type="character" w:customStyle="1" w:styleId="toptext">
    <w:name w:val="top__text"/>
    <w:basedOn w:val="Carpredefinitoparagrafo"/>
    <w:qFormat/>
    <w:rsid w:val="003D089A"/>
  </w:style>
  <w:style w:type="character" w:customStyle="1" w:styleId="EndNoteBibliographyTitleCarattere">
    <w:name w:val="EndNote Bibliography Title Carattere"/>
    <w:link w:val="EndNoteBibliographyTitle"/>
    <w:qFormat/>
    <w:rsid w:val="003D089A"/>
    <w:rPr>
      <w:rFonts w:ascii="Times New Roman" w:eastAsia="Times New Roman" w:hAnsi="Times New Roman" w:cs="Times New Roman"/>
      <w:lang w:eastAsia="it-IT"/>
    </w:rPr>
  </w:style>
  <w:style w:type="character" w:customStyle="1" w:styleId="EndNoteBibliographyCarattere">
    <w:name w:val="EndNote Bibliography Carattere"/>
    <w:link w:val="EndNoteBibliography"/>
    <w:qFormat/>
    <w:rsid w:val="003D089A"/>
    <w:rPr>
      <w:rFonts w:ascii="Times New Roman" w:eastAsia="Times New Roman" w:hAnsi="Times New Roman" w:cs="Times New Roman"/>
      <w:lang w:eastAsia="it-IT"/>
    </w:rPr>
  </w:style>
  <w:style w:type="character" w:customStyle="1" w:styleId="nlmstring-name">
    <w:name w:val="nlm_string-name"/>
    <w:basedOn w:val="Carpredefinitoparagrafo"/>
    <w:qFormat/>
    <w:rsid w:val="003D089A"/>
  </w:style>
  <w:style w:type="character" w:customStyle="1" w:styleId="journalname">
    <w:name w:val="journalname"/>
    <w:basedOn w:val="Carpredefinitoparagrafo"/>
    <w:qFormat/>
    <w:rsid w:val="003D089A"/>
  </w:style>
  <w:style w:type="character" w:customStyle="1" w:styleId="year">
    <w:name w:val="year"/>
    <w:basedOn w:val="Carpredefinitoparagrafo"/>
    <w:qFormat/>
    <w:rsid w:val="003D089A"/>
  </w:style>
  <w:style w:type="character" w:customStyle="1" w:styleId="volume">
    <w:name w:val="volume"/>
    <w:basedOn w:val="Carpredefinitoparagrafo"/>
    <w:qFormat/>
    <w:rsid w:val="003D089A"/>
  </w:style>
  <w:style w:type="character" w:customStyle="1" w:styleId="issue">
    <w:name w:val="issue"/>
    <w:basedOn w:val="Carpredefinitoparagrafo"/>
    <w:qFormat/>
    <w:rsid w:val="003D089A"/>
  </w:style>
  <w:style w:type="character" w:customStyle="1" w:styleId="page">
    <w:name w:val="page"/>
    <w:basedOn w:val="Carpredefinitoparagrafo"/>
    <w:qFormat/>
    <w:rsid w:val="003D089A"/>
  </w:style>
  <w:style w:type="character" w:customStyle="1" w:styleId="Menzionenonrisolta1">
    <w:name w:val="Menzione non risolta1"/>
    <w:uiPriority w:val="99"/>
    <w:semiHidden/>
    <w:unhideWhenUsed/>
    <w:qFormat/>
    <w:rsid w:val="003D089A"/>
    <w:rPr>
      <w:color w:val="605E5C"/>
      <w:shd w:val="clear" w:color="auto" w:fill="E1DFDD"/>
    </w:rPr>
  </w:style>
  <w:style w:type="character" w:styleId="Collegamentovisitato">
    <w:name w:val="FollowedHyperlink"/>
    <w:uiPriority w:val="99"/>
    <w:semiHidden/>
    <w:unhideWhenUsed/>
    <w:rsid w:val="003D089A"/>
    <w:rPr>
      <w:color w:val="954F72"/>
      <w:u w:val="single"/>
    </w:rPr>
  </w:style>
  <w:style w:type="character" w:customStyle="1" w:styleId="result">
    <w:name w:val="result"/>
    <w:qFormat/>
    <w:rsid w:val="003D089A"/>
    <w:rPr>
      <w:color w:val="000080"/>
    </w:rPr>
  </w:style>
  <w:style w:type="character" w:customStyle="1" w:styleId="Menzionenonrisolta2">
    <w:name w:val="Menzione non risolta2"/>
    <w:uiPriority w:val="99"/>
    <w:semiHidden/>
    <w:unhideWhenUsed/>
    <w:qFormat/>
    <w:rsid w:val="003D089A"/>
    <w:rPr>
      <w:color w:val="605E5C"/>
      <w:shd w:val="clear" w:color="auto" w:fill="E1DFDD"/>
    </w:rPr>
  </w:style>
  <w:style w:type="character" w:styleId="Numeropagina">
    <w:name w:val="page number"/>
    <w:basedOn w:val="Carpredefinitoparagrafo"/>
    <w:uiPriority w:val="99"/>
    <w:semiHidden/>
    <w:unhideWhenUsed/>
    <w:qFormat/>
    <w:rsid w:val="003D089A"/>
  </w:style>
  <w:style w:type="paragraph" w:styleId="Titolo">
    <w:name w:val="Title"/>
    <w:basedOn w:val="Normale"/>
    <w:next w:val="Corpotesto"/>
    <w:link w:val="TitoloCarattere"/>
    <w:uiPriority w:val="10"/>
    <w:qFormat/>
    <w:rsid w:val="003D089A"/>
    <w:pPr>
      <w:keepNext/>
      <w:keepLines/>
      <w:suppressAutoHyphen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oloCarattere1">
    <w:name w:val="Titolo Carattere1"/>
    <w:basedOn w:val="Carpredefinitoparagrafo"/>
    <w:uiPriority w:val="10"/>
    <w:rsid w:val="003D089A"/>
    <w:rPr>
      <w:rFonts w:asciiTheme="majorHAnsi" w:eastAsiaTheme="majorEastAsia" w:hAnsiTheme="majorHAnsi" w:cstheme="majorBidi"/>
      <w:spacing w:val="-10"/>
      <w:kern w:val="28"/>
      <w:sz w:val="56"/>
      <w:szCs w:val="56"/>
      <w:lang w:eastAsia="it-IT"/>
    </w:rPr>
  </w:style>
  <w:style w:type="paragraph" w:styleId="Corpotesto">
    <w:name w:val="Body Text"/>
    <w:basedOn w:val="Normale"/>
    <w:link w:val="CorpotestoCarattere"/>
    <w:rsid w:val="003D089A"/>
    <w:pPr>
      <w:suppressAutoHyphens/>
      <w:spacing w:after="140" w:line="276" w:lineRule="auto"/>
    </w:pPr>
  </w:style>
  <w:style w:type="character" w:customStyle="1" w:styleId="CorpotestoCarattere">
    <w:name w:val="Corpo testo Carattere"/>
    <w:basedOn w:val="Carpredefinitoparagrafo"/>
    <w:link w:val="Corpotesto"/>
    <w:rsid w:val="003D089A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Elenco">
    <w:name w:val="List"/>
    <w:basedOn w:val="Corpotesto"/>
    <w:rsid w:val="003D089A"/>
    <w:rPr>
      <w:rFonts w:cs="Arial"/>
    </w:rPr>
  </w:style>
  <w:style w:type="paragraph" w:styleId="Didascalia">
    <w:name w:val="caption"/>
    <w:basedOn w:val="Normale"/>
    <w:qFormat/>
    <w:rsid w:val="003D089A"/>
    <w:pPr>
      <w:suppressLineNumbers/>
      <w:suppressAutoHyphens/>
      <w:spacing w:before="120" w:after="120"/>
    </w:pPr>
    <w:rPr>
      <w:rFonts w:cs="Arial"/>
      <w:i/>
      <w:iCs/>
    </w:rPr>
  </w:style>
  <w:style w:type="paragraph" w:customStyle="1" w:styleId="Indice">
    <w:name w:val="Indice"/>
    <w:basedOn w:val="Normale"/>
    <w:qFormat/>
    <w:rsid w:val="003D089A"/>
    <w:pPr>
      <w:suppressLineNumbers/>
      <w:suppressAutoHyphens/>
    </w:pPr>
    <w:rPr>
      <w:rFonts w:cs="Arial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qFormat/>
    <w:rsid w:val="003D089A"/>
    <w:pPr>
      <w:suppressAutoHyphens/>
    </w:pPr>
    <w:rPr>
      <w:rFonts w:ascii="Calibri" w:eastAsia="Calibri" w:hAnsi="Calibri" w:cs="Calibri"/>
      <w:sz w:val="20"/>
      <w:szCs w:val="20"/>
    </w:rPr>
  </w:style>
  <w:style w:type="character" w:customStyle="1" w:styleId="TestocommentoCarattere1">
    <w:name w:val="Testo commento Carattere1"/>
    <w:basedOn w:val="Carpredefinitoparagrafo"/>
    <w:uiPriority w:val="99"/>
    <w:semiHidden/>
    <w:rsid w:val="003D089A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3D089A"/>
    <w:pPr>
      <w:suppressAutoHyphens/>
    </w:pPr>
    <w:rPr>
      <w:rFonts w:ascii="Tahoma" w:eastAsia="Calibri" w:hAnsi="Tahoma" w:cs="Tahoma"/>
      <w:sz w:val="16"/>
      <w:szCs w:val="16"/>
    </w:rPr>
  </w:style>
  <w:style w:type="character" w:customStyle="1" w:styleId="TestofumettoCarattere1">
    <w:name w:val="Testo fumetto Carattere1"/>
    <w:basedOn w:val="Carpredefinitoparagrafo"/>
    <w:uiPriority w:val="99"/>
    <w:semiHidden/>
    <w:rsid w:val="003D089A"/>
    <w:rPr>
      <w:rFonts w:ascii="Segoe UI" w:eastAsia="Times New Roman" w:hAnsi="Segoe UI" w:cs="Segoe UI"/>
      <w:sz w:val="18"/>
      <w:szCs w:val="18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sid w:val="003D089A"/>
    <w:rPr>
      <w:b/>
      <w:bCs/>
    </w:rPr>
  </w:style>
  <w:style w:type="character" w:customStyle="1" w:styleId="SoggettocommentoCarattere1">
    <w:name w:val="Soggetto commento Carattere1"/>
    <w:basedOn w:val="TestocommentoCarattere1"/>
    <w:uiPriority w:val="99"/>
    <w:semiHidden/>
    <w:rsid w:val="003D089A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D089A"/>
    <w:pPr>
      <w:keepNext/>
      <w:keepLines/>
      <w:suppressAutoHyphen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ttotitoloCarattere1">
    <w:name w:val="Sottotitolo Carattere1"/>
    <w:basedOn w:val="Carpredefinitoparagrafo"/>
    <w:uiPriority w:val="11"/>
    <w:rsid w:val="003D089A"/>
    <w:rPr>
      <w:rFonts w:eastAsiaTheme="minorEastAsia"/>
      <w:color w:val="5A5A5A" w:themeColor="text1" w:themeTint="A5"/>
      <w:spacing w:val="15"/>
      <w:lang w:eastAsia="it-IT"/>
    </w:rPr>
  </w:style>
  <w:style w:type="paragraph" w:customStyle="1" w:styleId="Intestazioneepidipagina">
    <w:name w:val="Intestazione e piè di pagina"/>
    <w:basedOn w:val="Normale"/>
    <w:qFormat/>
    <w:rsid w:val="003D089A"/>
    <w:pPr>
      <w:suppressAutoHyphens/>
    </w:pPr>
  </w:style>
  <w:style w:type="paragraph" w:styleId="Intestazione">
    <w:name w:val="header"/>
    <w:basedOn w:val="Normale"/>
    <w:link w:val="IntestazioneCarattere"/>
    <w:uiPriority w:val="99"/>
    <w:unhideWhenUsed/>
    <w:rsid w:val="003D089A"/>
    <w:pPr>
      <w:tabs>
        <w:tab w:val="center" w:pos="4819"/>
        <w:tab w:val="right" w:pos="9638"/>
      </w:tabs>
      <w:suppressAutoHyphens/>
    </w:pPr>
    <w:rPr>
      <w:sz w:val="22"/>
      <w:szCs w:val="22"/>
    </w:rPr>
  </w:style>
  <w:style w:type="character" w:customStyle="1" w:styleId="IntestazioneCarattere1">
    <w:name w:val="Intestazione Carattere1"/>
    <w:basedOn w:val="Carpredefinitoparagrafo"/>
    <w:uiPriority w:val="99"/>
    <w:semiHidden/>
    <w:rsid w:val="003D089A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D089A"/>
    <w:pPr>
      <w:tabs>
        <w:tab w:val="center" w:pos="4819"/>
        <w:tab w:val="right" w:pos="9638"/>
      </w:tabs>
      <w:suppressAutoHyphens/>
    </w:pPr>
    <w:rPr>
      <w:sz w:val="22"/>
      <w:szCs w:val="22"/>
    </w:rPr>
  </w:style>
  <w:style w:type="character" w:customStyle="1" w:styleId="PidipaginaCarattere1">
    <w:name w:val="Piè di pagina Carattere1"/>
    <w:basedOn w:val="Carpredefinitoparagrafo"/>
    <w:uiPriority w:val="99"/>
    <w:semiHidden/>
    <w:rsid w:val="003D089A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unhideWhenUsed/>
    <w:qFormat/>
    <w:rsid w:val="003D089A"/>
    <w:pPr>
      <w:suppressAutoHyphens/>
      <w:spacing w:beforeAutospacing="1" w:afterAutospacing="1"/>
    </w:pPr>
  </w:style>
  <w:style w:type="paragraph" w:styleId="Paragrafoelenco">
    <w:name w:val="List Paragraph"/>
    <w:basedOn w:val="Normale"/>
    <w:uiPriority w:val="34"/>
    <w:qFormat/>
    <w:rsid w:val="003D089A"/>
    <w:pPr>
      <w:suppressAutoHyphens/>
      <w:ind w:left="720"/>
      <w:contextualSpacing/>
    </w:pPr>
  </w:style>
  <w:style w:type="paragraph" w:customStyle="1" w:styleId="EndNoteBibliographyTitle">
    <w:name w:val="EndNote Bibliography Title"/>
    <w:basedOn w:val="Normale"/>
    <w:link w:val="EndNoteBibliographyTitleCarattere"/>
    <w:qFormat/>
    <w:rsid w:val="003D089A"/>
    <w:pPr>
      <w:suppressAutoHyphens/>
      <w:jc w:val="center"/>
    </w:pPr>
    <w:rPr>
      <w:sz w:val="22"/>
      <w:szCs w:val="22"/>
    </w:rPr>
  </w:style>
  <w:style w:type="paragraph" w:customStyle="1" w:styleId="EndNoteBibliography">
    <w:name w:val="EndNote Bibliography"/>
    <w:basedOn w:val="Normale"/>
    <w:link w:val="EndNoteBibliographyCarattere"/>
    <w:qFormat/>
    <w:rsid w:val="003D089A"/>
    <w:pPr>
      <w:suppressAutoHyphens/>
    </w:pPr>
    <w:rPr>
      <w:sz w:val="22"/>
      <w:szCs w:val="22"/>
    </w:rPr>
  </w:style>
  <w:style w:type="paragraph" w:styleId="Revisione">
    <w:name w:val="Revision"/>
    <w:uiPriority w:val="99"/>
    <w:semiHidden/>
    <w:qFormat/>
    <w:rsid w:val="003D089A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p">
    <w:name w:val="p"/>
    <w:basedOn w:val="Normale"/>
    <w:qFormat/>
    <w:rsid w:val="003D089A"/>
    <w:pPr>
      <w:suppressAutoHyphens/>
      <w:spacing w:beforeAutospacing="1" w:afterAutospacing="1"/>
    </w:pPr>
  </w:style>
  <w:style w:type="paragraph" w:customStyle="1" w:styleId="alabel">
    <w:name w:val="a_label"/>
    <w:basedOn w:val="Normale"/>
    <w:qFormat/>
    <w:rsid w:val="003D089A"/>
    <w:pPr>
      <w:suppressAutoHyphens/>
      <w:spacing w:beforeAutospacing="1" w:afterAutospacing="1"/>
    </w:pPr>
  </w:style>
  <w:style w:type="paragraph" w:customStyle="1" w:styleId="Contenutocornice">
    <w:name w:val="Contenuto cornice"/>
    <w:basedOn w:val="Normale"/>
    <w:qFormat/>
    <w:rsid w:val="003D089A"/>
    <w:pPr>
      <w:suppressAutoHyphens/>
    </w:pPr>
  </w:style>
  <w:style w:type="table" w:customStyle="1" w:styleId="TableNormal">
    <w:name w:val="Table Normal"/>
    <w:rsid w:val="003D089A"/>
    <w:pPr>
      <w:suppressAutoHyphens/>
      <w:spacing w:after="0" w:line="240" w:lineRule="auto"/>
    </w:pPr>
    <w:rPr>
      <w:sz w:val="24"/>
      <w:szCs w:val="24"/>
      <w:lang w:val="en-US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uiPriority w:val="39"/>
    <w:rsid w:val="003D089A"/>
    <w:pPr>
      <w:suppressAutoHyphens/>
      <w:spacing w:after="0" w:line="240" w:lineRule="auto"/>
    </w:pPr>
    <w:rPr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21">
    <w:name w:val="Tabella semplice - 21"/>
    <w:basedOn w:val="Tabellanormale"/>
    <w:uiPriority w:val="42"/>
    <w:rsid w:val="003D089A"/>
    <w:pPr>
      <w:suppressAutoHyphens/>
      <w:spacing w:after="0" w:line="240" w:lineRule="auto"/>
    </w:pPr>
    <w:rPr>
      <w:sz w:val="20"/>
      <w:szCs w:val="20"/>
      <w:lang w:eastAsia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semplice-31">
    <w:name w:val="Tabella semplice - 31"/>
    <w:basedOn w:val="Tabellanormale"/>
    <w:uiPriority w:val="43"/>
    <w:rsid w:val="003D089A"/>
    <w:pPr>
      <w:suppressAutoHyphens/>
      <w:spacing w:after="0" w:line="240" w:lineRule="auto"/>
    </w:pPr>
    <w:rPr>
      <w:sz w:val="20"/>
      <w:szCs w:val="20"/>
      <w:lang w:eastAsia="it-I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semplice-11">
    <w:name w:val="Tabella semplice - 11"/>
    <w:basedOn w:val="Tabellanormale"/>
    <w:uiPriority w:val="41"/>
    <w:rsid w:val="003D089A"/>
    <w:pPr>
      <w:suppressAutoHyphens/>
      <w:spacing w:after="0" w:line="240" w:lineRule="auto"/>
    </w:pPr>
    <w:rPr>
      <w:sz w:val="20"/>
      <w:szCs w:val="20"/>
      <w:lang w:eastAsia="it-IT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Menzionenonrisolta">
    <w:name w:val="Unresolved Mention"/>
    <w:basedOn w:val="Carpredefinitoparagrafo"/>
    <w:uiPriority w:val="99"/>
    <w:semiHidden/>
    <w:unhideWhenUsed/>
    <w:rsid w:val="003D089A"/>
    <w:rPr>
      <w:color w:val="605E5C"/>
      <w:shd w:val="clear" w:color="auto" w:fill="E1DFDD"/>
    </w:rPr>
  </w:style>
  <w:style w:type="character" w:customStyle="1" w:styleId="fm-citation-ids-label">
    <w:name w:val="fm-citation-ids-label"/>
    <w:basedOn w:val="Carpredefinitoparagrafo"/>
    <w:rsid w:val="003D089A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3D08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3D089A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299</Words>
  <Characters>7408</Characters>
  <Application>Microsoft Office Word</Application>
  <DocSecurity>0</DocSecurity>
  <Lines>61</Lines>
  <Paragraphs>17</Paragraphs>
  <ScaleCrop>false</ScaleCrop>
  <Company/>
  <LinksUpToDate>false</LinksUpToDate>
  <CharactersWithSpaces>8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Di Maio</dc:creator>
  <cp:keywords/>
  <dc:description/>
  <cp:lastModifiedBy>Massimo Di Maio</cp:lastModifiedBy>
  <cp:revision>3</cp:revision>
  <dcterms:created xsi:type="dcterms:W3CDTF">2023-08-04T06:59:00Z</dcterms:created>
  <dcterms:modified xsi:type="dcterms:W3CDTF">2023-08-04T07:36:00Z</dcterms:modified>
</cp:coreProperties>
</file>